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932C3B" w14:textId="0B5B344B" w:rsidR="00C07307" w:rsidRPr="003E1A47" w:rsidRDefault="00D72CD0" w:rsidP="00C07307">
      <w:pPr>
        <w:pStyle w:val="Heading1"/>
      </w:pPr>
      <w:r>
        <w:t xml:space="preserve">S1 </w:t>
      </w:r>
      <w:r w:rsidR="00C07307">
        <w:t>Appendix</w:t>
      </w:r>
      <w:r>
        <w:t xml:space="preserve">: </w:t>
      </w:r>
      <w:r w:rsidR="00C07307" w:rsidRPr="003E1A47">
        <w:rPr>
          <w:rFonts w:eastAsia="Arial"/>
        </w:rPr>
        <w:t xml:space="preserve">WHO VA target list of causes of death list </w:t>
      </w:r>
      <w:r w:rsidR="00C07307" w:rsidRPr="003E1A47">
        <w:rPr>
          <w:rFonts w:eastAsia="Times New Roman"/>
        </w:rPr>
        <w:t xml:space="preserve"> </w:t>
      </w:r>
    </w:p>
    <w:p w14:paraId="05149E4A" w14:textId="77777777" w:rsidR="00C07307" w:rsidRPr="003E1A47" w:rsidRDefault="00C07307" w:rsidP="00C07307">
      <w:pPr>
        <w:spacing w:after="14"/>
      </w:pPr>
      <w:r w:rsidRPr="003E1A47">
        <w:rPr>
          <w:rFonts w:eastAsia="Times New Roman"/>
        </w:rPr>
        <w:t xml:space="preserve"> </w:t>
      </w:r>
    </w:p>
    <w:p w14:paraId="030941F9" w14:textId="77777777" w:rsidR="00C07307" w:rsidRPr="003E1A47" w:rsidRDefault="00C07307" w:rsidP="00C07307">
      <w:pPr>
        <w:spacing w:after="0"/>
      </w:pPr>
      <w:r w:rsidRPr="003E1A47">
        <w:rPr>
          <w:rFonts w:eastAsia="Calibri"/>
          <w:b/>
        </w:rPr>
        <w:t>Cause of death list for VA with corresponding ICD-10 codes.</w:t>
      </w:r>
      <w:r w:rsidRPr="003E1A47">
        <w:rPr>
          <w:rFonts w:eastAsia="Times New Roman"/>
        </w:rPr>
        <w:t xml:space="preserve"> </w:t>
      </w:r>
    </w:p>
    <w:p w14:paraId="15348CB4" w14:textId="77777777" w:rsidR="00C07307" w:rsidRPr="003E1A47" w:rsidRDefault="00C07307" w:rsidP="00C07307">
      <w:pPr>
        <w:spacing w:after="100" w:line="251" w:lineRule="auto"/>
        <w:ind w:right="566"/>
        <w:jc w:val="both"/>
      </w:pPr>
      <w:r w:rsidRPr="003E1A47">
        <w:rPr>
          <w:rFonts w:eastAsia="Calibri"/>
        </w:rPr>
        <w:t>Column 1 contains the code for the VA entity. Column 2 lists the related titles. Column 3 lists the ICD-10 codes that would be used if the condition labelled by column 2 were coded to ICD-10. The third column lists the ICD-10 codes that relate to the text label of the cause of death category in Column 2.</w:t>
      </w:r>
      <w:r w:rsidRPr="003E1A47">
        <w:rPr>
          <w:rFonts w:eastAsia="Times New Roman"/>
        </w:rPr>
        <w:t xml:space="preserve"> </w:t>
      </w:r>
    </w:p>
    <w:p w14:paraId="1C06A56B" w14:textId="77777777" w:rsidR="00C07307" w:rsidRPr="003E1A47" w:rsidRDefault="00C07307" w:rsidP="00C07307">
      <w:pPr>
        <w:spacing w:after="0"/>
      </w:pPr>
      <w:r w:rsidRPr="003E1A47">
        <w:rPr>
          <w:rFonts w:eastAsia="Times New Roman"/>
        </w:rPr>
        <w:t xml:space="preserve"> </w:t>
      </w:r>
    </w:p>
    <w:tbl>
      <w:tblPr>
        <w:tblStyle w:val="TableGrid"/>
        <w:tblW w:w="8999" w:type="dxa"/>
        <w:tblInd w:w="13" w:type="dxa"/>
        <w:tblCellMar>
          <w:top w:w="118" w:type="dxa"/>
          <w:left w:w="100" w:type="dxa"/>
          <w:right w:w="115" w:type="dxa"/>
        </w:tblCellMar>
        <w:tblLook w:val="04A0" w:firstRow="1" w:lastRow="0" w:firstColumn="1" w:lastColumn="0" w:noHBand="0" w:noVBand="1"/>
      </w:tblPr>
      <w:tblGrid>
        <w:gridCol w:w="1949"/>
        <w:gridCol w:w="4397"/>
        <w:gridCol w:w="2653"/>
      </w:tblGrid>
      <w:tr w:rsidR="00C07307" w:rsidRPr="003E1A47" w14:paraId="3B84FD0D" w14:textId="77777777" w:rsidTr="006E28F8">
        <w:trPr>
          <w:trHeight w:val="1250"/>
        </w:trPr>
        <w:tc>
          <w:tcPr>
            <w:tcW w:w="194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DBE5F1"/>
          </w:tcPr>
          <w:p w14:paraId="4604C40D" w14:textId="77777777" w:rsidR="00C07307" w:rsidRPr="003E1A47" w:rsidRDefault="00C07307" w:rsidP="006E28F8">
            <w:pPr>
              <w:ind w:left="97" w:right="67"/>
            </w:pPr>
            <w:r w:rsidRPr="003E1A47">
              <w:rPr>
                <w:rFonts w:eastAsia="Times New Roman"/>
                <w:b/>
              </w:rPr>
              <w:t>Verbal autopsy code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39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DBE5F1"/>
          </w:tcPr>
          <w:p w14:paraId="3FE1F9D2" w14:textId="77777777" w:rsidR="00C07307" w:rsidRPr="003E1A47" w:rsidRDefault="00C07307" w:rsidP="006E28F8">
            <w:r w:rsidRPr="003E1A47">
              <w:rPr>
                <w:rFonts w:eastAsia="Times New Roman"/>
              </w:rPr>
              <w:t xml:space="preserve">  </w:t>
            </w:r>
          </w:p>
          <w:p w14:paraId="5B39B19F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  <w:b/>
              </w:rPr>
              <w:t>Verbal autopsy title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265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DBE5F1"/>
          </w:tcPr>
          <w:p w14:paraId="4F6013C7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  <w:b/>
              </w:rPr>
              <w:t>ICD-10</w:t>
            </w:r>
            <w:r w:rsidRPr="003E1A47">
              <w:rPr>
                <w:rFonts w:eastAsia="Times New Roman"/>
              </w:rPr>
              <w:t xml:space="preserve"> </w:t>
            </w:r>
          </w:p>
          <w:p w14:paraId="33E38C2A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  <w:b/>
              </w:rPr>
              <w:t>codes (from ICD - 2016)</w:t>
            </w:r>
            <w:r w:rsidRPr="003E1A47">
              <w:rPr>
                <w:rFonts w:eastAsia="Times New Roman"/>
              </w:rPr>
              <w:t xml:space="preserve"> </w:t>
            </w:r>
          </w:p>
        </w:tc>
      </w:tr>
      <w:tr w:rsidR="00C07307" w:rsidRPr="003E1A47" w14:paraId="4A23DE37" w14:textId="77777777" w:rsidTr="006E28F8">
        <w:trPr>
          <w:trHeight w:val="1003"/>
        </w:trPr>
        <w:tc>
          <w:tcPr>
            <w:tcW w:w="6346" w:type="dxa"/>
            <w:gridSpan w:val="2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nil"/>
            </w:tcBorders>
            <w:shd w:val="clear" w:color="auto" w:fill="E5E5E5"/>
          </w:tcPr>
          <w:p w14:paraId="77ECB4BC" w14:textId="77777777" w:rsidR="00C07307" w:rsidRPr="003E1A47" w:rsidRDefault="00C07307" w:rsidP="006E28F8">
            <w:pPr>
              <w:ind w:left="97"/>
            </w:pPr>
            <w:r w:rsidRPr="003E1A47">
              <w:rPr>
                <w:rFonts w:eastAsia="Times New Roman"/>
                <w:b/>
              </w:rPr>
              <w:t>VAs-01 Infectious and parasitic diseases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2653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E5E5E5"/>
          </w:tcPr>
          <w:p w14:paraId="4EDE8868" w14:textId="77777777" w:rsidR="00C07307" w:rsidRPr="003E1A47" w:rsidRDefault="00C07307" w:rsidP="006E28F8"/>
        </w:tc>
      </w:tr>
      <w:tr w:rsidR="00C07307" w:rsidRPr="003E1A47" w14:paraId="060258FB" w14:textId="77777777" w:rsidTr="006E28F8">
        <w:trPr>
          <w:trHeight w:val="775"/>
        </w:trPr>
        <w:tc>
          <w:tcPr>
            <w:tcW w:w="194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5D10B50D" w14:textId="77777777" w:rsidR="00C07307" w:rsidRPr="003E1A47" w:rsidRDefault="00C07307" w:rsidP="006E28F8">
            <w:pPr>
              <w:ind w:left="97"/>
            </w:pPr>
            <w:r w:rsidRPr="003E1A47">
              <w:rPr>
                <w:rFonts w:eastAsia="Arial"/>
              </w:rPr>
              <w:t>VAs-01.01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39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64FEA217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Sepsis </w:t>
            </w:r>
          </w:p>
        </w:tc>
        <w:tc>
          <w:tcPr>
            <w:tcW w:w="265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179D3B8D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A40-A41 </w:t>
            </w:r>
          </w:p>
        </w:tc>
      </w:tr>
      <w:tr w:rsidR="00C07307" w:rsidRPr="003E1A47" w14:paraId="63B985A1" w14:textId="77777777" w:rsidTr="006E28F8">
        <w:trPr>
          <w:trHeight w:val="1275"/>
        </w:trPr>
        <w:tc>
          <w:tcPr>
            <w:tcW w:w="194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231C56F9" w14:textId="77777777" w:rsidR="00C07307" w:rsidRPr="003E1A47" w:rsidRDefault="00C07307" w:rsidP="006E28F8">
            <w:pPr>
              <w:ind w:left="97"/>
            </w:pPr>
            <w:r w:rsidRPr="003E1A47">
              <w:rPr>
                <w:rFonts w:eastAsia="Arial"/>
              </w:rPr>
              <w:t>VAs-01.02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39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1141545E" w14:textId="77777777" w:rsidR="00C07307" w:rsidRPr="003E1A47" w:rsidRDefault="00C07307" w:rsidP="006E28F8">
            <w:pPr>
              <w:ind w:left="100" w:right="48"/>
            </w:pPr>
            <w:r w:rsidRPr="003E1A47">
              <w:rPr>
                <w:rFonts w:eastAsia="Times New Roman"/>
              </w:rPr>
              <w:t xml:space="preserve">Acute </w:t>
            </w:r>
            <w:r w:rsidRPr="003E1A47">
              <w:rPr>
                <w:rFonts w:eastAsia="Times New Roman"/>
              </w:rPr>
              <w:tab/>
              <w:t xml:space="preserve">respiratory </w:t>
            </w:r>
            <w:r w:rsidRPr="003E1A47">
              <w:rPr>
                <w:rFonts w:eastAsia="Times New Roman"/>
              </w:rPr>
              <w:tab/>
              <w:t xml:space="preserve">infection, including pneumonia </w:t>
            </w:r>
          </w:p>
        </w:tc>
        <w:tc>
          <w:tcPr>
            <w:tcW w:w="265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124E5FAF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J00-J22; J85 </w:t>
            </w:r>
          </w:p>
        </w:tc>
      </w:tr>
      <w:tr w:rsidR="00C07307" w:rsidRPr="003E1A47" w14:paraId="5BE04E95" w14:textId="77777777" w:rsidTr="006E28F8">
        <w:trPr>
          <w:trHeight w:val="736"/>
        </w:trPr>
        <w:tc>
          <w:tcPr>
            <w:tcW w:w="194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5F484F26" w14:textId="77777777" w:rsidR="00C07307" w:rsidRPr="003E1A47" w:rsidRDefault="00C07307" w:rsidP="006E28F8">
            <w:pPr>
              <w:ind w:left="97"/>
            </w:pPr>
            <w:r w:rsidRPr="003E1A47">
              <w:rPr>
                <w:rFonts w:eastAsia="Arial"/>
              </w:rPr>
              <w:t>VAs-01.03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39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74114097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HIV/AIDS related death </w:t>
            </w:r>
          </w:p>
        </w:tc>
        <w:tc>
          <w:tcPr>
            <w:tcW w:w="265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54E7CE40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B20-B24 </w:t>
            </w:r>
          </w:p>
        </w:tc>
      </w:tr>
      <w:tr w:rsidR="00C07307" w:rsidRPr="003E1A47" w14:paraId="0C3CBA61" w14:textId="77777777" w:rsidTr="006E28F8">
        <w:trPr>
          <w:trHeight w:val="735"/>
        </w:trPr>
        <w:tc>
          <w:tcPr>
            <w:tcW w:w="194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47338218" w14:textId="77777777" w:rsidR="00C07307" w:rsidRPr="003E1A47" w:rsidRDefault="00C07307" w:rsidP="006E28F8">
            <w:pPr>
              <w:ind w:left="97"/>
            </w:pPr>
            <w:r w:rsidRPr="003E1A47">
              <w:rPr>
                <w:rFonts w:eastAsia="Arial"/>
              </w:rPr>
              <w:t>VAs-01.04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39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1E12B600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Diarrheal diseases </w:t>
            </w:r>
          </w:p>
        </w:tc>
        <w:tc>
          <w:tcPr>
            <w:tcW w:w="265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4EDCEB53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A00-A09 </w:t>
            </w:r>
          </w:p>
        </w:tc>
      </w:tr>
      <w:tr w:rsidR="00C07307" w:rsidRPr="003E1A47" w14:paraId="765BA5AB" w14:textId="77777777" w:rsidTr="006E28F8">
        <w:trPr>
          <w:trHeight w:val="735"/>
        </w:trPr>
        <w:tc>
          <w:tcPr>
            <w:tcW w:w="194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10C6CBF2" w14:textId="77777777" w:rsidR="00C07307" w:rsidRPr="003E1A47" w:rsidRDefault="00C07307" w:rsidP="006E28F8">
            <w:pPr>
              <w:ind w:left="97"/>
            </w:pPr>
            <w:r w:rsidRPr="003E1A47">
              <w:rPr>
                <w:rFonts w:eastAsia="Arial"/>
              </w:rPr>
              <w:t>VAs-01.05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39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358AB8F0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Malaria </w:t>
            </w:r>
          </w:p>
        </w:tc>
        <w:tc>
          <w:tcPr>
            <w:tcW w:w="265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25E5A79B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B50-B54 </w:t>
            </w:r>
          </w:p>
        </w:tc>
      </w:tr>
      <w:tr w:rsidR="00C07307" w:rsidRPr="003E1A47" w14:paraId="41D2710B" w14:textId="77777777" w:rsidTr="006E28F8">
        <w:trPr>
          <w:trHeight w:val="735"/>
        </w:trPr>
        <w:tc>
          <w:tcPr>
            <w:tcW w:w="194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34EF9273" w14:textId="77777777" w:rsidR="00C07307" w:rsidRPr="003E1A47" w:rsidRDefault="00C07307" w:rsidP="006E28F8">
            <w:pPr>
              <w:ind w:left="97"/>
            </w:pPr>
            <w:r w:rsidRPr="003E1A47">
              <w:rPr>
                <w:rFonts w:eastAsia="Arial"/>
              </w:rPr>
              <w:t>VAs-01.06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39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65D20D08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Measles </w:t>
            </w:r>
          </w:p>
        </w:tc>
        <w:tc>
          <w:tcPr>
            <w:tcW w:w="265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464AE225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B05 </w:t>
            </w:r>
          </w:p>
        </w:tc>
      </w:tr>
      <w:tr w:rsidR="00C07307" w:rsidRPr="003E1A47" w14:paraId="70045884" w14:textId="77777777" w:rsidTr="006E28F8">
        <w:trPr>
          <w:trHeight w:val="1005"/>
        </w:trPr>
        <w:tc>
          <w:tcPr>
            <w:tcW w:w="194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41479766" w14:textId="77777777" w:rsidR="00C07307" w:rsidRPr="003E1A47" w:rsidRDefault="00C07307" w:rsidP="006E28F8">
            <w:pPr>
              <w:ind w:left="97"/>
            </w:pPr>
            <w:r w:rsidRPr="003E1A47">
              <w:rPr>
                <w:rFonts w:eastAsia="Arial"/>
              </w:rPr>
              <w:t>VAs-01.07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39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72880D2D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Meningitis and encephalitis </w:t>
            </w:r>
          </w:p>
        </w:tc>
        <w:tc>
          <w:tcPr>
            <w:tcW w:w="265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686E717B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A39; G00- G05 </w:t>
            </w:r>
          </w:p>
        </w:tc>
      </w:tr>
      <w:tr w:rsidR="00C07307" w:rsidRPr="003E1A47" w14:paraId="2C1B089D" w14:textId="77777777" w:rsidTr="006E28F8">
        <w:trPr>
          <w:trHeight w:val="1291"/>
        </w:trPr>
        <w:tc>
          <w:tcPr>
            <w:tcW w:w="194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71C4C22D" w14:textId="77777777" w:rsidR="00C07307" w:rsidRPr="003E1A47" w:rsidRDefault="00C07307" w:rsidP="006E28F8">
            <w:pPr>
              <w:ind w:left="97"/>
            </w:pPr>
            <w:r w:rsidRPr="003E1A47">
              <w:rPr>
                <w:rFonts w:eastAsia="Arial"/>
              </w:rPr>
              <w:t>VAs-01.08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39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245A2CDD" w14:textId="77777777" w:rsidR="00C07307" w:rsidRPr="003E1A47" w:rsidRDefault="00C07307" w:rsidP="006E28F8">
            <w:pPr>
              <w:ind w:left="100"/>
            </w:pPr>
            <w:proofErr w:type="gramStart"/>
            <w:r w:rsidRPr="003E1A47">
              <w:rPr>
                <w:rFonts w:eastAsia="Times New Roman"/>
              </w:rPr>
              <w:t>Tetanus[</w:t>
            </w:r>
            <w:proofErr w:type="gramEnd"/>
            <w:r w:rsidRPr="003E1A47">
              <w:rPr>
                <w:rFonts w:eastAsia="Times New Roman"/>
              </w:rPr>
              <w:t xml:space="preserve">1] </w:t>
            </w:r>
          </w:p>
          <w:p w14:paraId="3277DF25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  </w:t>
            </w:r>
          </w:p>
        </w:tc>
        <w:tc>
          <w:tcPr>
            <w:tcW w:w="265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3BB86582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A33-A35 </w:t>
            </w:r>
          </w:p>
        </w:tc>
      </w:tr>
      <w:tr w:rsidR="00C07307" w:rsidRPr="003E1A47" w14:paraId="45D1B446" w14:textId="77777777" w:rsidTr="006E28F8">
        <w:trPr>
          <w:trHeight w:val="736"/>
        </w:trPr>
        <w:tc>
          <w:tcPr>
            <w:tcW w:w="194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24264774" w14:textId="77777777" w:rsidR="00C07307" w:rsidRPr="003E1A47" w:rsidRDefault="00C07307" w:rsidP="006E28F8">
            <w:pPr>
              <w:ind w:left="97"/>
            </w:pPr>
            <w:r w:rsidRPr="003E1A47">
              <w:rPr>
                <w:rFonts w:eastAsia="Arial"/>
              </w:rPr>
              <w:lastRenderedPageBreak/>
              <w:t>VAs-01.09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39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6B8FED80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Pulmonary tuberculosis </w:t>
            </w:r>
          </w:p>
        </w:tc>
        <w:tc>
          <w:tcPr>
            <w:tcW w:w="265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0B9748D4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A15-A16 </w:t>
            </w:r>
          </w:p>
        </w:tc>
      </w:tr>
      <w:tr w:rsidR="00C07307" w:rsidRPr="003E1A47" w14:paraId="6CA920FA" w14:textId="77777777" w:rsidTr="006E28F8">
        <w:trPr>
          <w:trHeight w:val="735"/>
        </w:trPr>
        <w:tc>
          <w:tcPr>
            <w:tcW w:w="194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18FDB14E" w14:textId="77777777" w:rsidR="00C07307" w:rsidRPr="003E1A47" w:rsidRDefault="00C07307" w:rsidP="006E28F8">
            <w:pPr>
              <w:ind w:left="97"/>
            </w:pPr>
            <w:r w:rsidRPr="003E1A47">
              <w:rPr>
                <w:rFonts w:eastAsia="Arial"/>
              </w:rPr>
              <w:t>VAs-01.10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39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5787C8F0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Pertussis </w:t>
            </w:r>
          </w:p>
        </w:tc>
        <w:tc>
          <w:tcPr>
            <w:tcW w:w="265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0F348398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A37 </w:t>
            </w:r>
          </w:p>
        </w:tc>
      </w:tr>
      <w:tr w:rsidR="00C07307" w:rsidRPr="003E1A47" w14:paraId="005FB471" w14:textId="77777777" w:rsidTr="006E28F8">
        <w:trPr>
          <w:trHeight w:val="2235"/>
        </w:trPr>
        <w:tc>
          <w:tcPr>
            <w:tcW w:w="194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2F6310F4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VAs-01.11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39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068E3D7B" w14:textId="77777777" w:rsidR="00C07307" w:rsidRPr="003E1A47" w:rsidRDefault="00C07307" w:rsidP="006E28F8">
            <w:pPr>
              <w:ind w:left="100"/>
            </w:pPr>
            <w:proofErr w:type="spellStart"/>
            <w:r w:rsidRPr="003E1A47">
              <w:rPr>
                <w:rFonts w:eastAsia="Times New Roman"/>
              </w:rPr>
              <w:t>Haemorrhagic</w:t>
            </w:r>
            <w:proofErr w:type="spellEnd"/>
            <w:r w:rsidRPr="003E1A47">
              <w:rPr>
                <w:rFonts w:eastAsia="Times New Roman"/>
              </w:rPr>
              <w:t xml:space="preserve"> </w:t>
            </w:r>
            <w:proofErr w:type="gramStart"/>
            <w:r w:rsidRPr="003E1A47">
              <w:rPr>
                <w:rFonts w:eastAsia="Times New Roman"/>
              </w:rPr>
              <w:t>fever[</w:t>
            </w:r>
            <w:proofErr w:type="gramEnd"/>
            <w:r w:rsidRPr="003E1A47">
              <w:rPr>
                <w:rFonts w:eastAsia="Times New Roman"/>
              </w:rPr>
              <w:t xml:space="preserve">2] </w:t>
            </w:r>
          </w:p>
          <w:p w14:paraId="19D94D2F" w14:textId="77777777" w:rsidR="00C07307" w:rsidRPr="003E1A47" w:rsidRDefault="00C07307" w:rsidP="006E28F8">
            <w:r w:rsidRPr="003E1A47">
              <w:rPr>
                <w:rFonts w:eastAsia="Times New Roman"/>
              </w:rPr>
              <w:t xml:space="preserve"> </w:t>
            </w:r>
          </w:p>
          <w:p w14:paraId="4072D213" w14:textId="77777777" w:rsidR="00C07307" w:rsidRPr="003E1A47" w:rsidRDefault="00C07307" w:rsidP="006E28F8">
            <w:r w:rsidRPr="003E1A47">
              <w:rPr>
                <w:rFonts w:eastAsia="Times New Roman"/>
              </w:rPr>
              <w:t xml:space="preserve"> </w:t>
            </w:r>
          </w:p>
          <w:p w14:paraId="0FF2001E" w14:textId="77777777" w:rsidR="00C07307" w:rsidRPr="003E1A47" w:rsidRDefault="00C07307" w:rsidP="006E28F8">
            <w:pPr>
              <w:spacing w:after="215"/>
            </w:pPr>
            <w:r w:rsidRPr="003E1A47">
              <w:rPr>
                <w:rFonts w:eastAsia="Times New Roman"/>
              </w:rPr>
              <w:t xml:space="preserve"> </w:t>
            </w:r>
          </w:p>
          <w:p w14:paraId="51FB30E0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Ex </w:t>
            </w:r>
          </w:p>
        </w:tc>
        <w:tc>
          <w:tcPr>
            <w:tcW w:w="265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2C8EE123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Calibri"/>
              </w:rPr>
              <w:t>A92-A96, A98-A99</w:t>
            </w:r>
            <w:r w:rsidRPr="003E1A47">
              <w:rPr>
                <w:rFonts w:eastAsia="Times New Roman"/>
              </w:rPr>
              <w:t xml:space="preserve"> </w:t>
            </w:r>
          </w:p>
        </w:tc>
      </w:tr>
      <w:tr w:rsidR="00C07307" w:rsidRPr="003E1A47" w14:paraId="282CF5FA" w14:textId="77777777" w:rsidTr="006E28F8">
        <w:trPr>
          <w:trHeight w:val="1516"/>
        </w:trPr>
        <w:tc>
          <w:tcPr>
            <w:tcW w:w="194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7299F36B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VAs-01.12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39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171C3BB2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Dengue fever </w:t>
            </w:r>
          </w:p>
          <w:p w14:paraId="312AEC37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  </w:t>
            </w:r>
          </w:p>
          <w:p w14:paraId="56B4B792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  </w:t>
            </w:r>
          </w:p>
        </w:tc>
        <w:tc>
          <w:tcPr>
            <w:tcW w:w="265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6DF341B7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A97 </w:t>
            </w:r>
          </w:p>
        </w:tc>
      </w:tr>
      <w:tr w:rsidR="00C07307" w:rsidRPr="003E1A47" w14:paraId="32215D99" w14:textId="77777777" w:rsidTr="006E28F8">
        <w:trPr>
          <w:trHeight w:val="1515"/>
        </w:trPr>
        <w:tc>
          <w:tcPr>
            <w:tcW w:w="194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5FE55242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VAs-01.13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39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7B919107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Coronavirus disease (COVID-19) </w:t>
            </w:r>
          </w:p>
        </w:tc>
        <w:tc>
          <w:tcPr>
            <w:tcW w:w="265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1A75BEB1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U07.1; U07.2 </w:t>
            </w:r>
          </w:p>
        </w:tc>
      </w:tr>
      <w:tr w:rsidR="00C07307" w:rsidRPr="003E1A47" w14:paraId="7F253CF7" w14:textId="77777777" w:rsidTr="006E28F8">
        <w:trPr>
          <w:trHeight w:val="3901"/>
        </w:trPr>
        <w:tc>
          <w:tcPr>
            <w:tcW w:w="194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4510937E" w14:textId="77777777" w:rsidR="00C07307" w:rsidRPr="003E1A47" w:rsidRDefault="00C07307" w:rsidP="006E28F8">
            <w:r w:rsidRPr="003E1A47">
              <w:rPr>
                <w:rFonts w:eastAsia="Times New Roman"/>
              </w:rPr>
              <w:t xml:space="preserve">  </w:t>
            </w:r>
          </w:p>
          <w:p w14:paraId="27F72B9B" w14:textId="77777777" w:rsidR="00C07307" w:rsidRPr="003E1A47" w:rsidRDefault="00C07307" w:rsidP="006E28F8">
            <w:pPr>
              <w:spacing w:after="115"/>
            </w:pPr>
            <w:r w:rsidRPr="003E1A47">
              <w:rPr>
                <w:rFonts w:eastAsia="Times New Roman"/>
              </w:rPr>
              <w:t xml:space="preserve">  </w:t>
            </w:r>
          </w:p>
          <w:p w14:paraId="5050A330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VAs-01.99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39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40914606" w14:textId="77777777" w:rsidR="00C07307" w:rsidRPr="003E1A47" w:rsidRDefault="00C07307" w:rsidP="006E28F8">
            <w:r w:rsidRPr="003E1A47">
              <w:rPr>
                <w:rFonts w:eastAsia="Times New Roman"/>
              </w:rPr>
              <w:t xml:space="preserve">  </w:t>
            </w:r>
          </w:p>
          <w:p w14:paraId="20382900" w14:textId="77777777" w:rsidR="00C07307" w:rsidRPr="003E1A47" w:rsidRDefault="00C07307" w:rsidP="006E28F8">
            <w:pPr>
              <w:spacing w:after="135"/>
            </w:pPr>
            <w:r w:rsidRPr="003E1A47">
              <w:rPr>
                <w:rFonts w:eastAsia="Times New Roman"/>
              </w:rPr>
              <w:t xml:space="preserve">  </w:t>
            </w:r>
          </w:p>
          <w:p w14:paraId="2589B028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Unspecified infectious disease </w:t>
            </w:r>
          </w:p>
        </w:tc>
        <w:tc>
          <w:tcPr>
            <w:tcW w:w="265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2E37A920" w14:textId="77777777" w:rsidR="00C07307" w:rsidRPr="003E1A47" w:rsidRDefault="00C07307" w:rsidP="006E28F8">
            <w:pPr>
              <w:tabs>
                <w:tab w:val="center" w:pos="1752"/>
              </w:tabs>
            </w:pPr>
            <w:r w:rsidRPr="003E1A47">
              <w:rPr>
                <w:rFonts w:eastAsia="Times New Roman"/>
              </w:rPr>
              <w:t xml:space="preserve">A17-A19; </w:t>
            </w:r>
            <w:r w:rsidRPr="003E1A47">
              <w:rPr>
                <w:rFonts w:eastAsia="Times New Roman"/>
              </w:rPr>
              <w:tab/>
              <w:t>A20-</w:t>
            </w:r>
          </w:p>
          <w:p w14:paraId="28600C1D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A32; </w:t>
            </w:r>
          </w:p>
          <w:p w14:paraId="07BD8610" w14:textId="77777777" w:rsidR="00C07307" w:rsidRPr="003E1A47" w:rsidRDefault="00C07307" w:rsidP="006E28F8">
            <w:pPr>
              <w:spacing w:line="242" w:lineRule="auto"/>
              <w:ind w:left="100"/>
            </w:pPr>
            <w:r w:rsidRPr="003E1A47">
              <w:rPr>
                <w:rFonts w:eastAsia="Times New Roman"/>
              </w:rPr>
              <w:t xml:space="preserve">A36; A38; A42A89; B00-B04; </w:t>
            </w:r>
          </w:p>
          <w:p w14:paraId="0CCCB8E8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B06-B19; </w:t>
            </w:r>
          </w:p>
          <w:p w14:paraId="24DE4C63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B25-B49; B55-B99 </w:t>
            </w:r>
          </w:p>
        </w:tc>
      </w:tr>
    </w:tbl>
    <w:p w14:paraId="52A0C91D" w14:textId="77777777" w:rsidR="00C07307" w:rsidRPr="003E1A47" w:rsidRDefault="00C07307" w:rsidP="00C07307">
      <w:pPr>
        <w:spacing w:after="0"/>
      </w:pPr>
      <w:r w:rsidRPr="003E1A47">
        <w:rPr>
          <w:rFonts w:eastAsia="Times New Roman"/>
        </w:rPr>
        <w:t xml:space="preserve"> </w:t>
      </w:r>
    </w:p>
    <w:p w14:paraId="7D504143" w14:textId="77777777" w:rsidR="00C07307" w:rsidRPr="003E1A47" w:rsidRDefault="00C07307" w:rsidP="00C07307">
      <w:pPr>
        <w:spacing w:after="145"/>
      </w:pPr>
      <w:r w:rsidRPr="003E1A47">
        <w:rPr>
          <w:rFonts w:eastAsia="Times New Roman"/>
        </w:rPr>
        <w:t xml:space="preserve">  </w:t>
      </w:r>
    </w:p>
    <w:p w14:paraId="0AE49E7B" w14:textId="77777777" w:rsidR="00C07307" w:rsidRPr="003E1A47" w:rsidRDefault="00C07307" w:rsidP="00C07307">
      <w:pPr>
        <w:pBdr>
          <w:top w:val="single" w:sz="8" w:space="0" w:color="7F7F7F"/>
          <w:left w:val="single" w:sz="8" w:space="0" w:color="7F7F7F"/>
          <w:bottom w:val="single" w:sz="8" w:space="0" w:color="7F7F7F"/>
          <w:right w:val="single" w:sz="8" w:space="0" w:color="7F7F7F"/>
        </w:pBdr>
        <w:shd w:val="clear" w:color="auto" w:fill="E5E5E5"/>
        <w:spacing w:after="0"/>
        <w:ind w:left="210"/>
      </w:pPr>
      <w:r w:rsidRPr="003E1A47">
        <w:rPr>
          <w:rFonts w:eastAsia="Times New Roman"/>
        </w:rPr>
        <w:t xml:space="preserve">  </w:t>
      </w:r>
    </w:p>
    <w:p w14:paraId="7FA080F6" w14:textId="77777777" w:rsidR="00C07307" w:rsidRPr="003E1A47" w:rsidRDefault="00C07307" w:rsidP="00C07307">
      <w:pPr>
        <w:pStyle w:val="Heading1"/>
        <w:rPr>
          <w:sz w:val="22"/>
          <w:szCs w:val="22"/>
        </w:rPr>
      </w:pPr>
      <w:r w:rsidRPr="003E1A47">
        <w:rPr>
          <w:sz w:val="22"/>
          <w:szCs w:val="22"/>
        </w:rPr>
        <w:t>Non-communicable diseases</w:t>
      </w:r>
      <w:r w:rsidRPr="003E1A47">
        <w:rPr>
          <w:rFonts w:eastAsia="Times New Roman"/>
          <w:b w:val="0"/>
          <w:sz w:val="22"/>
          <w:szCs w:val="22"/>
        </w:rPr>
        <w:t xml:space="preserve"> </w:t>
      </w:r>
    </w:p>
    <w:p w14:paraId="4B806AFB" w14:textId="77777777" w:rsidR="00C07307" w:rsidRPr="003E1A47" w:rsidRDefault="00C07307" w:rsidP="00C07307">
      <w:pPr>
        <w:pBdr>
          <w:top w:val="single" w:sz="8" w:space="0" w:color="7F7F7F"/>
          <w:left w:val="single" w:sz="8" w:space="0" w:color="7F7F7F"/>
          <w:bottom w:val="single" w:sz="8" w:space="0" w:color="7F7F7F"/>
          <w:right w:val="single" w:sz="8" w:space="0" w:color="7F7F7F"/>
        </w:pBdr>
        <w:shd w:val="clear" w:color="auto" w:fill="E5E5E5"/>
        <w:spacing w:after="0"/>
        <w:ind w:left="210"/>
      </w:pPr>
      <w:r w:rsidRPr="003E1A47">
        <w:rPr>
          <w:rFonts w:eastAsia="Times New Roman"/>
          <w:b/>
        </w:rPr>
        <w:t xml:space="preserve"> </w:t>
      </w:r>
      <w:r w:rsidRPr="003E1A47">
        <w:rPr>
          <w:rFonts w:eastAsia="Times New Roman"/>
        </w:rPr>
        <w:t xml:space="preserve"> </w:t>
      </w:r>
    </w:p>
    <w:p w14:paraId="189504B7" w14:textId="77777777" w:rsidR="00C07307" w:rsidRPr="003E1A47" w:rsidRDefault="00C07307" w:rsidP="00C07307">
      <w:pPr>
        <w:pBdr>
          <w:top w:val="single" w:sz="8" w:space="0" w:color="7F7F7F"/>
          <w:left w:val="single" w:sz="8" w:space="0" w:color="7F7F7F"/>
          <w:bottom w:val="single" w:sz="8" w:space="0" w:color="7F7F7F"/>
          <w:right w:val="single" w:sz="8" w:space="0" w:color="7F7F7F"/>
        </w:pBdr>
        <w:shd w:val="clear" w:color="auto" w:fill="E5E5E5"/>
        <w:spacing w:after="0"/>
        <w:ind w:left="210"/>
      </w:pPr>
      <w:r w:rsidRPr="003E1A47">
        <w:rPr>
          <w:rFonts w:eastAsia="Times New Roman"/>
        </w:rPr>
        <w:t xml:space="preserve">  </w:t>
      </w:r>
    </w:p>
    <w:p w14:paraId="27E298AE" w14:textId="77777777" w:rsidR="00C07307" w:rsidRPr="003E1A47" w:rsidRDefault="00C07307" w:rsidP="00C07307">
      <w:pPr>
        <w:spacing w:after="0"/>
        <w:ind w:left="-1441" w:right="73"/>
      </w:pPr>
    </w:p>
    <w:tbl>
      <w:tblPr>
        <w:tblStyle w:val="TableGrid"/>
        <w:tblW w:w="8999" w:type="dxa"/>
        <w:tblInd w:w="13" w:type="dxa"/>
        <w:tblCellMar>
          <w:top w:w="118" w:type="dxa"/>
          <w:right w:w="115" w:type="dxa"/>
        </w:tblCellMar>
        <w:tblLook w:val="04A0" w:firstRow="1" w:lastRow="0" w:firstColumn="1" w:lastColumn="0" w:noHBand="0" w:noVBand="1"/>
      </w:tblPr>
      <w:tblGrid>
        <w:gridCol w:w="1214"/>
        <w:gridCol w:w="4622"/>
        <w:gridCol w:w="1661"/>
        <w:gridCol w:w="1502"/>
      </w:tblGrid>
      <w:tr w:rsidR="00C07307" w:rsidRPr="003E1A47" w14:paraId="73BF4814" w14:textId="77777777" w:rsidTr="006E28F8">
        <w:trPr>
          <w:trHeight w:val="6514"/>
        </w:trPr>
        <w:tc>
          <w:tcPr>
            <w:tcW w:w="97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3B080787" w14:textId="77777777" w:rsidR="00C07307" w:rsidRPr="003E1A47" w:rsidRDefault="00C07307" w:rsidP="006E28F8">
            <w:pPr>
              <w:ind w:left="98"/>
            </w:pPr>
            <w:r w:rsidRPr="003E1A47">
              <w:rPr>
                <w:rFonts w:eastAsia="Times New Roman"/>
              </w:rPr>
              <w:lastRenderedPageBreak/>
              <w:t>VAs-</w:t>
            </w:r>
          </w:p>
          <w:p w14:paraId="3E15A859" w14:textId="77777777" w:rsidR="00C07307" w:rsidRPr="003E1A47" w:rsidRDefault="00C07307" w:rsidP="006E28F8">
            <w:pPr>
              <w:ind w:left="98"/>
            </w:pPr>
            <w:r w:rsidRPr="003E1A47">
              <w:rPr>
                <w:rFonts w:eastAsia="Times New Roman"/>
              </w:rPr>
              <w:t xml:space="preserve">98 </w:t>
            </w:r>
          </w:p>
        </w:tc>
        <w:tc>
          <w:tcPr>
            <w:tcW w:w="477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5FE84428" w14:textId="77777777" w:rsidR="00C07307" w:rsidRPr="003E1A47" w:rsidRDefault="00C07307" w:rsidP="006E28F8">
            <w:pPr>
              <w:spacing w:after="29" w:line="237" w:lineRule="auto"/>
              <w:ind w:left="100"/>
              <w:jc w:val="both"/>
            </w:pPr>
            <w:r w:rsidRPr="003E1A47">
              <w:rPr>
                <w:rFonts w:eastAsia="Times New Roman"/>
              </w:rPr>
              <w:t xml:space="preserve">Other and unspecified non- communicable disease </w:t>
            </w:r>
          </w:p>
          <w:p w14:paraId="6C8BACF6" w14:textId="77777777" w:rsidR="00C07307" w:rsidRPr="003E1A47" w:rsidRDefault="00C07307" w:rsidP="006E28F8">
            <w:r w:rsidRPr="003E1A47">
              <w:rPr>
                <w:rFonts w:eastAsia="Times New Roman"/>
              </w:rPr>
              <w:t xml:space="preserve">  </w:t>
            </w:r>
          </w:p>
          <w:p w14:paraId="457751ED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  <w:b/>
              </w:rPr>
              <w:t>Note:</w:t>
            </w:r>
            <w:r w:rsidRPr="003E1A47">
              <w:rPr>
                <w:rFonts w:eastAsia="Times New Roman"/>
              </w:rPr>
              <w:t xml:space="preserve"> </w:t>
            </w:r>
          </w:p>
          <w:p w14:paraId="0D8ED4FB" w14:textId="77777777" w:rsidR="00C07307" w:rsidRPr="003E1A47" w:rsidRDefault="00C07307" w:rsidP="006E28F8">
            <w:pPr>
              <w:ind w:left="100" w:right="83"/>
              <w:jc w:val="both"/>
            </w:pPr>
            <w:r w:rsidRPr="003E1A47">
              <w:rPr>
                <w:rFonts w:eastAsia="Times New Roman"/>
                <w:b/>
              </w:rPr>
              <w:t>This group covers all non-communicable conditions that could not be assigned to another category in this section. There is a separate category for cases where the cause of death is unknown.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3254" w:type="dxa"/>
            <w:gridSpan w:val="2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3B8D5988" w14:textId="77777777" w:rsidR="00C07307" w:rsidRPr="003E1A47" w:rsidRDefault="00C07307" w:rsidP="006E28F8">
            <w:pPr>
              <w:spacing w:line="239" w:lineRule="auto"/>
              <w:ind w:left="100" w:right="342"/>
              <w:jc w:val="both"/>
            </w:pPr>
            <w:r w:rsidRPr="003E1A47">
              <w:rPr>
                <w:rFonts w:eastAsia="Times New Roman"/>
              </w:rPr>
              <w:t xml:space="preserve">D65-D89; E00-E07; E15E35; E50-E90; F00-F99; G06-G09; G10-G37; G50G99; H00-H95; J30-J39; </w:t>
            </w:r>
          </w:p>
          <w:p w14:paraId="38B080A9" w14:textId="77777777" w:rsidR="00C07307" w:rsidRPr="003E1A47" w:rsidRDefault="00C07307" w:rsidP="006E28F8">
            <w:pPr>
              <w:spacing w:line="237" w:lineRule="auto"/>
              <w:ind w:left="100"/>
            </w:pPr>
            <w:r w:rsidRPr="003E1A47">
              <w:rPr>
                <w:rFonts w:eastAsia="Times New Roman"/>
              </w:rPr>
              <w:t xml:space="preserve">J47-J84; J86-J99; K00K31; K35-K38 K40-K69; </w:t>
            </w:r>
          </w:p>
          <w:p w14:paraId="6644AD75" w14:textId="77777777" w:rsidR="00C07307" w:rsidRPr="003E1A47" w:rsidRDefault="00C07307" w:rsidP="006E28F8">
            <w:pPr>
              <w:ind w:left="100"/>
              <w:jc w:val="both"/>
            </w:pPr>
            <w:r w:rsidRPr="003E1A47">
              <w:rPr>
                <w:rFonts w:eastAsia="Times New Roman"/>
              </w:rPr>
              <w:t xml:space="preserve">K77-K93 L00-L99; M00M99; N00-N16; N20-N99; </w:t>
            </w:r>
          </w:p>
        </w:tc>
      </w:tr>
      <w:tr w:rsidR="00C07307" w:rsidRPr="003E1A47" w14:paraId="1F346E62" w14:textId="77777777" w:rsidTr="006E28F8">
        <w:trPr>
          <w:trHeight w:val="963"/>
        </w:trPr>
        <w:tc>
          <w:tcPr>
            <w:tcW w:w="8999" w:type="dxa"/>
            <w:gridSpan w:val="4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E5E5E5"/>
          </w:tcPr>
          <w:p w14:paraId="0C3D1AA9" w14:textId="77777777" w:rsidR="00C07307" w:rsidRPr="003E1A47" w:rsidRDefault="00C07307" w:rsidP="006E28F8">
            <w:pPr>
              <w:ind w:left="98"/>
            </w:pPr>
            <w:r w:rsidRPr="003E1A47">
              <w:rPr>
                <w:rFonts w:eastAsia="Times New Roman"/>
                <w:b/>
              </w:rPr>
              <w:t>VAs-02 Neoplasms</w:t>
            </w:r>
            <w:r w:rsidRPr="003E1A47">
              <w:rPr>
                <w:rFonts w:eastAsia="Times New Roman"/>
              </w:rPr>
              <w:t xml:space="preserve"> </w:t>
            </w:r>
          </w:p>
        </w:tc>
      </w:tr>
      <w:tr w:rsidR="00C07307" w:rsidRPr="003E1A47" w14:paraId="7859088D" w14:textId="77777777" w:rsidTr="006E28F8">
        <w:trPr>
          <w:trHeight w:val="811"/>
        </w:trPr>
        <w:tc>
          <w:tcPr>
            <w:tcW w:w="97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397B66CA" w14:textId="77777777" w:rsidR="00C07307" w:rsidRPr="003E1A47" w:rsidRDefault="00C07307" w:rsidP="006E28F8">
            <w:pPr>
              <w:ind w:left="98"/>
            </w:pPr>
            <w:r w:rsidRPr="003E1A47">
              <w:rPr>
                <w:rFonts w:eastAsia="Arial"/>
              </w:rPr>
              <w:t>VAs-</w:t>
            </w:r>
          </w:p>
          <w:p w14:paraId="4E232E45" w14:textId="77777777" w:rsidR="00C07307" w:rsidRPr="003E1A47" w:rsidRDefault="00C07307" w:rsidP="006E28F8">
            <w:pPr>
              <w:ind w:left="98"/>
            </w:pPr>
            <w:r w:rsidRPr="003E1A47">
              <w:rPr>
                <w:rFonts w:eastAsia="Arial"/>
              </w:rPr>
              <w:t>02.01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77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36B2F392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Oral neoplasms </w:t>
            </w:r>
          </w:p>
        </w:tc>
        <w:tc>
          <w:tcPr>
            <w:tcW w:w="3254" w:type="dxa"/>
            <w:gridSpan w:val="2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0A36EE1A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C00-C06 </w:t>
            </w:r>
          </w:p>
        </w:tc>
      </w:tr>
      <w:tr w:rsidR="00C07307" w:rsidRPr="003E1A47" w14:paraId="38842EA5" w14:textId="77777777" w:rsidTr="006E28F8">
        <w:trPr>
          <w:trHeight w:val="775"/>
        </w:trPr>
        <w:tc>
          <w:tcPr>
            <w:tcW w:w="97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0AA9F067" w14:textId="77777777" w:rsidR="00C07307" w:rsidRPr="003E1A47" w:rsidRDefault="00C07307" w:rsidP="006E28F8">
            <w:pPr>
              <w:ind w:left="98"/>
            </w:pPr>
            <w:r w:rsidRPr="003E1A47">
              <w:rPr>
                <w:rFonts w:eastAsia="Arial"/>
              </w:rPr>
              <w:t>VAs-</w:t>
            </w:r>
          </w:p>
          <w:p w14:paraId="3478578A" w14:textId="77777777" w:rsidR="00C07307" w:rsidRPr="003E1A47" w:rsidRDefault="00C07307" w:rsidP="006E28F8">
            <w:pPr>
              <w:ind w:left="98"/>
            </w:pPr>
            <w:r w:rsidRPr="003E1A47">
              <w:rPr>
                <w:rFonts w:eastAsia="Arial"/>
              </w:rPr>
              <w:t>02.02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77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07C324D9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Digestive neoplasms </w:t>
            </w:r>
          </w:p>
        </w:tc>
        <w:tc>
          <w:tcPr>
            <w:tcW w:w="3254" w:type="dxa"/>
            <w:gridSpan w:val="2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646958E5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C15-C26 </w:t>
            </w:r>
          </w:p>
        </w:tc>
      </w:tr>
      <w:tr w:rsidR="00C07307" w:rsidRPr="003E1A47" w14:paraId="66C4C60F" w14:textId="77777777" w:rsidTr="006E28F8">
        <w:trPr>
          <w:trHeight w:val="770"/>
        </w:trPr>
        <w:tc>
          <w:tcPr>
            <w:tcW w:w="97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41FE4788" w14:textId="77777777" w:rsidR="00C07307" w:rsidRPr="003E1A47" w:rsidRDefault="00C07307" w:rsidP="006E28F8">
            <w:pPr>
              <w:ind w:left="98"/>
            </w:pPr>
            <w:r w:rsidRPr="003E1A47">
              <w:rPr>
                <w:rFonts w:eastAsia="Arial"/>
              </w:rPr>
              <w:t>VAs-</w:t>
            </w:r>
          </w:p>
          <w:p w14:paraId="530B1335" w14:textId="77777777" w:rsidR="00C07307" w:rsidRPr="003E1A47" w:rsidRDefault="00C07307" w:rsidP="006E28F8">
            <w:pPr>
              <w:ind w:left="98"/>
            </w:pPr>
            <w:r w:rsidRPr="003E1A47">
              <w:rPr>
                <w:rFonts w:eastAsia="Arial"/>
              </w:rPr>
              <w:t>02.03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77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6AECBA2F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Respiratory neoplasms </w:t>
            </w:r>
          </w:p>
        </w:tc>
        <w:tc>
          <w:tcPr>
            <w:tcW w:w="3254" w:type="dxa"/>
            <w:gridSpan w:val="2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16AF866D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C30-C39 </w:t>
            </w:r>
          </w:p>
        </w:tc>
      </w:tr>
      <w:tr w:rsidR="00C07307" w:rsidRPr="003E1A47" w14:paraId="49B9AAE2" w14:textId="77777777" w:rsidTr="006E28F8">
        <w:trPr>
          <w:trHeight w:val="775"/>
        </w:trPr>
        <w:tc>
          <w:tcPr>
            <w:tcW w:w="97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25EF0BB6" w14:textId="77777777" w:rsidR="00C07307" w:rsidRPr="003E1A47" w:rsidRDefault="00C07307" w:rsidP="006E28F8">
            <w:pPr>
              <w:ind w:left="98"/>
            </w:pPr>
            <w:r w:rsidRPr="003E1A47">
              <w:rPr>
                <w:rFonts w:eastAsia="Arial"/>
              </w:rPr>
              <w:t>VAs-</w:t>
            </w:r>
          </w:p>
          <w:p w14:paraId="5EA10BEC" w14:textId="77777777" w:rsidR="00C07307" w:rsidRPr="003E1A47" w:rsidRDefault="00C07307" w:rsidP="006E28F8">
            <w:pPr>
              <w:ind w:left="98"/>
            </w:pPr>
            <w:r w:rsidRPr="003E1A47">
              <w:rPr>
                <w:rFonts w:eastAsia="Arial"/>
              </w:rPr>
              <w:t>02.04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77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63534F86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Breast neoplasms </w:t>
            </w:r>
          </w:p>
        </w:tc>
        <w:tc>
          <w:tcPr>
            <w:tcW w:w="3254" w:type="dxa"/>
            <w:gridSpan w:val="2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0E1EAC03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C50 </w:t>
            </w:r>
          </w:p>
        </w:tc>
      </w:tr>
      <w:tr w:rsidR="00C07307" w:rsidRPr="003E1A47" w14:paraId="257EF3DC" w14:textId="77777777" w:rsidTr="006E28F8">
        <w:trPr>
          <w:trHeight w:val="1006"/>
        </w:trPr>
        <w:tc>
          <w:tcPr>
            <w:tcW w:w="97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72DD77FD" w14:textId="77777777" w:rsidR="00C07307" w:rsidRPr="003E1A47" w:rsidRDefault="00C07307" w:rsidP="006E28F8">
            <w:pPr>
              <w:ind w:left="98"/>
            </w:pPr>
            <w:r w:rsidRPr="003E1A47">
              <w:rPr>
                <w:rFonts w:eastAsia="Arial"/>
              </w:rPr>
              <w:t>VAs-</w:t>
            </w:r>
          </w:p>
          <w:p w14:paraId="35512796" w14:textId="77777777" w:rsidR="00C07307" w:rsidRPr="003E1A47" w:rsidRDefault="00C07307" w:rsidP="006E28F8">
            <w:pPr>
              <w:ind w:left="98"/>
            </w:pPr>
            <w:r w:rsidRPr="003E1A47">
              <w:rPr>
                <w:rFonts w:eastAsia="Arial"/>
              </w:rPr>
              <w:t>02.05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77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056876F1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Female reproductive neoplasms </w:t>
            </w:r>
          </w:p>
        </w:tc>
        <w:tc>
          <w:tcPr>
            <w:tcW w:w="3254" w:type="dxa"/>
            <w:gridSpan w:val="2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13A7C00A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C51-C58 </w:t>
            </w:r>
          </w:p>
        </w:tc>
      </w:tr>
      <w:tr w:rsidR="00C07307" w:rsidRPr="003E1A47" w14:paraId="7B7232FD" w14:textId="77777777" w:rsidTr="006E28F8">
        <w:trPr>
          <w:trHeight w:val="770"/>
        </w:trPr>
        <w:tc>
          <w:tcPr>
            <w:tcW w:w="97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125E098E" w14:textId="77777777" w:rsidR="00C07307" w:rsidRPr="003E1A47" w:rsidRDefault="00C07307" w:rsidP="006E28F8">
            <w:pPr>
              <w:ind w:left="98"/>
            </w:pPr>
            <w:r w:rsidRPr="003E1A47">
              <w:rPr>
                <w:rFonts w:eastAsia="Arial"/>
              </w:rPr>
              <w:lastRenderedPageBreak/>
              <w:t>VAs-</w:t>
            </w:r>
          </w:p>
          <w:p w14:paraId="3CA13CC4" w14:textId="77777777" w:rsidR="00C07307" w:rsidRPr="003E1A47" w:rsidRDefault="00C07307" w:rsidP="006E28F8">
            <w:pPr>
              <w:ind w:left="98"/>
            </w:pPr>
            <w:r w:rsidRPr="003E1A47">
              <w:rPr>
                <w:rFonts w:eastAsia="Arial"/>
              </w:rPr>
              <w:t>02.06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77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10A4FD2E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Male reproductive neoplasms </w:t>
            </w:r>
          </w:p>
        </w:tc>
        <w:tc>
          <w:tcPr>
            <w:tcW w:w="3254" w:type="dxa"/>
            <w:gridSpan w:val="2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24917640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C60-C63 </w:t>
            </w:r>
          </w:p>
        </w:tc>
      </w:tr>
      <w:tr w:rsidR="00C07307" w:rsidRPr="003E1A47" w14:paraId="74D998EB" w14:textId="77777777" w:rsidTr="006E28F8">
        <w:trPr>
          <w:trHeight w:val="2926"/>
        </w:trPr>
        <w:tc>
          <w:tcPr>
            <w:tcW w:w="97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671B0786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  </w:t>
            </w:r>
          </w:p>
          <w:p w14:paraId="12FC8403" w14:textId="77777777" w:rsidR="00C07307" w:rsidRPr="003E1A47" w:rsidRDefault="00C07307" w:rsidP="006E28F8">
            <w:pPr>
              <w:ind w:left="200"/>
            </w:pPr>
            <w:r w:rsidRPr="003E1A47">
              <w:rPr>
                <w:rFonts w:eastAsia="Arial"/>
              </w:rPr>
              <w:t>VAs02.99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77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7C6122E1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  </w:t>
            </w:r>
          </w:p>
          <w:p w14:paraId="35840FFE" w14:textId="77777777" w:rsidR="00C07307" w:rsidRPr="003E1A47" w:rsidRDefault="00C07307" w:rsidP="006E28F8">
            <w:pPr>
              <w:ind w:left="200"/>
            </w:pPr>
            <w:r w:rsidRPr="003E1A47">
              <w:rPr>
                <w:rFonts w:eastAsia="Times New Roman"/>
              </w:rPr>
              <w:t xml:space="preserve">Other and unspecified neoplasms </w:t>
            </w:r>
          </w:p>
        </w:tc>
        <w:tc>
          <w:tcPr>
            <w:tcW w:w="170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nil"/>
            </w:tcBorders>
          </w:tcPr>
          <w:p w14:paraId="26665FA9" w14:textId="77777777" w:rsidR="00C07307" w:rsidRPr="003E1A47" w:rsidRDefault="00C07307" w:rsidP="006E28F8">
            <w:pPr>
              <w:ind w:left="200"/>
            </w:pPr>
            <w:r w:rsidRPr="003E1A47">
              <w:rPr>
                <w:rFonts w:eastAsia="Times New Roman"/>
              </w:rPr>
              <w:t xml:space="preserve">C07-C14; </w:t>
            </w:r>
          </w:p>
          <w:p w14:paraId="4070AECF" w14:textId="77777777" w:rsidR="00C07307" w:rsidRPr="003E1A47" w:rsidRDefault="00C07307" w:rsidP="006E28F8">
            <w:pPr>
              <w:ind w:left="200"/>
            </w:pPr>
            <w:r w:rsidRPr="003E1A47">
              <w:rPr>
                <w:rFonts w:eastAsia="Times New Roman"/>
              </w:rPr>
              <w:t xml:space="preserve">C64-D48; </w:t>
            </w:r>
          </w:p>
          <w:p w14:paraId="3DEF21ED" w14:textId="77777777" w:rsidR="00C07307" w:rsidRPr="003E1A47" w:rsidRDefault="00C07307" w:rsidP="006E28F8">
            <w:pPr>
              <w:ind w:left="200"/>
            </w:pPr>
            <w:r w:rsidRPr="003E1A47">
              <w:rPr>
                <w:rFonts w:eastAsia="Times New Roman"/>
              </w:rPr>
              <w:t xml:space="preserve">C91-C95 </w:t>
            </w:r>
          </w:p>
        </w:tc>
        <w:tc>
          <w:tcPr>
            <w:tcW w:w="1549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</w:tcPr>
          <w:p w14:paraId="19F55C10" w14:textId="77777777" w:rsidR="00C07307" w:rsidRPr="003E1A47" w:rsidRDefault="00C07307" w:rsidP="006E28F8">
            <w:r w:rsidRPr="003E1A47">
              <w:rPr>
                <w:rFonts w:eastAsia="Times New Roman"/>
              </w:rPr>
              <w:t xml:space="preserve">C40-C49; </w:t>
            </w:r>
          </w:p>
        </w:tc>
      </w:tr>
    </w:tbl>
    <w:p w14:paraId="5ACC57AC" w14:textId="77777777" w:rsidR="00C07307" w:rsidRPr="003E1A47" w:rsidRDefault="00C07307" w:rsidP="00C07307">
      <w:pPr>
        <w:spacing w:after="0"/>
        <w:jc w:val="both"/>
      </w:pPr>
      <w:r w:rsidRPr="003E1A47">
        <w:rPr>
          <w:rFonts w:eastAsia="Times New Roman"/>
        </w:rPr>
        <w:t xml:space="preserve"> </w:t>
      </w:r>
    </w:p>
    <w:p w14:paraId="6C4C3554" w14:textId="77777777" w:rsidR="00C07307" w:rsidRPr="003E1A47" w:rsidRDefault="00C07307" w:rsidP="00C07307">
      <w:pPr>
        <w:spacing w:after="0"/>
        <w:jc w:val="both"/>
      </w:pPr>
      <w:r w:rsidRPr="003E1A47">
        <w:rPr>
          <w:rFonts w:eastAsia="Times New Roman"/>
        </w:rPr>
        <w:t xml:space="preserve">  </w:t>
      </w:r>
    </w:p>
    <w:p w14:paraId="42A6BB2C" w14:textId="77777777" w:rsidR="00C07307" w:rsidRPr="003E1A47" w:rsidRDefault="00C07307" w:rsidP="00C07307">
      <w:pPr>
        <w:spacing w:after="0"/>
        <w:jc w:val="both"/>
      </w:pPr>
      <w:r w:rsidRPr="003E1A47">
        <w:rPr>
          <w:rFonts w:eastAsia="Times New Roman"/>
        </w:rPr>
        <w:t xml:space="preserve">  </w:t>
      </w:r>
    </w:p>
    <w:p w14:paraId="116750F1" w14:textId="77777777" w:rsidR="00C07307" w:rsidRPr="003E1A47" w:rsidRDefault="00C07307" w:rsidP="00C07307">
      <w:pPr>
        <w:spacing w:after="0"/>
        <w:jc w:val="both"/>
      </w:pPr>
      <w:r w:rsidRPr="003E1A47">
        <w:rPr>
          <w:rFonts w:eastAsia="Times New Roman"/>
        </w:rPr>
        <w:t xml:space="preserve">  </w:t>
      </w:r>
    </w:p>
    <w:tbl>
      <w:tblPr>
        <w:tblStyle w:val="TableGrid"/>
        <w:tblW w:w="8999" w:type="dxa"/>
        <w:tblInd w:w="13" w:type="dxa"/>
        <w:tblCellMar>
          <w:top w:w="118" w:type="dxa"/>
          <w:left w:w="98" w:type="dxa"/>
          <w:right w:w="65" w:type="dxa"/>
        </w:tblCellMar>
        <w:tblLook w:val="04A0" w:firstRow="1" w:lastRow="0" w:firstColumn="1" w:lastColumn="0" w:noHBand="0" w:noVBand="1"/>
      </w:tblPr>
      <w:tblGrid>
        <w:gridCol w:w="1162"/>
        <w:gridCol w:w="3814"/>
        <w:gridCol w:w="4023"/>
      </w:tblGrid>
      <w:tr w:rsidR="00C07307" w:rsidRPr="003E1A47" w14:paraId="678D8CBC" w14:textId="77777777" w:rsidTr="006E28F8">
        <w:trPr>
          <w:trHeight w:val="963"/>
        </w:trPr>
        <w:tc>
          <w:tcPr>
            <w:tcW w:w="4970" w:type="dxa"/>
            <w:gridSpan w:val="2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nil"/>
            </w:tcBorders>
            <w:shd w:val="clear" w:color="auto" w:fill="E5E5E5"/>
          </w:tcPr>
          <w:p w14:paraId="4398EBBE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  <w:b/>
              </w:rPr>
              <w:t>VAs-03 Nutritional and endocrine disorders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029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E5E5E5"/>
          </w:tcPr>
          <w:p w14:paraId="5C98A8B8" w14:textId="77777777" w:rsidR="00C07307" w:rsidRPr="003E1A47" w:rsidRDefault="00C07307" w:rsidP="006E28F8"/>
        </w:tc>
      </w:tr>
      <w:tr w:rsidR="00C07307" w:rsidRPr="003E1A47" w14:paraId="232D63FC" w14:textId="77777777" w:rsidTr="006E28F8">
        <w:trPr>
          <w:trHeight w:val="815"/>
        </w:trPr>
        <w:tc>
          <w:tcPr>
            <w:tcW w:w="115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3C5CE5BC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VAs-</w:t>
            </w:r>
          </w:p>
          <w:p w14:paraId="52E6242E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03.01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381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6206CC1B" w14:textId="77777777" w:rsidR="00C07307" w:rsidRPr="003E1A47" w:rsidRDefault="00C07307" w:rsidP="006E28F8">
            <w:pPr>
              <w:ind w:left="103"/>
            </w:pPr>
            <w:r w:rsidRPr="003E1A47">
              <w:rPr>
                <w:rFonts w:eastAsia="Times New Roman"/>
              </w:rPr>
              <w:t xml:space="preserve">Severe </w:t>
            </w:r>
            <w:proofErr w:type="spellStart"/>
            <w:r w:rsidRPr="003E1A47">
              <w:rPr>
                <w:rFonts w:eastAsia="Times New Roman"/>
              </w:rPr>
              <w:t>anaemia</w:t>
            </w:r>
            <w:proofErr w:type="spellEnd"/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02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39D10804" w14:textId="77777777" w:rsidR="00C07307" w:rsidRPr="003E1A47" w:rsidRDefault="00C07307" w:rsidP="006E28F8">
            <w:pPr>
              <w:ind w:left="103"/>
            </w:pPr>
            <w:r w:rsidRPr="003E1A47">
              <w:rPr>
                <w:rFonts w:eastAsia="Times New Roman"/>
              </w:rPr>
              <w:t xml:space="preserve">D50-D64 </w:t>
            </w:r>
          </w:p>
        </w:tc>
      </w:tr>
      <w:tr w:rsidR="00C07307" w:rsidRPr="003E1A47" w14:paraId="23B4DE96" w14:textId="77777777" w:rsidTr="006E28F8">
        <w:trPr>
          <w:trHeight w:val="770"/>
        </w:trPr>
        <w:tc>
          <w:tcPr>
            <w:tcW w:w="115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1F618EEB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VAs-</w:t>
            </w:r>
          </w:p>
          <w:p w14:paraId="7CB49513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03.02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381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36C7F396" w14:textId="77777777" w:rsidR="00C07307" w:rsidRPr="003E1A47" w:rsidRDefault="00C07307" w:rsidP="006E28F8">
            <w:pPr>
              <w:ind w:left="103"/>
            </w:pPr>
            <w:r w:rsidRPr="003E1A47">
              <w:rPr>
                <w:rFonts w:eastAsia="Times New Roman"/>
              </w:rPr>
              <w:t xml:space="preserve">Severe malnutrition </w:t>
            </w:r>
          </w:p>
        </w:tc>
        <w:tc>
          <w:tcPr>
            <w:tcW w:w="402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2FD89ABC" w14:textId="77777777" w:rsidR="00C07307" w:rsidRPr="003E1A47" w:rsidRDefault="00C07307" w:rsidP="006E28F8">
            <w:pPr>
              <w:ind w:left="103"/>
            </w:pPr>
            <w:r w:rsidRPr="003E1A47">
              <w:rPr>
                <w:rFonts w:eastAsia="Times New Roman"/>
              </w:rPr>
              <w:t xml:space="preserve">E40-E46 </w:t>
            </w:r>
          </w:p>
        </w:tc>
      </w:tr>
      <w:tr w:rsidR="00C07307" w:rsidRPr="003E1A47" w14:paraId="6CB2424F" w14:textId="77777777" w:rsidTr="006E28F8">
        <w:trPr>
          <w:trHeight w:val="773"/>
        </w:trPr>
        <w:tc>
          <w:tcPr>
            <w:tcW w:w="115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6CCBF47C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VAs-</w:t>
            </w:r>
          </w:p>
          <w:p w14:paraId="676F2AA3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03.03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381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2EC39724" w14:textId="77777777" w:rsidR="00C07307" w:rsidRPr="003E1A47" w:rsidRDefault="00C07307" w:rsidP="006E28F8">
            <w:pPr>
              <w:ind w:left="103"/>
            </w:pPr>
            <w:r w:rsidRPr="003E1A47">
              <w:rPr>
                <w:rFonts w:eastAsia="Times New Roman"/>
              </w:rPr>
              <w:t xml:space="preserve">Diabetes mellitus </w:t>
            </w:r>
          </w:p>
        </w:tc>
        <w:tc>
          <w:tcPr>
            <w:tcW w:w="402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208A1772" w14:textId="77777777" w:rsidR="00C07307" w:rsidRPr="003E1A47" w:rsidRDefault="00C07307" w:rsidP="006E28F8">
            <w:pPr>
              <w:ind w:left="103"/>
            </w:pPr>
            <w:r w:rsidRPr="003E1A47">
              <w:rPr>
                <w:rFonts w:eastAsia="Times New Roman"/>
              </w:rPr>
              <w:t xml:space="preserve">E10-E14 </w:t>
            </w:r>
          </w:p>
        </w:tc>
      </w:tr>
      <w:tr w:rsidR="00C07307" w:rsidRPr="003E1A47" w14:paraId="21A54161" w14:textId="77777777" w:rsidTr="006E28F8">
        <w:trPr>
          <w:trHeight w:val="963"/>
        </w:trPr>
        <w:tc>
          <w:tcPr>
            <w:tcW w:w="4970" w:type="dxa"/>
            <w:gridSpan w:val="2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nil"/>
            </w:tcBorders>
            <w:shd w:val="clear" w:color="auto" w:fill="E5E5E5"/>
          </w:tcPr>
          <w:p w14:paraId="0DA6BEFF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  <w:b/>
              </w:rPr>
              <w:t>VAs-04 Diseases of the circulatory system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029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E5E5E5"/>
          </w:tcPr>
          <w:p w14:paraId="50F9FE7F" w14:textId="77777777" w:rsidR="00C07307" w:rsidRPr="003E1A47" w:rsidRDefault="00C07307" w:rsidP="006E28F8"/>
        </w:tc>
      </w:tr>
      <w:tr w:rsidR="00C07307" w:rsidRPr="003E1A47" w14:paraId="0D11EDEA" w14:textId="77777777" w:rsidTr="006E28F8">
        <w:trPr>
          <w:trHeight w:val="1765"/>
        </w:trPr>
        <w:tc>
          <w:tcPr>
            <w:tcW w:w="115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5BC9E7A6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VAs-</w:t>
            </w:r>
          </w:p>
          <w:p w14:paraId="6BC8BB18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04.01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381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0EBE8839" w14:textId="77777777" w:rsidR="00C07307" w:rsidRPr="003E1A47" w:rsidRDefault="00C07307" w:rsidP="006E28F8">
            <w:pPr>
              <w:spacing w:after="120"/>
              <w:ind w:left="103"/>
            </w:pPr>
            <w:r w:rsidRPr="003E1A47">
              <w:rPr>
                <w:rFonts w:eastAsia="Times New Roman"/>
              </w:rPr>
              <w:t xml:space="preserve">Acute cardiac </w:t>
            </w:r>
            <w:proofErr w:type="gramStart"/>
            <w:r w:rsidRPr="003E1A47">
              <w:rPr>
                <w:rFonts w:eastAsia="Times New Roman"/>
              </w:rPr>
              <w:t>disease[</w:t>
            </w:r>
            <w:proofErr w:type="gramEnd"/>
            <w:r w:rsidRPr="003E1A47">
              <w:rPr>
                <w:rFonts w:eastAsia="Times New Roman"/>
              </w:rPr>
              <w:t xml:space="preserve">3] </w:t>
            </w:r>
          </w:p>
          <w:p w14:paraId="3E7CB9F7" w14:textId="77777777" w:rsidR="00C07307" w:rsidRPr="003E1A47" w:rsidRDefault="00C07307" w:rsidP="006E28F8">
            <w:pPr>
              <w:ind w:left="103"/>
            </w:pPr>
            <w:r w:rsidRPr="003E1A47">
              <w:rPr>
                <w:rFonts w:eastAsia="Times New Roman"/>
              </w:rPr>
              <w:t xml:space="preserve">  </w:t>
            </w:r>
          </w:p>
        </w:tc>
        <w:tc>
          <w:tcPr>
            <w:tcW w:w="402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51F7089A" w14:textId="77777777" w:rsidR="00C07307" w:rsidRPr="003E1A47" w:rsidRDefault="00C07307" w:rsidP="006E28F8">
            <w:pPr>
              <w:ind w:left="103"/>
            </w:pPr>
            <w:r w:rsidRPr="003E1A47">
              <w:rPr>
                <w:rFonts w:eastAsia="Times New Roman"/>
              </w:rPr>
              <w:t xml:space="preserve">I11.0; I20-I26; I46.1; I46.9; I50.1 </w:t>
            </w:r>
          </w:p>
        </w:tc>
      </w:tr>
      <w:tr w:rsidR="00C07307" w:rsidRPr="003E1A47" w14:paraId="781CA3F5" w14:textId="77777777" w:rsidTr="006E28F8">
        <w:trPr>
          <w:trHeight w:val="775"/>
        </w:trPr>
        <w:tc>
          <w:tcPr>
            <w:tcW w:w="115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03E0E80D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VAs-</w:t>
            </w:r>
          </w:p>
          <w:p w14:paraId="6632FD7B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04.02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381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4D3351D1" w14:textId="77777777" w:rsidR="00C07307" w:rsidRPr="003E1A47" w:rsidRDefault="00C07307" w:rsidP="006E28F8">
            <w:pPr>
              <w:ind w:left="103"/>
            </w:pPr>
            <w:r w:rsidRPr="003E1A47">
              <w:rPr>
                <w:rFonts w:eastAsia="Times New Roman"/>
              </w:rPr>
              <w:t xml:space="preserve">Stroke </w:t>
            </w:r>
          </w:p>
        </w:tc>
        <w:tc>
          <w:tcPr>
            <w:tcW w:w="402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44D69B9D" w14:textId="77777777" w:rsidR="00C07307" w:rsidRPr="003E1A47" w:rsidRDefault="00C07307" w:rsidP="006E28F8">
            <w:pPr>
              <w:ind w:left="103"/>
            </w:pPr>
            <w:r w:rsidRPr="003E1A47">
              <w:rPr>
                <w:rFonts w:eastAsia="Times New Roman"/>
              </w:rPr>
              <w:t xml:space="preserve">I60-I69 </w:t>
            </w:r>
          </w:p>
        </w:tc>
      </w:tr>
      <w:tr w:rsidR="00C07307" w:rsidRPr="003E1A47" w14:paraId="0565533A" w14:textId="77777777" w:rsidTr="006E28F8">
        <w:trPr>
          <w:trHeight w:val="771"/>
        </w:trPr>
        <w:tc>
          <w:tcPr>
            <w:tcW w:w="115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7DCAEA9B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lastRenderedPageBreak/>
              <w:t>VAs-</w:t>
            </w:r>
          </w:p>
          <w:p w14:paraId="6C973F35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04.03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381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0160BAAF" w14:textId="77777777" w:rsidR="00C07307" w:rsidRPr="003E1A47" w:rsidRDefault="00C07307" w:rsidP="006E28F8">
            <w:pPr>
              <w:ind w:left="103"/>
            </w:pPr>
            <w:r w:rsidRPr="003E1A47">
              <w:rPr>
                <w:rFonts w:eastAsia="Times New Roman"/>
              </w:rPr>
              <w:t xml:space="preserve">Sickle cell with crisis </w:t>
            </w:r>
          </w:p>
        </w:tc>
        <w:tc>
          <w:tcPr>
            <w:tcW w:w="402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76E68ABC" w14:textId="77777777" w:rsidR="00C07307" w:rsidRPr="003E1A47" w:rsidRDefault="00C07307" w:rsidP="006E28F8">
            <w:pPr>
              <w:ind w:left="103"/>
            </w:pPr>
            <w:r w:rsidRPr="003E1A47">
              <w:rPr>
                <w:rFonts w:eastAsia="Times New Roman"/>
              </w:rPr>
              <w:t xml:space="preserve">D57 </w:t>
            </w:r>
          </w:p>
        </w:tc>
      </w:tr>
      <w:tr w:rsidR="00C07307" w:rsidRPr="003E1A47" w14:paraId="51D323B8" w14:textId="77777777" w:rsidTr="006E28F8">
        <w:trPr>
          <w:trHeight w:val="2340"/>
        </w:trPr>
        <w:tc>
          <w:tcPr>
            <w:tcW w:w="115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1B367991" w14:textId="77777777" w:rsidR="00C07307" w:rsidRPr="003E1A47" w:rsidRDefault="00C07307" w:rsidP="006E28F8">
            <w:r w:rsidRPr="003E1A47">
              <w:rPr>
                <w:rFonts w:eastAsia="Times New Roman"/>
              </w:rPr>
              <w:t xml:space="preserve">  </w:t>
            </w:r>
          </w:p>
          <w:p w14:paraId="13E26A93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VAs04.99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381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701F3409" w14:textId="77777777" w:rsidR="00C07307" w:rsidRPr="003E1A47" w:rsidRDefault="00C07307" w:rsidP="006E28F8">
            <w:pPr>
              <w:ind w:left="3"/>
            </w:pPr>
            <w:r w:rsidRPr="003E1A47">
              <w:rPr>
                <w:rFonts w:eastAsia="Times New Roman"/>
              </w:rPr>
              <w:t xml:space="preserve">  </w:t>
            </w:r>
          </w:p>
          <w:p w14:paraId="781C24AB" w14:textId="77777777" w:rsidR="00C07307" w:rsidRPr="003E1A47" w:rsidRDefault="00C07307" w:rsidP="006E28F8">
            <w:pPr>
              <w:tabs>
                <w:tab w:val="center" w:pos="1189"/>
                <w:tab w:val="center" w:pos="2284"/>
              </w:tabs>
            </w:pPr>
            <w:r w:rsidRPr="003E1A47">
              <w:rPr>
                <w:rFonts w:eastAsia="Times New Roman"/>
              </w:rPr>
              <w:t xml:space="preserve">Other </w:t>
            </w:r>
            <w:r w:rsidRPr="003E1A47">
              <w:rPr>
                <w:rFonts w:eastAsia="Times New Roman"/>
              </w:rPr>
              <w:tab/>
              <w:t xml:space="preserve">and </w:t>
            </w:r>
            <w:r w:rsidRPr="003E1A47">
              <w:rPr>
                <w:rFonts w:eastAsia="Times New Roman"/>
              </w:rPr>
              <w:tab/>
              <w:t xml:space="preserve">unspecified </w:t>
            </w:r>
          </w:p>
          <w:p w14:paraId="6AB7A76F" w14:textId="77777777" w:rsidR="00C07307" w:rsidRPr="003E1A47" w:rsidRDefault="00C07307" w:rsidP="006E28F8">
            <w:pPr>
              <w:ind w:left="103"/>
            </w:pPr>
            <w:r w:rsidRPr="003E1A47">
              <w:rPr>
                <w:rFonts w:eastAsia="Times New Roman"/>
              </w:rPr>
              <w:t xml:space="preserve">cardiac disease </w:t>
            </w:r>
          </w:p>
        </w:tc>
        <w:tc>
          <w:tcPr>
            <w:tcW w:w="402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229F3C25" w14:textId="77777777" w:rsidR="00C07307" w:rsidRPr="003E1A47" w:rsidRDefault="00C07307" w:rsidP="006E28F8">
            <w:pPr>
              <w:ind w:left="103"/>
              <w:jc w:val="both"/>
            </w:pPr>
            <w:r w:rsidRPr="003E1A47">
              <w:rPr>
                <w:rFonts w:eastAsia="Times New Roman"/>
              </w:rPr>
              <w:t xml:space="preserve">I00-I10; I11.9-I15; I27-I46.0; I47-I50.0; I50.9-I52; I70-I99 </w:t>
            </w:r>
          </w:p>
        </w:tc>
      </w:tr>
      <w:tr w:rsidR="00C07307" w:rsidRPr="003E1A47" w14:paraId="1730BD4F" w14:textId="77777777" w:rsidTr="006E28F8">
        <w:trPr>
          <w:trHeight w:val="963"/>
        </w:trPr>
        <w:tc>
          <w:tcPr>
            <w:tcW w:w="4970" w:type="dxa"/>
            <w:gridSpan w:val="2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nil"/>
            </w:tcBorders>
            <w:shd w:val="clear" w:color="auto" w:fill="E5E5E5"/>
          </w:tcPr>
          <w:p w14:paraId="2C0E203D" w14:textId="77777777" w:rsidR="00C07307" w:rsidRPr="003E1A47" w:rsidRDefault="00C07307" w:rsidP="006E28F8">
            <w:r w:rsidRPr="003E1A47">
              <w:rPr>
                <w:rFonts w:eastAsia="Times New Roman"/>
                <w:b/>
              </w:rPr>
              <w:t>VAs-05 Respiratory disorders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029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E5E5E5"/>
          </w:tcPr>
          <w:p w14:paraId="34F78832" w14:textId="77777777" w:rsidR="00C07307" w:rsidRPr="003E1A47" w:rsidRDefault="00C07307" w:rsidP="006E28F8"/>
        </w:tc>
      </w:tr>
      <w:tr w:rsidR="00C07307" w:rsidRPr="003E1A47" w14:paraId="493092C8" w14:textId="77777777" w:rsidTr="006E28F8">
        <w:trPr>
          <w:trHeight w:val="1045"/>
        </w:trPr>
        <w:tc>
          <w:tcPr>
            <w:tcW w:w="115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43DB3CB1" w14:textId="77777777" w:rsidR="00C07307" w:rsidRPr="003E1A47" w:rsidRDefault="00C07307" w:rsidP="006E28F8">
            <w:r w:rsidRPr="003E1A47">
              <w:rPr>
                <w:rFonts w:eastAsia="Arial"/>
              </w:rPr>
              <w:t>VAs-</w:t>
            </w:r>
          </w:p>
          <w:p w14:paraId="4CB42698" w14:textId="77777777" w:rsidR="00C07307" w:rsidRPr="003E1A47" w:rsidRDefault="00C07307" w:rsidP="006E28F8">
            <w:r w:rsidRPr="003E1A47">
              <w:rPr>
                <w:rFonts w:eastAsia="Arial"/>
              </w:rPr>
              <w:t>05.01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381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36397C52" w14:textId="77777777" w:rsidR="00C07307" w:rsidRPr="003E1A47" w:rsidRDefault="00C07307" w:rsidP="006E28F8">
            <w:pPr>
              <w:tabs>
                <w:tab w:val="center" w:pos="488"/>
                <w:tab w:val="center" w:pos="2446"/>
              </w:tabs>
            </w:pPr>
            <w:r w:rsidRPr="003E1A47">
              <w:tab/>
            </w:r>
            <w:r w:rsidRPr="003E1A47">
              <w:rPr>
                <w:rFonts w:eastAsia="Times New Roman"/>
              </w:rPr>
              <w:t xml:space="preserve">Chronic </w:t>
            </w:r>
            <w:r w:rsidRPr="003E1A47">
              <w:rPr>
                <w:rFonts w:eastAsia="Times New Roman"/>
              </w:rPr>
              <w:tab/>
              <w:t xml:space="preserve">obstructive </w:t>
            </w:r>
          </w:p>
          <w:p w14:paraId="56632D3B" w14:textId="77777777" w:rsidR="00C07307" w:rsidRPr="003E1A47" w:rsidRDefault="00C07307" w:rsidP="006E28F8">
            <w:pPr>
              <w:ind w:left="3"/>
            </w:pPr>
            <w:r w:rsidRPr="003E1A47">
              <w:rPr>
                <w:rFonts w:eastAsia="Times New Roman"/>
              </w:rPr>
              <w:t xml:space="preserve">pulmonary disease (COPD) </w:t>
            </w:r>
          </w:p>
        </w:tc>
        <w:tc>
          <w:tcPr>
            <w:tcW w:w="402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35CB094D" w14:textId="77777777" w:rsidR="00C07307" w:rsidRPr="003E1A47" w:rsidRDefault="00C07307" w:rsidP="006E28F8">
            <w:pPr>
              <w:ind w:left="3"/>
            </w:pPr>
            <w:r w:rsidRPr="003E1A47">
              <w:rPr>
                <w:rFonts w:eastAsia="Times New Roman"/>
              </w:rPr>
              <w:t xml:space="preserve">J40-J44 </w:t>
            </w:r>
          </w:p>
        </w:tc>
      </w:tr>
      <w:tr w:rsidR="00C07307" w:rsidRPr="003E1A47" w14:paraId="43502713" w14:textId="77777777" w:rsidTr="006E28F8">
        <w:trPr>
          <w:trHeight w:val="773"/>
        </w:trPr>
        <w:tc>
          <w:tcPr>
            <w:tcW w:w="115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677BEB41" w14:textId="77777777" w:rsidR="00C07307" w:rsidRPr="003E1A47" w:rsidRDefault="00C07307" w:rsidP="006E28F8">
            <w:r w:rsidRPr="003E1A47">
              <w:rPr>
                <w:rFonts w:eastAsia="Arial"/>
              </w:rPr>
              <w:t>VAs-</w:t>
            </w:r>
          </w:p>
          <w:p w14:paraId="17FD0C56" w14:textId="77777777" w:rsidR="00C07307" w:rsidRPr="003E1A47" w:rsidRDefault="00C07307" w:rsidP="006E28F8">
            <w:r w:rsidRPr="003E1A47">
              <w:rPr>
                <w:rFonts w:eastAsia="Arial"/>
              </w:rPr>
              <w:t>05.02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381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61CEEC0C" w14:textId="77777777" w:rsidR="00C07307" w:rsidRPr="003E1A47" w:rsidRDefault="00C07307" w:rsidP="006E28F8">
            <w:pPr>
              <w:ind w:left="3"/>
            </w:pPr>
            <w:r w:rsidRPr="003E1A47">
              <w:rPr>
                <w:rFonts w:eastAsia="Times New Roman"/>
              </w:rPr>
              <w:t xml:space="preserve">Asthma </w:t>
            </w:r>
          </w:p>
        </w:tc>
        <w:tc>
          <w:tcPr>
            <w:tcW w:w="402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5A427A06" w14:textId="77777777" w:rsidR="00C07307" w:rsidRPr="003E1A47" w:rsidRDefault="00C07307" w:rsidP="006E28F8">
            <w:pPr>
              <w:ind w:left="3"/>
            </w:pPr>
            <w:r w:rsidRPr="003E1A47">
              <w:rPr>
                <w:rFonts w:eastAsia="Times New Roman"/>
              </w:rPr>
              <w:t xml:space="preserve">J45-J46 </w:t>
            </w:r>
          </w:p>
        </w:tc>
      </w:tr>
      <w:tr w:rsidR="00C07307" w:rsidRPr="003E1A47" w14:paraId="69B486D3" w14:textId="77777777" w:rsidTr="006E28F8">
        <w:trPr>
          <w:trHeight w:val="963"/>
        </w:trPr>
        <w:tc>
          <w:tcPr>
            <w:tcW w:w="4970" w:type="dxa"/>
            <w:gridSpan w:val="2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nil"/>
            </w:tcBorders>
            <w:shd w:val="clear" w:color="auto" w:fill="E5E5E5"/>
          </w:tcPr>
          <w:p w14:paraId="74F7D725" w14:textId="77777777" w:rsidR="00C07307" w:rsidRPr="003E1A47" w:rsidRDefault="00C07307" w:rsidP="006E28F8">
            <w:r w:rsidRPr="003E1A47">
              <w:rPr>
                <w:rFonts w:eastAsia="Times New Roman"/>
                <w:b/>
              </w:rPr>
              <w:t>VAs-06 Gastrointestinal disorders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029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E5E5E5"/>
          </w:tcPr>
          <w:p w14:paraId="63059F13" w14:textId="77777777" w:rsidR="00C07307" w:rsidRPr="003E1A47" w:rsidRDefault="00C07307" w:rsidP="006E28F8"/>
        </w:tc>
      </w:tr>
      <w:tr w:rsidR="00C07307" w:rsidRPr="003E1A47" w14:paraId="001C1493" w14:textId="77777777" w:rsidTr="006E28F8">
        <w:trPr>
          <w:trHeight w:val="815"/>
        </w:trPr>
        <w:tc>
          <w:tcPr>
            <w:tcW w:w="115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4DA52E35" w14:textId="77777777" w:rsidR="00C07307" w:rsidRPr="003E1A47" w:rsidRDefault="00C07307" w:rsidP="006E28F8">
            <w:r w:rsidRPr="003E1A47">
              <w:rPr>
                <w:rFonts w:eastAsia="Arial"/>
              </w:rPr>
              <w:t>VAs-</w:t>
            </w:r>
          </w:p>
          <w:p w14:paraId="54EA9420" w14:textId="77777777" w:rsidR="00C07307" w:rsidRPr="003E1A47" w:rsidRDefault="00C07307" w:rsidP="006E28F8">
            <w:r w:rsidRPr="003E1A47">
              <w:rPr>
                <w:rFonts w:eastAsia="Arial"/>
              </w:rPr>
              <w:t>06.01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381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4641668B" w14:textId="77777777" w:rsidR="00C07307" w:rsidRPr="003E1A47" w:rsidRDefault="00C07307" w:rsidP="006E28F8">
            <w:pPr>
              <w:ind w:left="3"/>
            </w:pPr>
            <w:r w:rsidRPr="003E1A47">
              <w:rPr>
                <w:rFonts w:eastAsia="Times New Roman"/>
              </w:rPr>
              <w:t xml:space="preserve">Acute abdomen </w:t>
            </w:r>
          </w:p>
        </w:tc>
        <w:tc>
          <w:tcPr>
            <w:tcW w:w="402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5607B0F2" w14:textId="77777777" w:rsidR="00C07307" w:rsidRPr="003E1A47" w:rsidRDefault="00C07307" w:rsidP="006E28F8">
            <w:pPr>
              <w:ind w:left="3"/>
            </w:pPr>
            <w:r w:rsidRPr="003E1A47">
              <w:rPr>
                <w:rFonts w:eastAsia="Times New Roman"/>
              </w:rPr>
              <w:t xml:space="preserve">R10 </w:t>
            </w:r>
          </w:p>
        </w:tc>
      </w:tr>
      <w:tr w:rsidR="00C07307" w:rsidRPr="003E1A47" w14:paraId="249EA515" w14:textId="77777777" w:rsidTr="006E28F8">
        <w:trPr>
          <w:trHeight w:val="2748"/>
        </w:trPr>
        <w:tc>
          <w:tcPr>
            <w:tcW w:w="115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504E0B04" w14:textId="77777777" w:rsidR="00C07307" w:rsidRPr="003E1A47" w:rsidRDefault="00C07307" w:rsidP="006E28F8">
            <w:r w:rsidRPr="003E1A47">
              <w:rPr>
                <w:rFonts w:eastAsia="Arial"/>
              </w:rPr>
              <w:t>VAs-</w:t>
            </w:r>
          </w:p>
          <w:p w14:paraId="5D097A76" w14:textId="77777777" w:rsidR="00C07307" w:rsidRPr="003E1A47" w:rsidRDefault="00C07307" w:rsidP="006E28F8">
            <w:r w:rsidRPr="003E1A47">
              <w:rPr>
                <w:rFonts w:eastAsia="Arial"/>
              </w:rPr>
              <w:t>06.02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381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4FABD935" w14:textId="77777777" w:rsidR="00C07307" w:rsidRPr="003E1A47" w:rsidRDefault="00C07307" w:rsidP="006E28F8">
            <w:pPr>
              <w:ind w:left="3"/>
            </w:pPr>
            <w:r w:rsidRPr="003E1A47">
              <w:rPr>
                <w:rFonts w:eastAsia="Times New Roman"/>
              </w:rPr>
              <w:t xml:space="preserve">Liver </w:t>
            </w:r>
            <w:proofErr w:type="gramStart"/>
            <w:r w:rsidRPr="003E1A47">
              <w:rPr>
                <w:rFonts w:eastAsia="Times New Roman"/>
              </w:rPr>
              <w:t>cirrhosis[</w:t>
            </w:r>
            <w:proofErr w:type="gramEnd"/>
            <w:r w:rsidRPr="003E1A47">
              <w:rPr>
                <w:rFonts w:eastAsia="Times New Roman"/>
              </w:rPr>
              <w:t xml:space="preserve">4] </w:t>
            </w:r>
          </w:p>
          <w:p w14:paraId="0EB8A604" w14:textId="77777777" w:rsidR="00C07307" w:rsidRPr="003E1A47" w:rsidRDefault="00C07307" w:rsidP="006E28F8">
            <w:pPr>
              <w:ind w:left="3"/>
            </w:pPr>
            <w:r w:rsidRPr="003E1A47">
              <w:rPr>
                <w:rFonts w:eastAsia="Times New Roman"/>
              </w:rPr>
              <w:t xml:space="preserve">  </w:t>
            </w:r>
          </w:p>
        </w:tc>
        <w:tc>
          <w:tcPr>
            <w:tcW w:w="402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5CC5A02C" w14:textId="77777777" w:rsidR="00C07307" w:rsidRPr="003E1A47" w:rsidRDefault="00C07307" w:rsidP="006E28F8">
            <w:pPr>
              <w:ind w:left="3"/>
            </w:pPr>
            <w:r w:rsidRPr="003E1A47">
              <w:rPr>
                <w:rFonts w:eastAsia="Times New Roman"/>
              </w:rPr>
              <w:t xml:space="preserve">K70.2; K70.3; K71.7; K74 </w:t>
            </w:r>
          </w:p>
        </w:tc>
      </w:tr>
      <w:tr w:rsidR="00C07307" w:rsidRPr="003E1A47" w14:paraId="53B870FB" w14:textId="77777777" w:rsidTr="006E28F8">
        <w:trPr>
          <w:trHeight w:val="963"/>
        </w:trPr>
        <w:tc>
          <w:tcPr>
            <w:tcW w:w="4970" w:type="dxa"/>
            <w:gridSpan w:val="2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nil"/>
            </w:tcBorders>
            <w:shd w:val="clear" w:color="auto" w:fill="E5E5E5"/>
          </w:tcPr>
          <w:p w14:paraId="752FDC16" w14:textId="77777777" w:rsidR="00C07307" w:rsidRPr="003E1A47" w:rsidRDefault="00C07307" w:rsidP="006E28F8">
            <w:r w:rsidRPr="003E1A47">
              <w:rPr>
                <w:rFonts w:eastAsia="Times New Roman"/>
                <w:b/>
              </w:rPr>
              <w:t>VAs-07 Renal disorders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029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E5E5E5"/>
          </w:tcPr>
          <w:p w14:paraId="481B2071" w14:textId="77777777" w:rsidR="00C07307" w:rsidRPr="003E1A47" w:rsidRDefault="00C07307" w:rsidP="006E28F8"/>
        </w:tc>
      </w:tr>
      <w:tr w:rsidR="00C07307" w:rsidRPr="003E1A47" w14:paraId="0638B9FB" w14:textId="77777777" w:rsidTr="006E28F8">
        <w:trPr>
          <w:trHeight w:val="812"/>
        </w:trPr>
        <w:tc>
          <w:tcPr>
            <w:tcW w:w="115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65D33688" w14:textId="77777777" w:rsidR="00C07307" w:rsidRPr="003E1A47" w:rsidRDefault="00C07307" w:rsidP="006E28F8">
            <w:r w:rsidRPr="003E1A47">
              <w:rPr>
                <w:rFonts w:eastAsia="Times New Roman"/>
              </w:rPr>
              <w:t>VAs-</w:t>
            </w:r>
          </w:p>
          <w:p w14:paraId="72DFE814" w14:textId="77777777" w:rsidR="00C07307" w:rsidRPr="003E1A47" w:rsidRDefault="00C07307" w:rsidP="006E28F8">
            <w:r w:rsidRPr="003E1A47">
              <w:rPr>
                <w:rFonts w:eastAsia="Times New Roman"/>
              </w:rPr>
              <w:lastRenderedPageBreak/>
              <w:t xml:space="preserve">07.01 </w:t>
            </w:r>
          </w:p>
        </w:tc>
        <w:tc>
          <w:tcPr>
            <w:tcW w:w="381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12D73DF5" w14:textId="77777777" w:rsidR="00C07307" w:rsidRPr="003E1A47" w:rsidRDefault="00C07307" w:rsidP="006E28F8">
            <w:pPr>
              <w:ind w:left="3"/>
            </w:pPr>
            <w:r w:rsidRPr="003E1A47">
              <w:rPr>
                <w:rFonts w:eastAsia="Times New Roman"/>
              </w:rPr>
              <w:lastRenderedPageBreak/>
              <w:t xml:space="preserve">Renal failure </w:t>
            </w:r>
          </w:p>
        </w:tc>
        <w:tc>
          <w:tcPr>
            <w:tcW w:w="402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667088B0" w14:textId="77777777" w:rsidR="00C07307" w:rsidRPr="003E1A47" w:rsidRDefault="00C07307" w:rsidP="006E28F8">
            <w:pPr>
              <w:ind w:left="3"/>
            </w:pPr>
            <w:r w:rsidRPr="003E1A47">
              <w:rPr>
                <w:rFonts w:eastAsia="Times New Roman"/>
              </w:rPr>
              <w:t xml:space="preserve">N17-N19 </w:t>
            </w:r>
          </w:p>
        </w:tc>
      </w:tr>
      <w:tr w:rsidR="00C07307" w:rsidRPr="003E1A47" w14:paraId="07FA0DFC" w14:textId="77777777" w:rsidTr="006E28F8">
        <w:trPr>
          <w:trHeight w:val="963"/>
        </w:trPr>
        <w:tc>
          <w:tcPr>
            <w:tcW w:w="4970" w:type="dxa"/>
            <w:gridSpan w:val="2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nil"/>
            </w:tcBorders>
            <w:shd w:val="clear" w:color="auto" w:fill="E5E5E5"/>
          </w:tcPr>
          <w:p w14:paraId="49439731" w14:textId="77777777" w:rsidR="00C07307" w:rsidRPr="003E1A47" w:rsidRDefault="00C07307" w:rsidP="006E28F8">
            <w:r w:rsidRPr="003E1A47">
              <w:rPr>
                <w:rFonts w:eastAsia="Times New Roman"/>
                <w:b/>
              </w:rPr>
              <w:t>VAs-08 Mental and nervous system disorders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029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E5E5E5"/>
          </w:tcPr>
          <w:p w14:paraId="410C17CE" w14:textId="77777777" w:rsidR="00C07307" w:rsidRPr="003E1A47" w:rsidRDefault="00C07307" w:rsidP="006E28F8"/>
        </w:tc>
      </w:tr>
      <w:tr w:rsidR="00C07307" w:rsidRPr="003E1A47" w14:paraId="348D5B47" w14:textId="77777777" w:rsidTr="006E28F8">
        <w:trPr>
          <w:trHeight w:val="815"/>
        </w:trPr>
        <w:tc>
          <w:tcPr>
            <w:tcW w:w="115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1EF72F5A" w14:textId="77777777" w:rsidR="00C07307" w:rsidRPr="003E1A47" w:rsidRDefault="00C07307" w:rsidP="006E28F8">
            <w:r w:rsidRPr="003E1A47">
              <w:rPr>
                <w:rFonts w:eastAsia="Times New Roman"/>
              </w:rPr>
              <w:t>VAs-</w:t>
            </w:r>
          </w:p>
          <w:p w14:paraId="0BE04905" w14:textId="77777777" w:rsidR="00C07307" w:rsidRPr="003E1A47" w:rsidRDefault="00C07307" w:rsidP="006E28F8">
            <w:r w:rsidRPr="003E1A47">
              <w:rPr>
                <w:rFonts w:eastAsia="Times New Roman"/>
              </w:rPr>
              <w:t xml:space="preserve">08.01 </w:t>
            </w:r>
          </w:p>
        </w:tc>
        <w:tc>
          <w:tcPr>
            <w:tcW w:w="381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365DF692" w14:textId="77777777" w:rsidR="00C07307" w:rsidRPr="003E1A47" w:rsidRDefault="00C07307" w:rsidP="006E28F8">
            <w:pPr>
              <w:ind w:left="3"/>
            </w:pPr>
            <w:r w:rsidRPr="003E1A47">
              <w:rPr>
                <w:rFonts w:eastAsia="Times New Roman"/>
              </w:rPr>
              <w:t xml:space="preserve">Epilepsy </w:t>
            </w:r>
          </w:p>
        </w:tc>
        <w:tc>
          <w:tcPr>
            <w:tcW w:w="402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4DC909E4" w14:textId="77777777" w:rsidR="00C07307" w:rsidRPr="003E1A47" w:rsidRDefault="00C07307" w:rsidP="006E28F8">
            <w:pPr>
              <w:ind w:left="3"/>
            </w:pPr>
            <w:r w:rsidRPr="003E1A47">
              <w:rPr>
                <w:rFonts w:eastAsia="Times New Roman"/>
              </w:rPr>
              <w:t xml:space="preserve">G40-G41 </w:t>
            </w:r>
          </w:p>
        </w:tc>
      </w:tr>
    </w:tbl>
    <w:p w14:paraId="2DF37867" w14:textId="77777777" w:rsidR="00C07307" w:rsidRPr="003E1A47" w:rsidRDefault="00C07307" w:rsidP="00C07307">
      <w:pPr>
        <w:spacing w:after="0"/>
        <w:jc w:val="both"/>
      </w:pPr>
      <w:r w:rsidRPr="003E1A47">
        <w:rPr>
          <w:rFonts w:eastAsia="Times New Roman"/>
        </w:rPr>
        <w:t xml:space="preserve">   </w:t>
      </w:r>
    </w:p>
    <w:tbl>
      <w:tblPr>
        <w:tblStyle w:val="TableGrid"/>
        <w:tblW w:w="8999" w:type="dxa"/>
        <w:tblInd w:w="13" w:type="dxa"/>
        <w:tblCellMar>
          <w:top w:w="119" w:type="dxa"/>
          <w:left w:w="198" w:type="dxa"/>
          <w:right w:w="115" w:type="dxa"/>
        </w:tblCellMar>
        <w:tblLook w:val="04A0" w:firstRow="1" w:lastRow="0" w:firstColumn="1" w:lastColumn="0" w:noHBand="0" w:noVBand="1"/>
      </w:tblPr>
      <w:tblGrid>
        <w:gridCol w:w="1223"/>
        <w:gridCol w:w="4122"/>
        <w:gridCol w:w="3654"/>
      </w:tblGrid>
      <w:tr w:rsidR="00C07307" w:rsidRPr="003E1A47" w14:paraId="017BE398" w14:textId="77777777" w:rsidTr="006E28F8">
        <w:trPr>
          <w:trHeight w:val="1248"/>
        </w:trPr>
        <w:tc>
          <w:tcPr>
            <w:tcW w:w="8999" w:type="dxa"/>
            <w:gridSpan w:val="3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E5E5E5"/>
          </w:tcPr>
          <w:p w14:paraId="705ED770" w14:textId="77777777" w:rsidR="00C07307" w:rsidRPr="003E1A47" w:rsidRDefault="00C07307" w:rsidP="006E28F8">
            <w:pPr>
              <w:ind w:right="1547"/>
            </w:pPr>
            <w:r w:rsidRPr="003E1A47">
              <w:rPr>
                <w:rFonts w:eastAsia="Times New Roman"/>
                <w:b/>
              </w:rPr>
              <w:t>VAs-09 Pregnancy-, childbirth and puerperium-related disorders</w:t>
            </w:r>
            <w:r w:rsidRPr="003E1A47">
              <w:rPr>
                <w:rFonts w:eastAsia="Times New Roman"/>
              </w:rPr>
              <w:t xml:space="preserve"> </w:t>
            </w:r>
          </w:p>
        </w:tc>
      </w:tr>
      <w:tr w:rsidR="00C07307" w:rsidRPr="003E1A47" w14:paraId="05A318FB" w14:textId="77777777" w:rsidTr="006E28F8">
        <w:trPr>
          <w:trHeight w:val="816"/>
        </w:trPr>
        <w:tc>
          <w:tcPr>
            <w:tcW w:w="122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08D6F419" w14:textId="77777777" w:rsidR="00C07307" w:rsidRPr="003E1A47" w:rsidRDefault="00C07307" w:rsidP="006E28F8">
            <w:r w:rsidRPr="003E1A47">
              <w:rPr>
                <w:rFonts w:eastAsia="Arial"/>
              </w:rPr>
              <w:t>VAs-</w:t>
            </w:r>
          </w:p>
          <w:p w14:paraId="395F0733" w14:textId="77777777" w:rsidR="00C07307" w:rsidRPr="003E1A47" w:rsidRDefault="00C07307" w:rsidP="006E28F8">
            <w:r w:rsidRPr="003E1A47">
              <w:rPr>
                <w:rFonts w:eastAsia="Arial"/>
              </w:rPr>
              <w:t>09.01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12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0DA403A3" w14:textId="77777777" w:rsidR="00C07307" w:rsidRPr="003E1A47" w:rsidRDefault="00C07307" w:rsidP="006E28F8">
            <w:pPr>
              <w:ind w:left="3"/>
            </w:pPr>
            <w:r w:rsidRPr="003E1A47">
              <w:rPr>
                <w:rFonts w:eastAsia="Times New Roman"/>
              </w:rPr>
              <w:t xml:space="preserve">Ectopic pregnancy </w:t>
            </w:r>
          </w:p>
        </w:tc>
        <w:tc>
          <w:tcPr>
            <w:tcW w:w="3654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682C46C0" w14:textId="77777777" w:rsidR="00C07307" w:rsidRPr="003E1A47" w:rsidRDefault="00C07307" w:rsidP="006E28F8">
            <w:pPr>
              <w:ind w:left="3"/>
            </w:pPr>
            <w:r w:rsidRPr="003E1A47">
              <w:rPr>
                <w:rFonts w:eastAsia="Times New Roman"/>
              </w:rPr>
              <w:t xml:space="preserve">O00 </w:t>
            </w:r>
          </w:p>
        </w:tc>
      </w:tr>
    </w:tbl>
    <w:p w14:paraId="5D0217DE" w14:textId="77777777" w:rsidR="00C07307" w:rsidRPr="003E1A47" w:rsidRDefault="00C07307" w:rsidP="00C07307">
      <w:pPr>
        <w:spacing w:after="0"/>
        <w:ind w:left="-1441" w:right="73"/>
      </w:pPr>
    </w:p>
    <w:tbl>
      <w:tblPr>
        <w:tblStyle w:val="TableGrid"/>
        <w:tblW w:w="8999" w:type="dxa"/>
        <w:tblInd w:w="13" w:type="dxa"/>
        <w:tblCellMar>
          <w:top w:w="118" w:type="dxa"/>
          <w:right w:w="115" w:type="dxa"/>
        </w:tblCellMar>
        <w:tblLook w:val="04A0" w:firstRow="1" w:lastRow="0" w:firstColumn="1" w:lastColumn="0" w:noHBand="0" w:noVBand="1"/>
      </w:tblPr>
      <w:tblGrid>
        <w:gridCol w:w="1223"/>
        <w:gridCol w:w="4122"/>
        <w:gridCol w:w="2645"/>
        <w:gridCol w:w="1009"/>
      </w:tblGrid>
      <w:tr w:rsidR="00C07307" w:rsidRPr="003E1A47" w14:paraId="2D564FD9" w14:textId="77777777" w:rsidTr="006E28F8">
        <w:trPr>
          <w:trHeight w:val="770"/>
        </w:trPr>
        <w:tc>
          <w:tcPr>
            <w:tcW w:w="122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345A92D0" w14:textId="77777777" w:rsidR="00C07307" w:rsidRPr="003E1A47" w:rsidRDefault="00C07307" w:rsidP="006E28F8">
            <w:pPr>
              <w:ind w:left="198"/>
            </w:pPr>
            <w:r w:rsidRPr="003E1A47">
              <w:rPr>
                <w:rFonts w:eastAsia="Arial"/>
              </w:rPr>
              <w:t>VAs-</w:t>
            </w:r>
          </w:p>
          <w:p w14:paraId="11BF165F" w14:textId="77777777" w:rsidR="00C07307" w:rsidRPr="003E1A47" w:rsidRDefault="00C07307" w:rsidP="006E28F8">
            <w:pPr>
              <w:ind w:left="198"/>
            </w:pPr>
            <w:r w:rsidRPr="003E1A47">
              <w:rPr>
                <w:rFonts w:eastAsia="Arial"/>
              </w:rPr>
              <w:t>09.02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12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6ACA080F" w14:textId="77777777" w:rsidR="00C07307" w:rsidRPr="003E1A47" w:rsidRDefault="00C07307" w:rsidP="006E28F8">
            <w:pPr>
              <w:ind w:left="200"/>
            </w:pPr>
            <w:r w:rsidRPr="003E1A47">
              <w:rPr>
                <w:rFonts w:eastAsia="Times New Roman"/>
              </w:rPr>
              <w:t xml:space="preserve">Abortion-related death </w:t>
            </w:r>
          </w:p>
        </w:tc>
        <w:tc>
          <w:tcPr>
            <w:tcW w:w="264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nil"/>
            </w:tcBorders>
          </w:tcPr>
          <w:p w14:paraId="63A42793" w14:textId="77777777" w:rsidR="00C07307" w:rsidRPr="003E1A47" w:rsidRDefault="00C07307" w:rsidP="006E28F8">
            <w:pPr>
              <w:ind w:left="200"/>
            </w:pPr>
            <w:r w:rsidRPr="003E1A47">
              <w:rPr>
                <w:rFonts w:eastAsia="Times New Roman"/>
              </w:rPr>
              <w:t xml:space="preserve">O03-O08 </w:t>
            </w:r>
          </w:p>
        </w:tc>
        <w:tc>
          <w:tcPr>
            <w:tcW w:w="1009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</w:tcPr>
          <w:p w14:paraId="2B8F239F" w14:textId="77777777" w:rsidR="00C07307" w:rsidRPr="003E1A47" w:rsidRDefault="00C07307" w:rsidP="006E28F8"/>
        </w:tc>
      </w:tr>
      <w:tr w:rsidR="00C07307" w:rsidRPr="003E1A47" w14:paraId="7D68289D" w14:textId="77777777" w:rsidTr="006E28F8">
        <w:trPr>
          <w:trHeight w:val="1290"/>
        </w:trPr>
        <w:tc>
          <w:tcPr>
            <w:tcW w:w="122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6341FD70" w14:textId="77777777" w:rsidR="00C07307" w:rsidRPr="003E1A47" w:rsidRDefault="00C07307" w:rsidP="006E28F8">
            <w:pPr>
              <w:ind w:left="98"/>
            </w:pPr>
            <w:r w:rsidRPr="003E1A47">
              <w:rPr>
                <w:rFonts w:eastAsia="Times New Roman"/>
              </w:rPr>
              <w:t xml:space="preserve">  </w:t>
            </w:r>
          </w:p>
          <w:p w14:paraId="75A4A812" w14:textId="77777777" w:rsidR="00C07307" w:rsidRPr="003E1A47" w:rsidRDefault="00C07307" w:rsidP="006E28F8">
            <w:pPr>
              <w:ind w:left="198"/>
            </w:pPr>
            <w:r w:rsidRPr="003E1A47">
              <w:rPr>
                <w:rFonts w:eastAsia="Arial"/>
              </w:rPr>
              <w:t>VAs09.03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12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48D0BA71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  </w:t>
            </w:r>
          </w:p>
          <w:p w14:paraId="0A8D5D4B" w14:textId="77777777" w:rsidR="00C07307" w:rsidRPr="003E1A47" w:rsidRDefault="00C07307" w:rsidP="006E28F8">
            <w:pPr>
              <w:ind w:left="200"/>
            </w:pPr>
            <w:r w:rsidRPr="003E1A47">
              <w:rPr>
                <w:rFonts w:eastAsia="Times New Roman"/>
              </w:rPr>
              <w:t xml:space="preserve">Pregnancy-induced hypertension </w:t>
            </w:r>
          </w:p>
        </w:tc>
        <w:tc>
          <w:tcPr>
            <w:tcW w:w="264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nil"/>
            </w:tcBorders>
          </w:tcPr>
          <w:p w14:paraId="6C40AA5C" w14:textId="77777777" w:rsidR="00C07307" w:rsidRPr="003E1A47" w:rsidRDefault="00C07307" w:rsidP="006E28F8">
            <w:pPr>
              <w:ind w:left="200"/>
            </w:pPr>
            <w:r w:rsidRPr="003E1A47">
              <w:rPr>
                <w:rFonts w:eastAsia="Times New Roman"/>
              </w:rPr>
              <w:t xml:space="preserve">O10-O16 </w:t>
            </w:r>
          </w:p>
        </w:tc>
        <w:tc>
          <w:tcPr>
            <w:tcW w:w="1009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</w:tcPr>
          <w:p w14:paraId="07D47A65" w14:textId="77777777" w:rsidR="00C07307" w:rsidRPr="003E1A47" w:rsidRDefault="00C07307" w:rsidP="006E28F8"/>
        </w:tc>
      </w:tr>
      <w:tr w:rsidR="00C07307" w:rsidRPr="003E1A47" w14:paraId="02BECB7A" w14:textId="77777777" w:rsidTr="006E28F8">
        <w:trPr>
          <w:trHeight w:val="1576"/>
        </w:trPr>
        <w:tc>
          <w:tcPr>
            <w:tcW w:w="122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1FEB0A85" w14:textId="77777777" w:rsidR="00C07307" w:rsidRPr="003E1A47" w:rsidRDefault="00C07307" w:rsidP="006E28F8">
            <w:pPr>
              <w:ind w:left="98"/>
            </w:pPr>
            <w:r w:rsidRPr="003E1A47">
              <w:rPr>
                <w:rFonts w:eastAsia="Times New Roman"/>
              </w:rPr>
              <w:t xml:space="preserve">  </w:t>
            </w:r>
          </w:p>
          <w:p w14:paraId="16FF50FB" w14:textId="77777777" w:rsidR="00C07307" w:rsidRPr="003E1A47" w:rsidRDefault="00C07307" w:rsidP="006E28F8">
            <w:pPr>
              <w:ind w:left="198"/>
            </w:pPr>
            <w:r w:rsidRPr="003E1A47">
              <w:rPr>
                <w:rFonts w:eastAsia="Arial"/>
              </w:rPr>
              <w:t>VAs09.04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12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5BD27DA8" w14:textId="77777777" w:rsidR="00C07307" w:rsidRPr="003E1A47" w:rsidRDefault="00C07307" w:rsidP="006E28F8">
            <w:pPr>
              <w:spacing w:after="120"/>
              <w:ind w:left="100"/>
            </w:pPr>
            <w:r w:rsidRPr="003E1A47">
              <w:rPr>
                <w:rFonts w:eastAsia="Times New Roman"/>
              </w:rPr>
              <w:t xml:space="preserve">  </w:t>
            </w:r>
          </w:p>
          <w:p w14:paraId="352B7305" w14:textId="77777777" w:rsidR="00C07307" w:rsidRPr="003E1A47" w:rsidRDefault="00C07307" w:rsidP="006E28F8">
            <w:pPr>
              <w:ind w:left="200"/>
            </w:pPr>
            <w:r w:rsidRPr="003E1A47">
              <w:rPr>
                <w:rFonts w:eastAsia="Times New Roman"/>
              </w:rPr>
              <w:t xml:space="preserve">Obstetric </w:t>
            </w:r>
            <w:proofErr w:type="spellStart"/>
            <w:r w:rsidRPr="003E1A47">
              <w:rPr>
                <w:rFonts w:eastAsia="Times New Roman"/>
              </w:rPr>
              <w:t>haemorrhage</w:t>
            </w:r>
            <w:proofErr w:type="spellEnd"/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264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nil"/>
            </w:tcBorders>
          </w:tcPr>
          <w:p w14:paraId="5EE84A40" w14:textId="77777777" w:rsidR="00C07307" w:rsidRPr="003E1A47" w:rsidRDefault="00C07307" w:rsidP="006E28F8">
            <w:pPr>
              <w:ind w:left="200"/>
            </w:pPr>
            <w:r w:rsidRPr="003E1A47">
              <w:rPr>
                <w:rFonts w:eastAsia="Times New Roman"/>
              </w:rPr>
              <w:t xml:space="preserve">O46; O67; O72 </w:t>
            </w:r>
          </w:p>
        </w:tc>
        <w:tc>
          <w:tcPr>
            <w:tcW w:w="1009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</w:tcPr>
          <w:p w14:paraId="10756560" w14:textId="77777777" w:rsidR="00C07307" w:rsidRPr="003E1A47" w:rsidRDefault="00C07307" w:rsidP="006E28F8"/>
        </w:tc>
      </w:tr>
      <w:tr w:rsidR="00C07307" w:rsidRPr="003E1A47" w14:paraId="257566FC" w14:textId="77777777" w:rsidTr="006E28F8">
        <w:trPr>
          <w:trHeight w:val="775"/>
        </w:trPr>
        <w:tc>
          <w:tcPr>
            <w:tcW w:w="122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6C90B240" w14:textId="77777777" w:rsidR="00C07307" w:rsidRPr="003E1A47" w:rsidRDefault="00C07307" w:rsidP="006E28F8">
            <w:pPr>
              <w:ind w:left="198"/>
            </w:pPr>
            <w:r w:rsidRPr="003E1A47">
              <w:rPr>
                <w:rFonts w:eastAsia="Arial"/>
              </w:rPr>
              <w:t>VAs-</w:t>
            </w:r>
          </w:p>
          <w:p w14:paraId="06134488" w14:textId="77777777" w:rsidR="00C07307" w:rsidRPr="003E1A47" w:rsidRDefault="00C07307" w:rsidP="006E28F8">
            <w:pPr>
              <w:ind w:left="198"/>
            </w:pPr>
            <w:r w:rsidRPr="003E1A47">
              <w:rPr>
                <w:rFonts w:eastAsia="Arial"/>
              </w:rPr>
              <w:t>09.05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12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2C38C297" w14:textId="77777777" w:rsidR="00C07307" w:rsidRPr="003E1A47" w:rsidRDefault="00C07307" w:rsidP="006E28F8">
            <w:pPr>
              <w:ind w:left="200"/>
            </w:pPr>
            <w:r w:rsidRPr="003E1A47">
              <w:rPr>
                <w:rFonts w:eastAsia="Times New Roman"/>
              </w:rPr>
              <w:t xml:space="preserve">Obstructed </w:t>
            </w:r>
            <w:proofErr w:type="spellStart"/>
            <w:r w:rsidRPr="003E1A47">
              <w:rPr>
                <w:rFonts w:eastAsia="Times New Roman"/>
              </w:rPr>
              <w:t>labour</w:t>
            </w:r>
            <w:proofErr w:type="spellEnd"/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264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nil"/>
            </w:tcBorders>
          </w:tcPr>
          <w:p w14:paraId="188DE2A4" w14:textId="77777777" w:rsidR="00C07307" w:rsidRPr="003E1A47" w:rsidRDefault="00C07307" w:rsidP="006E28F8">
            <w:pPr>
              <w:ind w:left="200"/>
            </w:pPr>
            <w:r w:rsidRPr="003E1A47">
              <w:rPr>
                <w:rFonts w:eastAsia="Times New Roman"/>
              </w:rPr>
              <w:t xml:space="preserve">O63-O66 </w:t>
            </w:r>
          </w:p>
        </w:tc>
        <w:tc>
          <w:tcPr>
            <w:tcW w:w="1009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</w:tcPr>
          <w:p w14:paraId="163C6182" w14:textId="77777777" w:rsidR="00C07307" w:rsidRPr="003E1A47" w:rsidRDefault="00C07307" w:rsidP="006E28F8"/>
        </w:tc>
      </w:tr>
      <w:tr w:rsidR="00C07307" w:rsidRPr="003E1A47" w14:paraId="5DF31804" w14:textId="77777777" w:rsidTr="006E28F8">
        <w:trPr>
          <w:trHeight w:val="1575"/>
        </w:trPr>
        <w:tc>
          <w:tcPr>
            <w:tcW w:w="122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23FC9236" w14:textId="77777777" w:rsidR="00C07307" w:rsidRPr="003E1A47" w:rsidRDefault="00C07307" w:rsidP="006E28F8">
            <w:pPr>
              <w:ind w:left="98"/>
            </w:pPr>
            <w:r w:rsidRPr="003E1A47">
              <w:rPr>
                <w:rFonts w:eastAsia="Times New Roman"/>
              </w:rPr>
              <w:t xml:space="preserve">  </w:t>
            </w:r>
          </w:p>
          <w:p w14:paraId="2B81F217" w14:textId="77777777" w:rsidR="00C07307" w:rsidRPr="003E1A47" w:rsidRDefault="00C07307" w:rsidP="006E28F8">
            <w:pPr>
              <w:ind w:left="198"/>
            </w:pPr>
            <w:r w:rsidRPr="003E1A47">
              <w:rPr>
                <w:rFonts w:eastAsia="Arial"/>
              </w:rPr>
              <w:t>VAs09.06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12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33313958" w14:textId="77777777" w:rsidR="00C07307" w:rsidRPr="003E1A47" w:rsidRDefault="00C07307" w:rsidP="006E28F8">
            <w:pPr>
              <w:spacing w:after="115"/>
              <w:ind w:left="100"/>
            </w:pPr>
            <w:r w:rsidRPr="003E1A47">
              <w:rPr>
                <w:rFonts w:eastAsia="Times New Roman"/>
              </w:rPr>
              <w:t xml:space="preserve">  </w:t>
            </w:r>
          </w:p>
          <w:p w14:paraId="0271A869" w14:textId="77777777" w:rsidR="00C07307" w:rsidRPr="003E1A47" w:rsidRDefault="00C07307" w:rsidP="006E28F8">
            <w:pPr>
              <w:ind w:left="200"/>
            </w:pPr>
            <w:r w:rsidRPr="003E1A47">
              <w:rPr>
                <w:rFonts w:eastAsia="Times New Roman"/>
              </w:rPr>
              <w:t xml:space="preserve">Pregnancy-related sepsis </w:t>
            </w:r>
          </w:p>
        </w:tc>
        <w:tc>
          <w:tcPr>
            <w:tcW w:w="264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nil"/>
            </w:tcBorders>
          </w:tcPr>
          <w:p w14:paraId="5D56638A" w14:textId="77777777" w:rsidR="00C07307" w:rsidRPr="003E1A47" w:rsidRDefault="00C07307" w:rsidP="006E28F8">
            <w:pPr>
              <w:ind w:left="200"/>
            </w:pPr>
            <w:r w:rsidRPr="003E1A47">
              <w:rPr>
                <w:rFonts w:eastAsia="Times New Roman"/>
              </w:rPr>
              <w:t xml:space="preserve">O75.3; O85 </w:t>
            </w:r>
          </w:p>
        </w:tc>
        <w:tc>
          <w:tcPr>
            <w:tcW w:w="1009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</w:tcPr>
          <w:p w14:paraId="56358318" w14:textId="77777777" w:rsidR="00C07307" w:rsidRPr="003E1A47" w:rsidRDefault="00C07307" w:rsidP="006E28F8"/>
        </w:tc>
      </w:tr>
      <w:tr w:rsidR="00C07307" w:rsidRPr="003E1A47" w14:paraId="06430519" w14:textId="77777777" w:rsidTr="006E28F8">
        <w:trPr>
          <w:trHeight w:val="770"/>
        </w:trPr>
        <w:tc>
          <w:tcPr>
            <w:tcW w:w="122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51ED4BA9" w14:textId="77777777" w:rsidR="00C07307" w:rsidRPr="003E1A47" w:rsidRDefault="00C07307" w:rsidP="006E28F8">
            <w:pPr>
              <w:ind w:left="198"/>
            </w:pPr>
            <w:r w:rsidRPr="003E1A47">
              <w:rPr>
                <w:rFonts w:eastAsia="Arial"/>
              </w:rPr>
              <w:lastRenderedPageBreak/>
              <w:t>VAs-</w:t>
            </w:r>
          </w:p>
          <w:p w14:paraId="177C760D" w14:textId="77777777" w:rsidR="00C07307" w:rsidRPr="003E1A47" w:rsidRDefault="00C07307" w:rsidP="006E28F8">
            <w:pPr>
              <w:ind w:left="198"/>
            </w:pPr>
            <w:r w:rsidRPr="003E1A47">
              <w:rPr>
                <w:rFonts w:eastAsia="Arial"/>
              </w:rPr>
              <w:t>09.07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12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1CC99A88" w14:textId="77777777" w:rsidR="00C07307" w:rsidRPr="003E1A47" w:rsidRDefault="00C07307" w:rsidP="006E28F8">
            <w:pPr>
              <w:ind w:left="200"/>
            </w:pPr>
            <w:proofErr w:type="spellStart"/>
            <w:r w:rsidRPr="003E1A47">
              <w:rPr>
                <w:rFonts w:eastAsia="Times New Roman"/>
              </w:rPr>
              <w:t>Anaemia</w:t>
            </w:r>
            <w:proofErr w:type="spellEnd"/>
            <w:r w:rsidRPr="003E1A47">
              <w:rPr>
                <w:rFonts w:eastAsia="Times New Roman"/>
              </w:rPr>
              <w:t xml:space="preserve"> of pregnancy </w:t>
            </w:r>
          </w:p>
        </w:tc>
        <w:tc>
          <w:tcPr>
            <w:tcW w:w="264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nil"/>
            </w:tcBorders>
          </w:tcPr>
          <w:p w14:paraId="7D3A03A8" w14:textId="77777777" w:rsidR="00C07307" w:rsidRPr="003E1A47" w:rsidRDefault="00C07307" w:rsidP="006E28F8">
            <w:pPr>
              <w:ind w:left="200"/>
            </w:pPr>
            <w:r w:rsidRPr="003E1A47">
              <w:rPr>
                <w:rFonts w:eastAsia="Times New Roman"/>
              </w:rPr>
              <w:t xml:space="preserve">O99.0 </w:t>
            </w:r>
          </w:p>
        </w:tc>
        <w:tc>
          <w:tcPr>
            <w:tcW w:w="1009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</w:tcPr>
          <w:p w14:paraId="35AB4356" w14:textId="77777777" w:rsidR="00C07307" w:rsidRPr="003E1A47" w:rsidRDefault="00C07307" w:rsidP="006E28F8"/>
        </w:tc>
      </w:tr>
      <w:tr w:rsidR="00C07307" w:rsidRPr="003E1A47" w14:paraId="53E43582" w14:textId="77777777" w:rsidTr="006E28F8">
        <w:trPr>
          <w:trHeight w:val="975"/>
        </w:trPr>
        <w:tc>
          <w:tcPr>
            <w:tcW w:w="122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5427552A" w14:textId="77777777" w:rsidR="00C07307" w:rsidRPr="003E1A47" w:rsidRDefault="00C07307" w:rsidP="006E28F8">
            <w:pPr>
              <w:ind w:left="198"/>
            </w:pPr>
            <w:r w:rsidRPr="003E1A47">
              <w:rPr>
                <w:rFonts w:eastAsia="Arial"/>
              </w:rPr>
              <w:t>VAs-</w:t>
            </w:r>
          </w:p>
          <w:p w14:paraId="03FB183C" w14:textId="77777777" w:rsidR="00C07307" w:rsidRPr="003E1A47" w:rsidRDefault="00C07307" w:rsidP="006E28F8">
            <w:pPr>
              <w:ind w:left="198"/>
            </w:pPr>
            <w:r w:rsidRPr="003E1A47">
              <w:rPr>
                <w:rFonts w:eastAsia="Arial"/>
              </w:rPr>
              <w:t>09.08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12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52DD5F75" w14:textId="77777777" w:rsidR="00C07307" w:rsidRPr="003E1A47" w:rsidRDefault="00C07307" w:rsidP="006E28F8">
            <w:pPr>
              <w:ind w:left="200"/>
            </w:pPr>
            <w:r w:rsidRPr="003E1A47">
              <w:rPr>
                <w:rFonts w:eastAsia="Times New Roman"/>
              </w:rPr>
              <w:t xml:space="preserve">Ruptured uterus </w:t>
            </w:r>
          </w:p>
          <w:p w14:paraId="11A3E50C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  </w:t>
            </w:r>
          </w:p>
        </w:tc>
        <w:tc>
          <w:tcPr>
            <w:tcW w:w="264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nil"/>
            </w:tcBorders>
          </w:tcPr>
          <w:p w14:paraId="5796B328" w14:textId="77777777" w:rsidR="00C07307" w:rsidRPr="003E1A47" w:rsidRDefault="00C07307" w:rsidP="006E28F8">
            <w:pPr>
              <w:ind w:left="200"/>
            </w:pPr>
            <w:r w:rsidRPr="003E1A47">
              <w:rPr>
                <w:rFonts w:eastAsia="Calibri"/>
              </w:rPr>
              <w:t>O71.0-O71.1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1009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</w:tcPr>
          <w:p w14:paraId="4B63EF68" w14:textId="77777777" w:rsidR="00C07307" w:rsidRPr="003E1A47" w:rsidRDefault="00C07307" w:rsidP="006E28F8"/>
        </w:tc>
      </w:tr>
      <w:tr w:rsidR="00C07307" w:rsidRPr="003E1A47" w14:paraId="760A0FE9" w14:textId="77777777" w:rsidTr="006E28F8">
        <w:trPr>
          <w:trHeight w:val="2824"/>
        </w:trPr>
        <w:tc>
          <w:tcPr>
            <w:tcW w:w="122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74E59610" w14:textId="77777777" w:rsidR="00C07307" w:rsidRPr="003E1A47" w:rsidRDefault="00C07307" w:rsidP="006E28F8">
            <w:pPr>
              <w:ind w:left="98"/>
            </w:pPr>
            <w:r w:rsidRPr="003E1A47">
              <w:rPr>
                <w:rFonts w:eastAsia="Times New Roman"/>
              </w:rPr>
              <w:t xml:space="preserve">  </w:t>
            </w:r>
          </w:p>
          <w:p w14:paraId="26BADBD9" w14:textId="77777777" w:rsidR="00C07307" w:rsidRPr="003E1A47" w:rsidRDefault="00C07307" w:rsidP="006E28F8">
            <w:pPr>
              <w:spacing w:after="120"/>
              <w:ind w:left="98"/>
            </w:pPr>
            <w:r w:rsidRPr="003E1A47">
              <w:rPr>
                <w:rFonts w:eastAsia="Times New Roman"/>
              </w:rPr>
              <w:t xml:space="preserve">  </w:t>
            </w:r>
          </w:p>
          <w:p w14:paraId="6990ED5E" w14:textId="77777777" w:rsidR="00C07307" w:rsidRPr="003E1A47" w:rsidRDefault="00C07307" w:rsidP="006E28F8">
            <w:pPr>
              <w:ind w:left="198"/>
            </w:pPr>
            <w:r w:rsidRPr="003E1A47">
              <w:rPr>
                <w:rFonts w:eastAsia="Arial"/>
              </w:rPr>
              <w:t>VAs09.99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12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77EF31AC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  </w:t>
            </w:r>
          </w:p>
          <w:p w14:paraId="2E517D5C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  </w:t>
            </w:r>
          </w:p>
          <w:p w14:paraId="0742FF3A" w14:textId="77777777" w:rsidR="00C07307" w:rsidRPr="003E1A47" w:rsidRDefault="00C07307" w:rsidP="006E28F8">
            <w:pPr>
              <w:ind w:left="200" w:right="18"/>
            </w:pPr>
            <w:r w:rsidRPr="003E1A47">
              <w:rPr>
                <w:rFonts w:eastAsia="Times New Roman"/>
              </w:rPr>
              <w:t xml:space="preserve">Other and unspecified maternal cause </w:t>
            </w:r>
          </w:p>
        </w:tc>
        <w:tc>
          <w:tcPr>
            <w:tcW w:w="264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nil"/>
            </w:tcBorders>
          </w:tcPr>
          <w:p w14:paraId="30460E84" w14:textId="77777777" w:rsidR="00C07307" w:rsidRPr="003E1A47" w:rsidRDefault="00C07307" w:rsidP="006E28F8">
            <w:pPr>
              <w:tabs>
                <w:tab w:val="center" w:pos="688"/>
                <w:tab w:val="center" w:pos="1911"/>
              </w:tabs>
            </w:pPr>
            <w:r w:rsidRPr="003E1A47">
              <w:tab/>
            </w:r>
            <w:r w:rsidRPr="003E1A47">
              <w:rPr>
                <w:rFonts w:eastAsia="Times New Roman"/>
              </w:rPr>
              <w:t xml:space="preserve">O01-O02; </w:t>
            </w:r>
            <w:r w:rsidRPr="003E1A47">
              <w:rPr>
                <w:rFonts w:eastAsia="Times New Roman"/>
              </w:rPr>
              <w:tab/>
              <w:t xml:space="preserve">O20-O45; </w:t>
            </w:r>
          </w:p>
          <w:p w14:paraId="0AA7AB82" w14:textId="77777777" w:rsidR="00C07307" w:rsidRPr="003E1A47" w:rsidRDefault="00C07307" w:rsidP="006E28F8">
            <w:pPr>
              <w:ind w:left="200"/>
            </w:pPr>
            <w:r w:rsidRPr="003E1A47">
              <w:rPr>
                <w:rFonts w:eastAsia="Times New Roman"/>
              </w:rPr>
              <w:t xml:space="preserve">O62; O68-O70; </w:t>
            </w:r>
          </w:p>
          <w:p w14:paraId="5D6B4DA0" w14:textId="77777777" w:rsidR="00C07307" w:rsidRPr="003E1A47" w:rsidRDefault="00C07307" w:rsidP="006E28F8">
            <w:pPr>
              <w:ind w:left="200"/>
            </w:pPr>
            <w:r w:rsidRPr="003E1A47">
              <w:rPr>
                <w:rFonts w:eastAsia="Times New Roman"/>
              </w:rPr>
              <w:t xml:space="preserve">O71.3-O71.9; </w:t>
            </w:r>
          </w:p>
          <w:p w14:paraId="788DE430" w14:textId="77777777" w:rsidR="00C07307" w:rsidRPr="003E1A47" w:rsidRDefault="00C07307" w:rsidP="006E28F8">
            <w:pPr>
              <w:ind w:left="200"/>
            </w:pPr>
            <w:r w:rsidRPr="003E1A47">
              <w:rPr>
                <w:rFonts w:eastAsia="Times New Roman"/>
              </w:rPr>
              <w:t xml:space="preserve">O73-O84; O86-O99 </w:t>
            </w:r>
          </w:p>
        </w:tc>
        <w:tc>
          <w:tcPr>
            <w:tcW w:w="1009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</w:tcPr>
          <w:p w14:paraId="7678094F" w14:textId="77777777" w:rsidR="00C07307" w:rsidRPr="003E1A47" w:rsidRDefault="00C07307" w:rsidP="006E28F8">
            <w:r w:rsidRPr="003E1A47">
              <w:rPr>
                <w:rFonts w:eastAsia="Times New Roman"/>
              </w:rPr>
              <w:t>O47-</w:t>
            </w:r>
          </w:p>
        </w:tc>
      </w:tr>
      <w:tr w:rsidR="00C07307" w:rsidRPr="003E1A47" w14:paraId="3C286882" w14:textId="77777777" w:rsidTr="006E28F8">
        <w:trPr>
          <w:trHeight w:val="963"/>
        </w:trPr>
        <w:tc>
          <w:tcPr>
            <w:tcW w:w="7990" w:type="dxa"/>
            <w:gridSpan w:val="3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nil"/>
            </w:tcBorders>
            <w:shd w:val="clear" w:color="auto" w:fill="E5E5E5"/>
          </w:tcPr>
          <w:p w14:paraId="7B11535B" w14:textId="77777777" w:rsidR="00C07307" w:rsidRPr="003E1A47" w:rsidRDefault="00C07307" w:rsidP="006E28F8">
            <w:pPr>
              <w:ind w:left="198"/>
            </w:pPr>
            <w:r w:rsidRPr="003E1A47">
              <w:rPr>
                <w:rFonts w:eastAsia="Times New Roman"/>
                <w:b/>
              </w:rPr>
              <w:t>VAs-10 Neonatal causes of death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1009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E5E5E5"/>
          </w:tcPr>
          <w:p w14:paraId="62B7B1AF" w14:textId="77777777" w:rsidR="00C07307" w:rsidRPr="003E1A47" w:rsidRDefault="00C07307" w:rsidP="006E28F8"/>
        </w:tc>
      </w:tr>
      <w:tr w:rsidR="00C07307" w:rsidRPr="003E1A47" w14:paraId="5939F38E" w14:textId="77777777" w:rsidTr="006E28F8">
        <w:trPr>
          <w:trHeight w:val="1015"/>
        </w:trPr>
        <w:tc>
          <w:tcPr>
            <w:tcW w:w="122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753E0636" w14:textId="77777777" w:rsidR="00C07307" w:rsidRPr="003E1A47" w:rsidRDefault="00C07307" w:rsidP="006E28F8">
            <w:pPr>
              <w:ind w:left="198"/>
            </w:pPr>
            <w:r w:rsidRPr="003E1A47">
              <w:rPr>
                <w:rFonts w:eastAsia="Arial"/>
              </w:rPr>
              <w:t>VAs-</w:t>
            </w:r>
          </w:p>
          <w:p w14:paraId="67812E4A" w14:textId="77777777" w:rsidR="00C07307" w:rsidRPr="003E1A47" w:rsidRDefault="00C07307" w:rsidP="006E28F8">
            <w:pPr>
              <w:ind w:left="198"/>
            </w:pPr>
            <w:r w:rsidRPr="003E1A47">
              <w:rPr>
                <w:rFonts w:eastAsia="Arial"/>
              </w:rPr>
              <w:t>10.01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12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61D9C3A4" w14:textId="77777777" w:rsidR="00C07307" w:rsidRPr="003E1A47" w:rsidRDefault="00C07307" w:rsidP="006E28F8">
            <w:pPr>
              <w:ind w:left="200"/>
            </w:pPr>
            <w:r w:rsidRPr="003E1A47">
              <w:rPr>
                <w:rFonts w:eastAsia="Times New Roman"/>
              </w:rPr>
              <w:t xml:space="preserve">Prematurity or low birth weight </w:t>
            </w:r>
          </w:p>
        </w:tc>
        <w:tc>
          <w:tcPr>
            <w:tcW w:w="2645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nil"/>
            </w:tcBorders>
          </w:tcPr>
          <w:p w14:paraId="7A3366F5" w14:textId="77777777" w:rsidR="00C07307" w:rsidRPr="003E1A47" w:rsidRDefault="00C07307" w:rsidP="006E28F8">
            <w:pPr>
              <w:ind w:left="200"/>
            </w:pPr>
            <w:r w:rsidRPr="003E1A47">
              <w:rPr>
                <w:rFonts w:eastAsia="Times New Roman"/>
              </w:rPr>
              <w:t xml:space="preserve">P05; P07 </w:t>
            </w:r>
          </w:p>
        </w:tc>
        <w:tc>
          <w:tcPr>
            <w:tcW w:w="1009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</w:tcPr>
          <w:p w14:paraId="2101B2ED" w14:textId="77777777" w:rsidR="00C07307" w:rsidRPr="003E1A47" w:rsidRDefault="00C07307" w:rsidP="006E28F8"/>
        </w:tc>
      </w:tr>
      <w:tr w:rsidR="00C07307" w:rsidRPr="003E1A47" w14:paraId="2294A4AC" w14:textId="77777777" w:rsidTr="006E28F8">
        <w:trPr>
          <w:trHeight w:val="1410"/>
        </w:trPr>
        <w:tc>
          <w:tcPr>
            <w:tcW w:w="122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1F41770A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VAs-</w:t>
            </w:r>
          </w:p>
          <w:p w14:paraId="2D80760D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10.02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12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343DAC23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Birth </w:t>
            </w:r>
            <w:proofErr w:type="gramStart"/>
            <w:r w:rsidRPr="003E1A47">
              <w:rPr>
                <w:rFonts w:eastAsia="Times New Roman"/>
              </w:rPr>
              <w:t>asphyxia[</w:t>
            </w:r>
            <w:proofErr w:type="gramEnd"/>
            <w:r w:rsidRPr="003E1A47">
              <w:rPr>
                <w:rFonts w:eastAsia="Times New Roman"/>
              </w:rPr>
              <w:t xml:space="preserve">5] </w:t>
            </w:r>
          </w:p>
          <w:p w14:paraId="3D018545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  </w:t>
            </w:r>
          </w:p>
        </w:tc>
        <w:tc>
          <w:tcPr>
            <w:tcW w:w="3654" w:type="dxa"/>
            <w:gridSpan w:val="2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7E6277A3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P20-P22 </w:t>
            </w:r>
          </w:p>
        </w:tc>
      </w:tr>
      <w:tr w:rsidR="00C07307" w:rsidRPr="003E1A47" w14:paraId="130F19FC" w14:textId="77777777" w:rsidTr="006E28F8">
        <w:trPr>
          <w:trHeight w:val="770"/>
        </w:trPr>
        <w:tc>
          <w:tcPr>
            <w:tcW w:w="122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3B7E2916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VAs-</w:t>
            </w:r>
          </w:p>
          <w:p w14:paraId="71FAF938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10.03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12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4437DD71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Neonatal pneumonia </w:t>
            </w:r>
          </w:p>
        </w:tc>
        <w:tc>
          <w:tcPr>
            <w:tcW w:w="3654" w:type="dxa"/>
            <w:gridSpan w:val="2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2E371AE2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P23-P24 </w:t>
            </w:r>
          </w:p>
        </w:tc>
      </w:tr>
      <w:tr w:rsidR="00C07307" w:rsidRPr="003E1A47" w14:paraId="1AEB1A0C" w14:textId="77777777" w:rsidTr="006E28F8">
        <w:trPr>
          <w:trHeight w:val="776"/>
        </w:trPr>
        <w:tc>
          <w:tcPr>
            <w:tcW w:w="122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45648FC5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VAs-</w:t>
            </w:r>
          </w:p>
          <w:p w14:paraId="3DEC4D63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10.04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12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2D619A1F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Neonatal sepsis </w:t>
            </w:r>
          </w:p>
        </w:tc>
        <w:tc>
          <w:tcPr>
            <w:tcW w:w="3654" w:type="dxa"/>
            <w:gridSpan w:val="2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146251DC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P36 </w:t>
            </w:r>
          </w:p>
        </w:tc>
      </w:tr>
      <w:tr w:rsidR="00C07307" w:rsidRPr="003E1A47" w14:paraId="230A3361" w14:textId="77777777" w:rsidTr="006E28F8">
        <w:trPr>
          <w:trHeight w:val="770"/>
        </w:trPr>
        <w:tc>
          <w:tcPr>
            <w:tcW w:w="122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48530FE2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VAs-</w:t>
            </w:r>
          </w:p>
          <w:p w14:paraId="35951C8E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10.05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12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34754A0E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Neonatal tetanus </w:t>
            </w:r>
          </w:p>
        </w:tc>
        <w:tc>
          <w:tcPr>
            <w:tcW w:w="3654" w:type="dxa"/>
            <w:gridSpan w:val="2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12A6C618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A33 </w:t>
            </w:r>
          </w:p>
        </w:tc>
      </w:tr>
      <w:tr w:rsidR="00C07307" w:rsidRPr="003E1A47" w14:paraId="5432C4CF" w14:textId="77777777" w:rsidTr="006E28F8">
        <w:trPr>
          <w:trHeight w:val="775"/>
        </w:trPr>
        <w:tc>
          <w:tcPr>
            <w:tcW w:w="122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5961CD9A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VAs-</w:t>
            </w:r>
          </w:p>
          <w:p w14:paraId="18198416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10.06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12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25ECEC20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Congenital malformation </w:t>
            </w:r>
          </w:p>
        </w:tc>
        <w:tc>
          <w:tcPr>
            <w:tcW w:w="3654" w:type="dxa"/>
            <w:gridSpan w:val="2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0D2B60F1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Q00-Q99 </w:t>
            </w:r>
          </w:p>
        </w:tc>
      </w:tr>
      <w:tr w:rsidR="00C07307" w:rsidRPr="003E1A47" w14:paraId="2B85FC74" w14:textId="77777777" w:rsidTr="006E28F8">
        <w:trPr>
          <w:trHeight w:val="1875"/>
        </w:trPr>
        <w:tc>
          <w:tcPr>
            <w:tcW w:w="122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3AB50913" w14:textId="77777777" w:rsidR="00C07307" w:rsidRPr="003E1A47" w:rsidRDefault="00C07307" w:rsidP="006E28F8">
            <w:r w:rsidRPr="003E1A47">
              <w:rPr>
                <w:rFonts w:eastAsia="Times New Roman"/>
              </w:rPr>
              <w:lastRenderedPageBreak/>
              <w:t xml:space="preserve">  </w:t>
            </w:r>
          </w:p>
          <w:p w14:paraId="4E29E981" w14:textId="77777777" w:rsidR="00C07307" w:rsidRPr="003E1A47" w:rsidRDefault="00C07307" w:rsidP="006E28F8">
            <w:r w:rsidRPr="003E1A47">
              <w:rPr>
                <w:rFonts w:eastAsia="Times New Roman"/>
              </w:rPr>
              <w:t xml:space="preserve">  </w:t>
            </w:r>
          </w:p>
          <w:p w14:paraId="38EFDE45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VAs10.99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122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652EBFD3" w14:textId="77777777" w:rsidR="00C07307" w:rsidRPr="003E1A47" w:rsidRDefault="00C07307" w:rsidP="006E28F8">
            <w:pPr>
              <w:spacing w:after="115"/>
            </w:pPr>
            <w:r w:rsidRPr="003E1A47">
              <w:rPr>
                <w:rFonts w:eastAsia="Times New Roman"/>
              </w:rPr>
              <w:t xml:space="preserve">  </w:t>
            </w:r>
          </w:p>
          <w:p w14:paraId="4D81FBC9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Other and unspecified perinatal </w:t>
            </w:r>
          </w:p>
          <w:p w14:paraId="0EA52AB6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</w:rPr>
              <w:t xml:space="preserve">cause of death </w:t>
            </w:r>
          </w:p>
        </w:tc>
        <w:tc>
          <w:tcPr>
            <w:tcW w:w="3654" w:type="dxa"/>
            <w:gridSpan w:val="2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71642FAD" w14:textId="77777777" w:rsidR="00C07307" w:rsidRPr="003E1A47" w:rsidRDefault="00C07307" w:rsidP="006E28F8">
            <w:pPr>
              <w:ind w:left="100"/>
              <w:jc w:val="both"/>
            </w:pPr>
            <w:r w:rsidRPr="003E1A47">
              <w:rPr>
                <w:rFonts w:eastAsia="Times New Roman"/>
              </w:rPr>
              <w:t xml:space="preserve">P00-P04; P08-P15; P25-P35; P37-P94; P96 </w:t>
            </w:r>
          </w:p>
        </w:tc>
      </w:tr>
    </w:tbl>
    <w:p w14:paraId="4E32CAAD" w14:textId="77777777" w:rsidR="00C07307" w:rsidRPr="003E1A47" w:rsidRDefault="00C07307" w:rsidP="00C07307">
      <w:pPr>
        <w:spacing w:after="0"/>
        <w:jc w:val="both"/>
      </w:pPr>
      <w:r w:rsidRPr="003E1A47">
        <w:rPr>
          <w:rFonts w:eastAsia="Times New Roman"/>
        </w:rPr>
        <w:t xml:space="preserve"> </w:t>
      </w:r>
    </w:p>
    <w:p w14:paraId="0D963534" w14:textId="77777777" w:rsidR="00C07307" w:rsidRPr="003E1A47" w:rsidRDefault="00C07307" w:rsidP="00C07307">
      <w:pPr>
        <w:spacing w:after="0"/>
        <w:jc w:val="both"/>
      </w:pPr>
      <w:r w:rsidRPr="003E1A47">
        <w:rPr>
          <w:rFonts w:eastAsia="Times New Roman"/>
        </w:rPr>
        <w:t xml:space="preserve">  </w:t>
      </w:r>
    </w:p>
    <w:p w14:paraId="5683C403" w14:textId="77777777" w:rsidR="00C07307" w:rsidRPr="003E1A47" w:rsidRDefault="00C07307" w:rsidP="00C07307">
      <w:pPr>
        <w:spacing w:after="0"/>
        <w:jc w:val="both"/>
      </w:pPr>
      <w:r w:rsidRPr="003E1A47">
        <w:rPr>
          <w:rFonts w:eastAsia="Times New Roman"/>
        </w:rPr>
        <w:t xml:space="preserve">  </w:t>
      </w:r>
    </w:p>
    <w:p w14:paraId="180382CE" w14:textId="77777777" w:rsidR="00C07307" w:rsidRPr="003E1A47" w:rsidRDefault="00C07307" w:rsidP="00C07307">
      <w:pPr>
        <w:spacing w:after="0"/>
        <w:jc w:val="both"/>
      </w:pPr>
      <w:r w:rsidRPr="003E1A47">
        <w:rPr>
          <w:rFonts w:eastAsia="Times New Roman"/>
        </w:rPr>
        <w:t xml:space="preserve">  </w:t>
      </w:r>
    </w:p>
    <w:tbl>
      <w:tblPr>
        <w:tblStyle w:val="TableGrid"/>
        <w:tblW w:w="8999" w:type="dxa"/>
        <w:tblInd w:w="13" w:type="dxa"/>
        <w:tblCellMar>
          <w:top w:w="118" w:type="dxa"/>
          <w:left w:w="98" w:type="dxa"/>
          <w:right w:w="115" w:type="dxa"/>
        </w:tblCellMar>
        <w:tblLook w:val="04A0" w:firstRow="1" w:lastRow="0" w:firstColumn="1" w:lastColumn="0" w:noHBand="0" w:noVBand="1"/>
      </w:tblPr>
      <w:tblGrid>
        <w:gridCol w:w="1212"/>
        <w:gridCol w:w="4291"/>
        <w:gridCol w:w="3496"/>
      </w:tblGrid>
      <w:tr w:rsidR="00C07307" w:rsidRPr="003E1A47" w14:paraId="6336D501" w14:textId="77777777" w:rsidTr="006E28F8">
        <w:trPr>
          <w:trHeight w:val="963"/>
        </w:trPr>
        <w:tc>
          <w:tcPr>
            <w:tcW w:w="8999" w:type="dxa"/>
            <w:gridSpan w:val="3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E5E5E5"/>
          </w:tcPr>
          <w:p w14:paraId="59BDD8E6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  <w:b/>
              </w:rPr>
              <w:t>VAs-11 Stillbirths</w:t>
            </w:r>
            <w:r w:rsidRPr="003E1A47">
              <w:rPr>
                <w:rFonts w:eastAsia="Times New Roman"/>
              </w:rPr>
              <w:t xml:space="preserve"> </w:t>
            </w:r>
          </w:p>
        </w:tc>
      </w:tr>
      <w:tr w:rsidR="00C07307" w:rsidRPr="003E1A47" w14:paraId="508B1602" w14:textId="77777777" w:rsidTr="006E28F8">
        <w:trPr>
          <w:trHeight w:val="810"/>
        </w:trPr>
        <w:tc>
          <w:tcPr>
            <w:tcW w:w="117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49968551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VAs-</w:t>
            </w:r>
          </w:p>
          <w:p w14:paraId="2E855B3B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11.01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30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4D09A200" w14:textId="77777777" w:rsidR="00C07307" w:rsidRPr="003E1A47" w:rsidRDefault="00C07307" w:rsidP="006E28F8">
            <w:pPr>
              <w:ind w:left="103"/>
            </w:pPr>
            <w:r w:rsidRPr="003E1A47">
              <w:rPr>
                <w:rFonts w:eastAsia="Times New Roman"/>
              </w:rPr>
              <w:t xml:space="preserve">Fresh stillbirth </w:t>
            </w:r>
          </w:p>
        </w:tc>
        <w:tc>
          <w:tcPr>
            <w:tcW w:w="351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0598C35A" w14:textId="77777777" w:rsidR="00C07307" w:rsidRPr="003E1A47" w:rsidRDefault="00C07307" w:rsidP="006E28F8">
            <w:pPr>
              <w:ind w:left="103"/>
            </w:pPr>
            <w:r w:rsidRPr="003E1A47">
              <w:rPr>
                <w:rFonts w:eastAsia="Times New Roman"/>
              </w:rPr>
              <w:t xml:space="preserve">P95 </w:t>
            </w:r>
          </w:p>
        </w:tc>
      </w:tr>
      <w:tr w:rsidR="00C07307" w:rsidRPr="003E1A47" w14:paraId="15C82084" w14:textId="77777777" w:rsidTr="006E28F8">
        <w:trPr>
          <w:trHeight w:val="778"/>
        </w:trPr>
        <w:tc>
          <w:tcPr>
            <w:tcW w:w="117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02D81B0E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VAs-</w:t>
            </w:r>
          </w:p>
          <w:p w14:paraId="379290C6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11.02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30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0CC8C79D" w14:textId="77777777" w:rsidR="00C07307" w:rsidRPr="003E1A47" w:rsidRDefault="00C07307" w:rsidP="006E28F8">
            <w:pPr>
              <w:ind w:left="103"/>
            </w:pPr>
            <w:r w:rsidRPr="003E1A47">
              <w:rPr>
                <w:rFonts w:eastAsia="Times New Roman"/>
              </w:rPr>
              <w:t xml:space="preserve">Macerated stillbirth </w:t>
            </w:r>
          </w:p>
        </w:tc>
        <w:tc>
          <w:tcPr>
            <w:tcW w:w="351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0D9E87B0" w14:textId="77777777" w:rsidR="00C07307" w:rsidRPr="003E1A47" w:rsidRDefault="00C07307" w:rsidP="006E28F8">
            <w:pPr>
              <w:ind w:left="103"/>
            </w:pPr>
            <w:r w:rsidRPr="003E1A47">
              <w:rPr>
                <w:rFonts w:eastAsia="Times New Roman"/>
              </w:rPr>
              <w:t xml:space="preserve">P95 </w:t>
            </w:r>
          </w:p>
        </w:tc>
      </w:tr>
      <w:tr w:rsidR="00C07307" w:rsidRPr="003E1A47" w14:paraId="7F315203" w14:textId="77777777" w:rsidTr="006E28F8">
        <w:trPr>
          <w:trHeight w:val="2313"/>
        </w:trPr>
        <w:tc>
          <w:tcPr>
            <w:tcW w:w="8999" w:type="dxa"/>
            <w:gridSpan w:val="3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shd w:val="clear" w:color="auto" w:fill="E5E5E5"/>
          </w:tcPr>
          <w:p w14:paraId="3994168F" w14:textId="77777777" w:rsidR="00C07307" w:rsidRPr="003E1A47" w:rsidRDefault="00C07307" w:rsidP="006E28F8">
            <w:r w:rsidRPr="003E1A47">
              <w:rPr>
                <w:rFonts w:eastAsia="Times New Roman"/>
              </w:rPr>
              <w:t xml:space="preserve">  </w:t>
            </w:r>
          </w:p>
          <w:p w14:paraId="0132450B" w14:textId="77777777" w:rsidR="00C07307" w:rsidRPr="003E1A47" w:rsidRDefault="00C07307" w:rsidP="006E28F8">
            <w:pPr>
              <w:spacing w:line="237" w:lineRule="auto"/>
              <w:ind w:left="100" w:right="4745"/>
            </w:pPr>
            <w:r w:rsidRPr="003E1A47">
              <w:rPr>
                <w:rFonts w:eastAsia="Times New Roman"/>
                <w:b/>
              </w:rPr>
              <w:t>VAs-12 External causes of death</w:t>
            </w:r>
            <w:r w:rsidRPr="003E1A47">
              <w:rPr>
                <w:rFonts w:eastAsia="Times New Roman"/>
              </w:rPr>
              <w:t xml:space="preserve"> </w:t>
            </w:r>
            <w:r w:rsidRPr="003E1A47">
              <w:rPr>
                <w:rFonts w:eastAsia="Times New Roman"/>
                <w:b/>
              </w:rPr>
              <w:t>Note:</w:t>
            </w:r>
            <w:r w:rsidRPr="003E1A47">
              <w:rPr>
                <w:rFonts w:eastAsia="Times New Roman"/>
              </w:rPr>
              <w:t xml:space="preserve"> </w:t>
            </w:r>
          </w:p>
          <w:p w14:paraId="008F695A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Times New Roman"/>
                <w:b/>
              </w:rPr>
              <w:t>The list of questions contains sub questions that allow for more specificity for accidents.</w:t>
            </w:r>
            <w:r w:rsidRPr="003E1A47">
              <w:rPr>
                <w:rFonts w:eastAsia="Times New Roman"/>
              </w:rPr>
              <w:t xml:space="preserve"> </w:t>
            </w:r>
          </w:p>
          <w:p w14:paraId="18C95793" w14:textId="77777777" w:rsidR="00C07307" w:rsidRPr="003E1A47" w:rsidRDefault="00C07307" w:rsidP="006E28F8">
            <w:pPr>
              <w:ind w:left="1661"/>
            </w:pPr>
            <w:r w:rsidRPr="003E1A47">
              <w:rPr>
                <w:rFonts w:eastAsia="Times New Roman"/>
              </w:rPr>
              <w:t xml:space="preserve">  </w:t>
            </w:r>
          </w:p>
        </w:tc>
      </w:tr>
      <w:tr w:rsidR="00C07307" w:rsidRPr="003E1A47" w14:paraId="0551C2AD" w14:textId="77777777" w:rsidTr="006E28F8">
        <w:trPr>
          <w:trHeight w:val="1076"/>
        </w:trPr>
        <w:tc>
          <w:tcPr>
            <w:tcW w:w="117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22244A12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VAs-</w:t>
            </w:r>
          </w:p>
          <w:p w14:paraId="653A51E7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12.01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30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0965020F" w14:textId="77777777" w:rsidR="00C07307" w:rsidRPr="003E1A47" w:rsidRDefault="00C07307" w:rsidP="006E28F8">
            <w:pPr>
              <w:ind w:left="103"/>
            </w:pPr>
            <w:r w:rsidRPr="003E1A47">
              <w:rPr>
                <w:rFonts w:eastAsia="Times New Roman"/>
              </w:rPr>
              <w:t xml:space="preserve">Road traffic accident </w:t>
            </w:r>
          </w:p>
        </w:tc>
        <w:tc>
          <w:tcPr>
            <w:tcW w:w="351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030CA596" w14:textId="77777777" w:rsidR="00C07307" w:rsidRPr="003E1A47" w:rsidRDefault="00C07307" w:rsidP="006E28F8">
            <w:pPr>
              <w:ind w:left="103"/>
            </w:pPr>
            <w:r w:rsidRPr="003E1A47">
              <w:rPr>
                <w:rFonts w:eastAsia="Times New Roman"/>
              </w:rPr>
              <w:t xml:space="preserve">[6] </w:t>
            </w:r>
          </w:p>
          <w:p w14:paraId="17391E72" w14:textId="77777777" w:rsidR="00C07307" w:rsidRPr="003E1A47" w:rsidRDefault="00C07307" w:rsidP="006E28F8">
            <w:pPr>
              <w:ind w:left="103"/>
            </w:pPr>
            <w:r w:rsidRPr="003E1A47">
              <w:rPr>
                <w:rFonts w:eastAsia="Times New Roman"/>
              </w:rPr>
              <w:t xml:space="preserve">  </w:t>
            </w:r>
          </w:p>
        </w:tc>
      </w:tr>
      <w:tr w:rsidR="00C07307" w:rsidRPr="003E1A47" w14:paraId="25BC738A" w14:textId="77777777" w:rsidTr="006E28F8">
        <w:trPr>
          <w:trHeight w:val="770"/>
        </w:trPr>
        <w:tc>
          <w:tcPr>
            <w:tcW w:w="117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2CA6275D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VAs-</w:t>
            </w:r>
          </w:p>
          <w:p w14:paraId="7D40DD51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12.02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30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3C777805" w14:textId="77777777" w:rsidR="00C07307" w:rsidRPr="003E1A47" w:rsidRDefault="00C07307" w:rsidP="006E28F8">
            <w:pPr>
              <w:ind w:left="103"/>
            </w:pPr>
            <w:r w:rsidRPr="003E1A47">
              <w:rPr>
                <w:rFonts w:eastAsia="Times New Roman"/>
              </w:rPr>
              <w:t xml:space="preserve">Other transport accident </w:t>
            </w:r>
          </w:p>
        </w:tc>
        <w:tc>
          <w:tcPr>
            <w:tcW w:w="351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4E441A94" w14:textId="77777777" w:rsidR="00C07307" w:rsidRPr="003E1A47" w:rsidRDefault="00C07307" w:rsidP="006E28F8"/>
        </w:tc>
      </w:tr>
      <w:tr w:rsidR="00C07307" w:rsidRPr="003E1A47" w14:paraId="502811F3" w14:textId="77777777" w:rsidTr="006E28F8">
        <w:trPr>
          <w:trHeight w:val="775"/>
        </w:trPr>
        <w:tc>
          <w:tcPr>
            <w:tcW w:w="117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49A92B75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VAs-</w:t>
            </w:r>
          </w:p>
          <w:p w14:paraId="79F4F56D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12.03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30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45785334" w14:textId="77777777" w:rsidR="00C07307" w:rsidRPr="003E1A47" w:rsidRDefault="00C07307" w:rsidP="006E28F8">
            <w:pPr>
              <w:ind w:left="103"/>
            </w:pPr>
            <w:r w:rsidRPr="003E1A47">
              <w:rPr>
                <w:rFonts w:eastAsia="Times New Roman"/>
              </w:rPr>
              <w:t xml:space="preserve">Accidental fall </w:t>
            </w:r>
          </w:p>
        </w:tc>
        <w:tc>
          <w:tcPr>
            <w:tcW w:w="351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341CCE6E" w14:textId="77777777" w:rsidR="00C07307" w:rsidRPr="003E1A47" w:rsidRDefault="00C07307" w:rsidP="006E28F8">
            <w:pPr>
              <w:ind w:left="103"/>
            </w:pPr>
            <w:r w:rsidRPr="003E1A47">
              <w:rPr>
                <w:rFonts w:eastAsia="Times New Roman"/>
              </w:rPr>
              <w:t xml:space="preserve">W00-W19 </w:t>
            </w:r>
          </w:p>
        </w:tc>
      </w:tr>
      <w:tr w:rsidR="00C07307" w:rsidRPr="003E1A47" w14:paraId="533FC2F0" w14:textId="77777777" w:rsidTr="006E28F8">
        <w:trPr>
          <w:trHeight w:val="1035"/>
        </w:trPr>
        <w:tc>
          <w:tcPr>
            <w:tcW w:w="117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2C4575C3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VAs-</w:t>
            </w:r>
          </w:p>
          <w:p w14:paraId="7FC3958C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12.04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30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0D4D28A7" w14:textId="77777777" w:rsidR="00C07307" w:rsidRPr="003E1A47" w:rsidRDefault="00C07307" w:rsidP="006E28F8">
            <w:pPr>
              <w:ind w:left="103" w:right="49"/>
            </w:pPr>
            <w:r w:rsidRPr="003E1A47">
              <w:rPr>
                <w:rFonts w:eastAsia="Times New Roman"/>
              </w:rPr>
              <w:t xml:space="preserve">Accidental drowning and submersion </w:t>
            </w:r>
          </w:p>
        </w:tc>
        <w:tc>
          <w:tcPr>
            <w:tcW w:w="351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641D4DD5" w14:textId="77777777" w:rsidR="00C07307" w:rsidRPr="003E1A47" w:rsidRDefault="00C07307" w:rsidP="006E28F8">
            <w:pPr>
              <w:ind w:left="103"/>
            </w:pPr>
            <w:r w:rsidRPr="003E1A47">
              <w:rPr>
                <w:rFonts w:eastAsia="Times New Roman"/>
              </w:rPr>
              <w:t xml:space="preserve">W65-W74 </w:t>
            </w:r>
          </w:p>
        </w:tc>
      </w:tr>
      <w:tr w:rsidR="00C07307" w:rsidRPr="003E1A47" w14:paraId="124AA61B" w14:textId="77777777" w:rsidTr="006E28F8">
        <w:trPr>
          <w:trHeight w:val="1036"/>
        </w:trPr>
        <w:tc>
          <w:tcPr>
            <w:tcW w:w="117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502653DE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lastRenderedPageBreak/>
              <w:t>VAs-</w:t>
            </w:r>
          </w:p>
          <w:p w14:paraId="696C4DF4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12.05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30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7AF76F77" w14:textId="77777777" w:rsidR="00C07307" w:rsidRPr="003E1A47" w:rsidRDefault="00C07307" w:rsidP="006E28F8">
            <w:pPr>
              <w:ind w:left="103"/>
              <w:jc w:val="both"/>
            </w:pPr>
            <w:r w:rsidRPr="003E1A47">
              <w:rPr>
                <w:rFonts w:eastAsia="Times New Roman"/>
              </w:rPr>
              <w:t xml:space="preserve">Accidental exposure to smoke, fire and flames </w:t>
            </w:r>
          </w:p>
        </w:tc>
        <w:tc>
          <w:tcPr>
            <w:tcW w:w="351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017C22AB" w14:textId="77777777" w:rsidR="00C07307" w:rsidRPr="003E1A47" w:rsidRDefault="00C07307" w:rsidP="006E28F8">
            <w:pPr>
              <w:ind w:left="103"/>
            </w:pPr>
            <w:r w:rsidRPr="003E1A47">
              <w:rPr>
                <w:rFonts w:eastAsia="Times New Roman"/>
              </w:rPr>
              <w:t xml:space="preserve">X00-X19 </w:t>
            </w:r>
          </w:p>
        </w:tc>
      </w:tr>
      <w:tr w:rsidR="00C07307" w:rsidRPr="003E1A47" w14:paraId="246C3114" w14:textId="77777777" w:rsidTr="006E28F8">
        <w:trPr>
          <w:trHeight w:val="1035"/>
        </w:trPr>
        <w:tc>
          <w:tcPr>
            <w:tcW w:w="117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54D32530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VAs-</w:t>
            </w:r>
          </w:p>
          <w:p w14:paraId="43467D70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12.06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30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02470F80" w14:textId="77777777" w:rsidR="00C07307" w:rsidRPr="003E1A47" w:rsidRDefault="00C07307" w:rsidP="006E28F8">
            <w:pPr>
              <w:ind w:left="103"/>
            </w:pPr>
            <w:r w:rsidRPr="003E1A47">
              <w:rPr>
                <w:rFonts w:eastAsia="Times New Roman"/>
              </w:rPr>
              <w:t xml:space="preserve">Contact with venomous animals and plants </w:t>
            </w:r>
          </w:p>
        </w:tc>
        <w:tc>
          <w:tcPr>
            <w:tcW w:w="351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7B2A64DB" w14:textId="77777777" w:rsidR="00C07307" w:rsidRPr="003E1A47" w:rsidRDefault="00C07307" w:rsidP="006E28F8">
            <w:pPr>
              <w:ind w:left="103"/>
            </w:pPr>
            <w:r w:rsidRPr="003E1A47">
              <w:rPr>
                <w:rFonts w:eastAsia="Times New Roman"/>
              </w:rPr>
              <w:t xml:space="preserve">X20-X29 </w:t>
            </w:r>
          </w:p>
        </w:tc>
      </w:tr>
      <w:tr w:rsidR="00C07307" w:rsidRPr="003E1A47" w14:paraId="5C94B334" w14:textId="77777777" w:rsidTr="006E28F8">
        <w:trPr>
          <w:trHeight w:val="1335"/>
        </w:trPr>
        <w:tc>
          <w:tcPr>
            <w:tcW w:w="117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65A39F0F" w14:textId="77777777" w:rsidR="00C07307" w:rsidRPr="003E1A47" w:rsidRDefault="00C07307" w:rsidP="006E28F8">
            <w:r w:rsidRPr="003E1A47">
              <w:rPr>
                <w:rFonts w:eastAsia="Times New Roman"/>
              </w:rPr>
              <w:t xml:space="preserve">  </w:t>
            </w:r>
          </w:p>
          <w:p w14:paraId="5119F7A3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VAs12.07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30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6C3E0559" w14:textId="77777777" w:rsidR="00C07307" w:rsidRPr="003E1A47" w:rsidRDefault="00C07307" w:rsidP="006E28F8">
            <w:pPr>
              <w:ind w:left="103"/>
              <w:jc w:val="both"/>
            </w:pPr>
            <w:r w:rsidRPr="003E1A47">
              <w:rPr>
                <w:rFonts w:eastAsia="Times New Roman"/>
              </w:rPr>
              <w:t xml:space="preserve">Accidental poisoning and exposure to noxious substance </w:t>
            </w:r>
          </w:p>
        </w:tc>
        <w:tc>
          <w:tcPr>
            <w:tcW w:w="351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22601F12" w14:textId="77777777" w:rsidR="00C07307" w:rsidRPr="003E1A47" w:rsidRDefault="00C07307" w:rsidP="006E28F8">
            <w:pPr>
              <w:ind w:left="103"/>
            </w:pPr>
            <w:r w:rsidRPr="003E1A47">
              <w:rPr>
                <w:rFonts w:eastAsia="Times New Roman"/>
              </w:rPr>
              <w:t xml:space="preserve">X40-X49 </w:t>
            </w:r>
          </w:p>
        </w:tc>
      </w:tr>
      <w:tr w:rsidR="00C07307" w:rsidRPr="003E1A47" w14:paraId="1A26E8FD" w14:textId="77777777" w:rsidTr="006E28F8">
        <w:trPr>
          <w:trHeight w:val="770"/>
        </w:trPr>
        <w:tc>
          <w:tcPr>
            <w:tcW w:w="117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4FABBE89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VAs-</w:t>
            </w:r>
          </w:p>
          <w:p w14:paraId="0AB97626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12.08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30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07F64442" w14:textId="77777777" w:rsidR="00C07307" w:rsidRPr="003E1A47" w:rsidRDefault="00C07307" w:rsidP="006E28F8">
            <w:pPr>
              <w:ind w:left="103"/>
            </w:pPr>
            <w:r w:rsidRPr="003E1A47">
              <w:rPr>
                <w:rFonts w:eastAsia="Times New Roman"/>
              </w:rPr>
              <w:t xml:space="preserve">Intentional self-harm </w:t>
            </w:r>
          </w:p>
        </w:tc>
        <w:tc>
          <w:tcPr>
            <w:tcW w:w="351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0DA55126" w14:textId="77777777" w:rsidR="00C07307" w:rsidRPr="003E1A47" w:rsidRDefault="00C07307" w:rsidP="006E28F8">
            <w:pPr>
              <w:ind w:left="103"/>
            </w:pPr>
            <w:r w:rsidRPr="003E1A47">
              <w:rPr>
                <w:rFonts w:eastAsia="Times New Roman"/>
              </w:rPr>
              <w:t xml:space="preserve">X60-X84; Y87.0 </w:t>
            </w:r>
          </w:p>
        </w:tc>
      </w:tr>
      <w:tr w:rsidR="00C07307" w:rsidRPr="003E1A47" w14:paraId="7BB2B24F" w14:textId="77777777" w:rsidTr="006E28F8">
        <w:trPr>
          <w:trHeight w:val="775"/>
        </w:trPr>
        <w:tc>
          <w:tcPr>
            <w:tcW w:w="117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61C4DEA4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VAs-</w:t>
            </w:r>
          </w:p>
          <w:p w14:paraId="589E2446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12.09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30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45E28472" w14:textId="77777777" w:rsidR="00C07307" w:rsidRPr="003E1A47" w:rsidRDefault="00C07307" w:rsidP="006E28F8">
            <w:pPr>
              <w:ind w:left="103"/>
            </w:pPr>
            <w:r w:rsidRPr="003E1A47">
              <w:rPr>
                <w:rFonts w:eastAsia="Times New Roman"/>
              </w:rPr>
              <w:t xml:space="preserve">Assault </w:t>
            </w:r>
          </w:p>
        </w:tc>
        <w:tc>
          <w:tcPr>
            <w:tcW w:w="351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1DFFDC4A" w14:textId="77777777" w:rsidR="00C07307" w:rsidRPr="003E1A47" w:rsidRDefault="00C07307" w:rsidP="006E28F8">
            <w:pPr>
              <w:ind w:left="103"/>
            </w:pPr>
            <w:r w:rsidRPr="003E1A47">
              <w:rPr>
                <w:rFonts w:eastAsia="Times New Roman"/>
              </w:rPr>
              <w:t xml:space="preserve">X85-Y09; Y87.1 </w:t>
            </w:r>
          </w:p>
        </w:tc>
      </w:tr>
      <w:tr w:rsidR="00C07307" w:rsidRPr="003E1A47" w14:paraId="28B5FAF9" w14:textId="77777777" w:rsidTr="006E28F8">
        <w:trPr>
          <w:trHeight w:val="771"/>
        </w:trPr>
        <w:tc>
          <w:tcPr>
            <w:tcW w:w="117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  <w:vAlign w:val="center"/>
          </w:tcPr>
          <w:p w14:paraId="116F8015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VAs-</w:t>
            </w:r>
          </w:p>
          <w:p w14:paraId="7D915102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12.10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30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4ADDC073" w14:textId="77777777" w:rsidR="00C07307" w:rsidRPr="003E1A47" w:rsidRDefault="00C07307" w:rsidP="006E28F8">
            <w:pPr>
              <w:ind w:left="103"/>
            </w:pPr>
            <w:r w:rsidRPr="003E1A47">
              <w:rPr>
                <w:rFonts w:eastAsia="Times New Roman"/>
              </w:rPr>
              <w:t xml:space="preserve">Exposure to force of nature </w:t>
            </w:r>
          </w:p>
        </w:tc>
        <w:tc>
          <w:tcPr>
            <w:tcW w:w="351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382CC608" w14:textId="77777777" w:rsidR="00C07307" w:rsidRPr="003E1A47" w:rsidRDefault="00C07307" w:rsidP="006E28F8">
            <w:pPr>
              <w:ind w:left="103"/>
            </w:pPr>
            <w:r w:rsidRPr="003E1A47">
              <w:rPr>
                <w:rFonts w:eastAsia="Times New Roman"/>
              </w:rPr>
              <w:t xml:space="preserve">X30-X39 </w:t>
            </w:r>
          </w:p>
        </w:tc>
      </w:tr>
      <w:tr w:rsidR="00C07307" w:rsidRPr="003E1A47" w14:paraId="31F80B4E" w14:textId="77777777" w:rsidTr="006E28F8">
        <w:trPr>
          <w:trHeight w:val="3124"/>
        </w:trPr>
        <w:tc>
          <w:tcPr>
            <w:tcW w:w="117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6869E2AB" w14:textId="77777777" w:rsidR="00C07307" w:rsidRPr="003E1A47" w:rsidRDefault="00C07307" w:rsidP="006E28F8">
            <w:r w:rsidRPr="003E1A47">
              <w:rPr>
                <w:rFonts w:eastAsia="Times New Roman"/>
              </w:rPr>
              <w:t xml:space="preserve">  </w:t>
            </w:r>
          </w:p>
          <w:p w14:paraId="4129AD83" w14:textId="77777777" w:rsidR="00C07307" w:rsidRPr="003E1A47" w:rsidRDefault="00C07307" w:rsidP="006E28F8">
            <w:r w:rsidRPr="003E1A47">
              <w:rPr>
                <w:rFonts w:eastAsia="Times New Roman"/>
              </w:rPr>
              <w:t xml:space="preserve">  </w:t>
            </w:r>
          </w:p>
          <w:p w14:paraId="76F249F0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VAs12.99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30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480B63BD" w14:textId="77777777" w:rsidR="00C07307" w:rsidRPr="003E1A47" w:rsidRDefault="00C07307" w:rsidP="006E28F8">
            <w:pPr>
              <w:spacing w:after="115"/>
              <w:ind w:left="3"/>
            </w:pPr>
            <w:r w:rsidRPr="003E1A47">
              <w:rPr>
                <w:rFonts w:eastAsia="Times New Roman"/>
              </w:rPr>
              <w:t xml:space="preserve">  </w:t>
            </w:r>
          </w:p>
          <w:p w14:paraId="77FE24B2" w14:textId="77777777" w:rsidR="00C07307" w:rsidRPr="003E1A47" w:rsidRDefault="00C07307" w:rsidP="006E28F8">
            <w:pPr>
              <w:ind w:left="103"/>
            </w:pPr>
            <w:r w:rsidRPr="003E1A47">
              <w:rPr>
                <w:rFonts w:eastAsia="Times New Roman"/>
              </w:rPr>
              <w:t xml:space="preserve">Other and unspecified external cause of death </w:t>
            </w:r>
          </w:p>
        </w:tc>
        <w:tc>
          <w:tcPr>
            <w:tcW w:w="351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6BD2B51A" w14:textId="77777777" w:rsidR="00C07307" w:rsidRPr="003E1A47" w:rsidRDefault="00C07307" w:rsidP="006E28F8">
            <w:pPr>
              <w:ind w:left="103"/>
            </w:pPr>
            <w:r w:rsidRPr="003E1A47">
              <w:rPr>
                <w:rFonts w:eastAsia="Times New Roman"/>
              </w:rPr>
              <w:t>(S00-T99); W20-W64; W75-</w:t>
            </w:r>
          </w:p>
          <w:p w14:paraId="0D7A8AC7" w14:textId="77777777" w:rsidR="00C07307" w:rsidRPr="003E1A47" w:rsidRDefault="00C07307" w:rsidP="006E28F8">
            <w:pPr>
              <w:ind w:left="103"/>
            </w:pPr>
            <w:r w:rsidRPr="003E1A47">
              <w:rPr>
                <w:rFonts w:eastAsia="Times New Roman"/>
              </w:rPr>
              <w:t xml:space="preserve">W99; </w:t>
            </w:r>
          </w:p>
          <w:p w14:paraId="312AB029" w14:textId="77777777" w:rsidR="00C07307" w:rsidRPr="003E1A47" w:rsidRDefault="00C07307" w:rsidP="006E28F8">
            <w:pPr>
              <w:ind w:left="103"/>
            </w:pPr>
            <w:r w:rsidRPr="003E1A47">
              <w:rPr>
                <w:rFonts w:eastAsia="Times New Roman"/>
              </w:rPr>
              <w:t>X10-X19; X50-X59; Y10-</w:t>
            </w:r>
          </w:p>
          <w:p w14:paraId="4DB4F3C1" w14:textId="77777777" w:rsidR="00C07307" w:rsidRPr="003E1A47" w:rsidRDefault="00C07307" w:rsidP="006E28F8">
            <w:pPr>
              <w:ind w:left="103"/>
            </w:pPr>
            <w:r w:rsidRPr="003E1A47">
              <w:rPr>
                <w:rFonts w:eastAsia="Times New Roman"/>
              </w:rPr>
              <w:t xml:space="preserve">Y84; Y86; Y87.2; Y88-Y89; </w:t>
            </w:r>
          </w:p>
        </w:tc>
      </w:tr>
      <w:tr w:rsidR="00C07307" w:rsidRPr="003E1A47" w14:paraId="1FBA8BC9" w14:textId="77777777" w:rsidTr="006E28F8">
        <w:trPr>
          <w:trHeight w:val="993"/>
        </w:trPr>
        <w:tc>
          <w:tcPr>
            <w:tcW w:w="117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nil"/>
            </w:tcBorders>
            <w:shd w:val="clear" w:color="auto" w:fill="E5E5E5"/>
          </w:tcPr>
          <w:p w14:paraId="13D68129" w14:textId="77777777" w:rsidR="00C07307" w:rsidRPr="003E1A47" w:rsidRDefault="00C07307" w:rsidP="006E28F8">
            <w:r w:rsidRPr="003E1A47">
              <w:rPr>
                <w:rFonts w:eastAsia="Calibri"/>
              </w:rPr>
              <w:t xml:space="preserve"> 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307" w:type="dxa"/>
            <w:tcBorders>
              <w:top w:val="single" w:sz="8" w:space="0" w:color="7F7F7F"/>
              <w:left w:val="nil"/>
              <w:bottom w:val="single" w:sz="8" w:space="0" w:color="7F7F7F"/>
              <w:right w:val="nil"/>
            </w:tcBorders>
            <w:shd w:val="clear" w:color="auto" w:fill="E5E5E5"/>
          </w:tcPr>
          <w:p w14:paraId="2725C2DC" w14:textId="77777777" w:rsidR="00C07307" w:rsidRPr="003E1A47" w:rsidRDefault="00C07307" w:rsidP="006E28F8"/>
        </w:tc>
        <w:tc>
          <w:tcPr>
            <w:tcW w:w="3519" w:type="dxa"/>
            <w:tcBorders>
              <w:top w:val="single" w:sz="8" w:space="0" w:color="7F7F7F"/>
              <w:left w:val="nil"/>
              <w:bottom w:val="single" w:sz="8" w:space="0" w:color="7F7F7F"/>
              <w:right w:val="single" w:sz="8" w:space="0" w:color="7F7F7F"/>
            </w:tcBorders>
            <w:shd w:val="clear" w:color="auto" w:fill="E5E5E5"/>
          </w:tcPr>
          <w:p w14:paraId="6EB137E7" w14:textId="77777777" w:rsidR="00C07307" w:rsidRPr="003E1A47" w:rsidRDefault="00C07307" w:rsidP="006E28F8"/>
        </w:tc>
      </w:tr>
      <w:tr w:rsidR="00C07307" w:rsidRPr="003E1A47" w14:paraId="1E1D5A88" w14:textId="77777777" w:rsidTr="006E28F8">
        <w:trPr>
          <w:trHeight w:val="1075"/>
        </w:trPr>
        <w:tc>
          <w:tcPr>
            <w:tcW w:w="1173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52916307" w14:textId="77777777" w:rsidR="00C07307" w:rsidRPr="003E1A47" w:rsidRDefault="00C07307" w:rsidP="006E28F8">
            <w:pPr>
              <w:ind w:left="100"/>
            </w:pPr>
            <w:r w:rsidRPr="003E1A47">
              <w:rPr>
                <w:rFonts w:eastAsia="Arial"/>
              </w:rPr>
              <w:t>VAs-99</w:t>
            </w:r>
            <w:r w:rsidRPr="003E1A47">
              <w:rPr>
                <w:rFonts w:eastAsia="Times New Roman"/>
              </w:rPr>
              <w:t xml:space="preserve"> </w:t>
            </w:r>
          </w:p>
        </w:tc>
        <w:tc>
          <w:tcPr>
            <w:tcW w:w="4307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2E90E88C" w14:textId="77777777" w:rsidR="00C07307" w:rsidRPr="003E1A47" w:rsidRDefault="00C07307" w:rsidP="006E28F8">
            <w:pPr>
              <w:ind w:left="103"/>
            </w:pPr>
            <w:r w:rsidRPr="003E1A47">
              <w:rPr>
                <w:rFonts w:eastAsia="Times New Roman"/>
              </w:rPr>
              <w:t xml:space="preserve">Cause of death unknown </w:t>
            </w:r>
          </w:p>
        </w:tc>
        <w:tc>
          <w:tcPr>
            <w:tcW w:w="3519" w:type="dxa"/>
            <w:tcBorders>
              <w:top w:val="single" w:sz="8" w:space="0" w:color="7F7F7F"/>
              <w:left w:val="single" w:sz="8" w:space="0" w:color="7F7F7F"/>
              <w:bottom w:val="single" w:sz="8" w:space="0" w:color="7F7F7F"/>
              <w:right w:val="single" w:sz="8" w:space="0" w:color="7F7F7F"/>
            </w:tcBorders>
          </w:tcPr>
          <w:p w14:paraId="08361702" w14:textId="77777777" w:rsidR="00C07307" w:rsidRPr="003E1A47" w:rsidRDefault="00C07307" w:rsidP="006E28F8">
            <w:pPr>
              <w:ind w:left="103"/>
            </w:pPr>
            <w:r w:rsidRPr="003E1A47">
              <w:rPr>
                <w:rFonts w:eastAsia="Times New Roman"/>
              </w:rPr>
              <w:t xml:space="preserve">R95-R99 </w:t>
            </w:r>
          </w:p>
        </w:tc>
      </w:tr>
    </w:tbl>
    <w:p w14:paraId="6726CCB9" w14:textId="77777777" w:rsidR="00C07307" w:rsidRPr="003E1A47" w:rsidRDefault="00C07307" w:rsidP="00C07307">
      <w:pPr>
        <w:spacing w:after="0"/>
        <w:jc w:val="both"/>
      </w:pPr>
      <w:r w:rsidRPr="003E1A47">
        <w:rPr>
          <w:rFonts w:eastAsia="Calibri"/>
        </w:rPr>
        <w:t xml:space="preserve"> </w:t>
      </w:r>
      <w:r w:rsidRPr="003E1A47">
        <w:rPr>
          <w:rFonts w:eastAsia="Times New Roman"/>
        </w:rPr>
        <w:t xml:space="preserve"> </w:t>
      </w:r>
    </w:p>
    <w:p w14:paraId="5688D3AF" w14:textId="77777777" w:rsidR="00C07307" w:rsidRPr="003E1A47" w:rsidRDefault="00C07307" w:rsidP="00C07307">
      <w:pPr>
        <w:spacing w:after="25"/>
      </w:pPr>
      <w:r w:rsidRPr="003E1A47">
        <w:rPr>
          <w:rFonts w:eastAsia="Times New Roman"/>
        </w:rPr>
        <w:t xml:space="preserve"> </w:t>
      </w:r>
    </w:p>
    <w:p w14:paraId="5A2DD1CA" w14:textId="77777777" w:rsidR="00C07307" w:rsidRPr="003E1A47" w:rsidRDefault="00C07307" w:rsidP="00C07307">
      <w:pPr>
        <w:spacing w:after="0"/>
        <w:jc w:val="right"/>
      </w:pPr>
      <w:r w:rsidRPr="003E1A47">
        <w:rPr>
          <w:noProof/>
        </w:rPr>
        <mc:AlternateContent>
          <mc:Choice Requires="wpg">
            <w:drawing>
              <wp:inline distT="0" distB="0" distL="0" distR="0" wp14:anchorId="004FFA27" wp14:editId="173C6A9C">
                <wp:extent cx="5701729" cy="6350"/>
                <wp:effectExtent l="0" t="0" r="0" b="0"/>
                <wp:docPr id="17366" name="Group 1736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01729" cy="6350"/>
                          <a:chOff x="0" y="0"/>
                          <a:chExt cx="5701729" cy="6350"/>
                        </a:xfrm>
                      </wpg:grpSpPr>
                      <wps:wsp>
                        <wps:cNvPr id="20308" name="Shape 20308"/>
                        <wps:cNvSpPr/>
                        <wps:spPr>
                          <a:xfrm>
                            <a:off x="0" y="3175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0A0A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309" name="Shape 20309"/>
                        <wps:cNvSpPr/>
                        <wps:spPr>
                          <a:xfrm>
                            <a:off x="3175" y="3175"/>
                            <a:ext cx="569531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95316" h="9144">
                                <a:moveTo>
                                  <a:pt x="0" y="0"/>
                                </a:moveTo>
                                <a:lnTo>
                                  <a:pt x="5695316" y="0"/>
                                </a:lnTo>
                                <a:lnTo>
                                  <a:pt x="569531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0A0A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310" name="Shape 20310"/>
                        <wps:cNvSpPr/>
                        <wps:spPr>
                          <a:xfrm>
                            <a:off x="5698554" y="3175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0A0A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311" name="Shape 20311"/>
                        <wps:cNvSpPr/>
                        <wps:spPr>
                          <a:xfrm>
                            <a:off x="0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0A0A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312" name="Shape 20312"/>
                        <wps:cNvSpPr/>
                        <wps:spPr>
                          <a:xfrm>
                            <a:off x="3175" y="0"/>
                            <a:ext cx="569531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695316" h="9144">
                                <a:moveTo>
                                  <a:pt x="0" y="0"/>
                                </a:moveTo>
                                <a:lnTo>
                                  <a:pt x="5695316" y="0"/>
                                </a:lnTo>
                                <a:lnTo>
                                  <a:pt x="569531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0A0A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313" name="Shape 20313"/>
                        <wps:cNvSpPr/>
                        <wps:spPr>
                          <a:xfrm>
                            <a:off x="5698554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0A0A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4798287" id="Group 17366" o:spid="_x0000_s1026" style="width:448.95pt;height:.5pt;mso-position-horizontal-relative:char;mso-position-vertical-relative:line" coordsize="57017,6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">
                <v:shape id="Shape 20308" o:spid="_x0000_s1027" style="position:absolute;top:31;width:91;height:92;visibility:visible;mso-wrap-style:square;v-text-anchor:top" coordsize="91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" path="m,l9144,r,9144l,9144,,e" fillcolor="#a0a0a0" stroked="f" strokeweight="0">
                  <v:stroke miterlimit="83231f" joinstyle="miter"/>
                  <v:path arrowok="t" textboxrect="0,0,9144,9144"/>
                </v:shape>
                <v:shape id="Shape 20309" o:spid="_x0000_s1028" style="position:absolute;left:31;top:31;width:56953;height:92;visibility:visible;mso-wrap-style:square;v-text-anchor:top" coordsize="5695316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" path="m,l5695316,r,9144l,9144,,e" fillcolor="#a0a0a0" stroked="f" strokeweight="0">
                  <v:stroke miterlimit="83231f" joinstyle="miter"/>
                  <v:path arrowok="t" textboxrect="0,0,5695316,9144"/>
                </v:shape>
                <v:shape id="Shape 20310" o:spid="_x0000_s1029" style="position:absolute;left:56985;top:31;width:91;height:92;visibility:visible;mso-wrap-style:square;v-text-anchor:top" coordsize="91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" path="m,l9144,r,9144l,9144,,e" fillcolor="#a0a0a0" stroked="f" strokeweight="0">
                  <v:stroke miterlimit="83231f" joinstyle="miter"/>
                  <v:path arrowok="t" textboxrect="0,0,9144,9144"/>
                </v:shape>
                <v:shape id="Shape 20311" o:spid="_x0000_s1030" style="position:absolute;width:91;height:91;visibility:visible;mso-wrap-style:square;v-text-anchor:top" coordsize="91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" path="m,l9144,r,9144l,9144,,e" fillcolor="#a0a0a0" stroked="f" strokeweight="0">
                  <v:stroke miterlimit="83231f" joinstyle="miter"/>
                  <v:path arrowok="t" textboxrect="0,0,9144,9144"/>
                </v:shape>
                <v:shape id="Shape 20312" o:spid="_x0000_s1031" style="position:absolute;left:31;width:56953;height:91;visibility:visible;mso-wrap-style:square;v-text-anchor:top" coordsize="5695316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" path="m,l5695316,r,9144l,9144,,e" fillcolor="#a0a0a0" stroked="f" strokeweight="0">
                  <v:stroke miterlimit="83231f" joinstyle="miter"/>
                  <v:path arrowok="t" textboxrect="0,0,5695316,9144"/>
                </v:shape>
                <v:shape id="Shape 20313" o:spid="_x0000_s1032" style="position:absolute;left:56985;width:91;height:91;visibility:visible;mso-wrap-style:square;v-text-anchor:top" coordsize="9144,9144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" path="m,l9144,r,9144l,9144,,e" fillcolor="#a0a0a0" stroked="f" strokeweight="0">
                  <v:stroke miterlimit="83231f" joinstyle="miter"/>
                  <v:path arrowok="t" textboxrect="0,0,9144,9144"/>
                </v:shape>
                <w10:anchorlock/>
              </v:group>
            </w:pict>
          </mc:Fallback>
        </mc:AlternateContent>
      </w:r>
      <w:r w:rsidRPr="003E1A47">
        <w:rPr>
          <w:rFonts w:eastAsia="Times New Roman"/>
        </w:rPr>
        <w:t xml:space="preserve"> </w:t>
      </w:r>
    </w:p>
    <w:p w14:paraId="2AD61DD5" w14:textId="77777777" w:rsidR="00C07307" w:rsidRPr="003E1A47" w:rsidRDefault="00C07307" w:rsidP="00C07307">
      <w:pPr>
        <w:numPr>
          <w:ilvl w:val="0"/>
          <w:numId w:val="1"/>
        </w:numPr>
        <w:spacing w:after="11" w:line="248" w:lineRule="auto"/>
        <w:ind w:right="57" w:hanging="341"/>
        <w:jc w:val="both"/>
      </w:pPr>
      <w:r w:rsidRPr="003E1A47">
        <w:rPr>
          <w:rFonts w:eastAsia="Times New Roman"/>
        </w:rPr>
        <w:t xml:space="preserve">Excludes: Neonatal tetanus VAs-10.05 </w:t>
      </w:r>
    </w:p>
    <w:p w14:paraId="734339FC" w14:textId="77777777" w:rsidR="00C07307" w:rsidRPr="003E1A47" w:rsidRDefault="00C07307" w:rsidP="00C07307">
      <w:pPr>
        <w:numPr>
          <w:ilvl w:val="0"/>
          <w:numId w:val="1"/>
        </w:numPr>
        <w:spacing w:after="11" w:line="248" w:lineRule="auto"/>
        <w:ind w:right="57" w:hanging="341"/>
        <w:jc w:val="both"/>
      </w:pPr>
      <w:r w:rsidRPr="003E1A47">
        <w:rPr>
          <w:rFonts w:eastAsia="Times New Roman"/>
        </w:rPr>
        <w:t xml:space="preserve">Excludes: Dengue VAs-01.12 </w:t>
      </w:r>
    </w:p>
    <w:p w14:paraId="75146EEE" w14:textId="77777777" w:rsidR="00C07307" w:rsidRPr="003E1A47" w:rsidRDefault="00C07307" w:rsidP="00C07307">
      <w:pPr>
        <w:numPr>
          <w:ilvl w:val="0"/>
          <w:numId w:val="1"/>
        </w:numPr>
        <w:spacing w:after="40" w:line="248" w:lineRule="auto"/>
        <w:ind w:right="57" w:hanging="341"/>
        <w:jc w:val="both"/>
      </w:pPr>
      <w:r w:rsidRPr="003E1A47">
        <w:rPr>
          <w:rFonts w:eastAsia="Times New Roman"/>
        </w:rPr>
        <w:lastRenderedPageBreak/>
        <w:t xml:space="preserve">Includes: </w:t>
      </w:r>
      <w:proofErr w:type="spellStart"/>
      <w:r w:rsidRPr="003E1A47">
        <w:rPr>
          <w:rFonts w:eastAsia="Times New Roman"/>
        </w:rPr>
        <w:t>Ischaemic</w:t>
      </w:r>
      <w:proofErr w:type="spellEnd"/>
      <w:r w:rsidRPr="003E1A47">
        <w:rPr>
          <w:rFonts w:eastAsia="Times New Roman"/>
        </w:rPr>
        <w:t xml:space="preserve"> heart disease; Pulmonary embolism; Sudden cardiac death; Cardiac arrest, unspecified; Left ventricular failure; and Hypertensive heart disease with heart failure [4] Includes Alcoholic fibrosis/ cirrhosis; Toxic liver cirrhosis; Fibrosis and cirrhosis of liver, </w:t>
      </w:r>
    </w:p>
    <w:p w14:paraId="2BF0A05D" w14:textId="77777777" w:rsidR="00C07307" w:rsidRPr="003E1A47" w:rsidRDefault="00C07307" w:rsidP="00C07307">
      <w:pPr>
        <w:spacing w:after="11" w:line="248" w:lineRule="auto"/>
        <w:ind w:left="-5" w:right="1801" w:hanging="10"/>
        <w:jc w:val="both"/>
      </w:pPr>
      <w:r w:rsidRPr="003E1A47">
        <w:rPr>
          <w:rFonts w:eastAsia="Times New Roman"/>
        </w:rPr>
        <w:t xml:space="preserve">excluding alcoholic and toxic, but including ‘unspecified liver cirrhosis’ [5] Includes: Hypoxia and respiratory distress </w:t>
      </w:r>
    </w:p>
    <w:p w14:paraId="4944EC06" w14:textId="77777777" w:rsidR="00C07307" w:rsidRPr="003E1A47" w:rsidRDefault="00C07307" w:rsidP="00C07307">
      <w:pPr>
        <w:spacing w:after="4" w:line="234" w:lineRule="auto"/>
        <w:ind w:left="-5" w:right="45" w:hanging="10"/>
        <w:jc w:val="both"/>
      </w:pPr>
      <w:r w:rsidRPr="003E1A47">
        <w:rPr>
          <w:rFonts w:eastAsia="Times New Roman"/>
        </w:rPr>
        <w:t xml:space="preserve">[6] Distinction on the codes between VAs-12.01 and VAs 12.02 is on the basis whether the death was a road traffic accident. </w:t>
      </w:r>
      <w:proofErr w:type="gramStart"/>
      <w:r w:rsidRPr="003E1A47">
        <w:rPr>
          <w:rFonts w:eastAsia="Times New Roman"/>
          <w:color w:val="222222"/>
        </w:rPr>
        <w:t>V01.1;V</w:t>
      </w:r>
      <w:proofErr w:type="gramEnd"/>
      <w:r w:rsidRPr="003E1A47">
        <w:rPr>
          <w:rFonts w:eastAsia="Times New Roman"/>
          <w:color w:val="222222"/>
        </w:rPr>
        <w:t xml:space="preserve">02.1;V03.1;V04.1;V05.1;V06.1; V09.2;V09.3; V10.4-V10.9; V11.4-V11.9; V12.4V12.9; V13.4-V13.9; V14.4-V14.9; V15.4-V15.9; V16.4-V16.9; V17.4-V17.9; V18.4-V18.9; V19.4-V19.9; </w:t>
      </w:r>
    </w:p>
    <w:p w14:paraId="741F6CA8" w14:textId="77777777" w:rsidR="00C07307" w:rsidRPr="003E1A47" w:rsidRDefault="00C07307" w:rsidP="00C07307">
      <w:pPr>
        <w:spacing w:after="4" w:line="234" w:lineRule="auto"/>
        <w:ind w:left="-5" w:right="45" w:hanging="10"/>
        <w:jc w:val="both"/>
      </w:pPr>
      <w:r w:rsidRPr="003E1A47">
        <w:rPr>
          <w:rFonts w:eastAsia="Times New Roman"/>
          <w:color w:val="222222"/>
        </w:rPr>
        <w:t xml:space="preserve">V20.4-V20.9; V21.4-V21.9; V22.4-V22.9; V23.4-V23.9; V24.4-V24.9; V25.4-V25.9; V26.4-V26.9; V27.4V27.9; V28.4-V28.9; V29.4-V29.9; V30.5-V30.9; V31.5-V31.9; V32.5-V32.9; V33.5-V33.9; V34.5-V34.9; </w:t>
      </w:r>
    </w:p>
    <w:p w14:paraId="749857FF" w14:textId="77777777" w:rsidR="00C07307" w:rsidRPr="003E1A47" w:rsidRDefault="00C07307" w:rsidP="00C07307">
      <w:pPr>
        <w:spacing w:after="4" w:line="234" w:lineRule="auto"/>
        <w:ind w:left="-5" w:right="45" w:hanging="10"/>
        <w:jc w:val="both"/>
      </w:pPr>
      <w:r w:rsidRPr="003E1A47">
        <w:rPr>
          <w:rFonts w:eastAsia="Times New Roman"/>
          <w:color w:val="222222"/>
        </w:rPr>
        <w:t xml:space="preserve">V35.5-V35.9; V36.5-V36.9; V37.5-V37.9; V38.5-V38.9; V39.4-V39.9; V40.5-V40.9; V41.5-V41.9; V42.5V42.9; V43.5-V43.9; V44.5-V44.9; V45.5-V45.9; V46.5-V46.9; V47.5-V47.9; V48.5-V48.9; V49.4-V49.9; </w:t>
      </w:r>
    </w:p>
    <w:p w14:paraId="1374D24B" w14:textId="77777777" w:rsidR="00C07307" w:rsidRPr="003E1A47" w:rsidRDefault="00C07307" w:rsidP="00C07307">
      <w:pPr>
        <w:spacing w:after="4" w:line="234" w:lineRule="auto"/>
        <w:ind w:left="-5" w:right="45" w:hanging="10"/>
        <w:jc w:val="both"/>
      </w:pPr>
      <w:r w:rsidRPr="003E1A47">
        <w:rPr>
          <w:rFonts w:eastAsia="Times New Roman"/>
          <w:color w:val="222222"/>
        </w:rPr>
        <w:t xml:space="preserve">V50.5-V50.9; V51.5-V51.9; V52.5-V52.9; V53.5-V53.9; V54.5-V54.9; V55.5-V55.9; V56.5-V56.9; V57.5V57.9; V58.5-V58.9; V59.4-V59.9; V60.5-V60.9; V61.5-V61.9; V62.5-V62.9; V63.5-V63.9; V64.5-V64.9; </w:t>
      </w:r>
    </w:p>
    <w:p w14:paraId="03B43615" w14:textId="77777777" w:rsidR="00C07307" w:rsidRPr="003E1A47" w:rsidRDefault="00C07307" w:rsidP="00C07307">
      <w:pPr>
        <w:spacing w:after="4" w:line="234" w:lineRule="auto"/>
        <w:ind w:left="-5" w:right="45" w:hanging="10"/>
        <w:jc w:val="both"/>
      </w:pPr>
      <w:r w:rsidRPr="003E1A47">
        <w:rPr>
          <w:rFonts w:eastAsia="Times New Roman"/>
          <w:color w:val="222222"/>
        </w:rPr>
        <w:t xml:space="preserve">V65.5-V65.9; V66.5-V66.9; V67.5-V67.9; V68.5-V68.9; V69.4-V69.9; V70.5-V70.9; V71.5-V71.9; V72.5V72.9; V73.5-V73.9; V74.5-V74.9; V75.5-V75.9; V76.5-V76.9; V77.5-V77.9; V78.5-V78.9; V79.4-V79.9; </w:t>
      </w:r>
    </w:p>
    <w:p w14:paraId="1B1ABE0C" w14:textId="394B9505" w:rsidR="0064764F" w:rsidRDefault="00C07307" w:rsidP="00C07307">
      <w:pPr>
        <w:spacing w:after="30" w:line="234" w:lineRule="auto"/>
        <w:ind w:left="-5" w:right="45" w:hanging="10"/>
        <w:jc w:val="both"/>
      </w:pPr>
      <w:r w:rsidRPr="003E1A47">
        <w:rPr>
          <w:rFonts w:eastAsia="Times New Roman"/>
          <w:color w:val="222222"/>
        </w:rPr>
        <w:t>V80.0-V80.</w:t>
      </w:r>
      <w:proofErr w:type="gramStart"/>
      <w:r w:rsidRPr="003E1A47">
        <w:rPr>
          <w:rFonts w:eastAsia="Times New Roman"/>
          <w:color w:val="222222"/>
        </w:rPr>
        <w:t>9;V</w:t>
      </w:r>
      <w:proofErr w:type="gramEnd"/>
      <w:r w:rsidRPr="003E1A47">
        <w:rPr>
          <w:rFonts w:eastAsia="Times New Roman"/>
          <w:color w:val="222222"/>
        </w:rPr>
        <w:t>81.1-V81.9; V82.1-V82.9; V83.0-V83.3; V84.0-V84.3; V85.0-V85.3; V86.0-V86.3; V87.0V87.9; V89.2-V89.3; Y85.0; V90-V99; Y85.9</w:t>
      </w:r>
      <w:r w:rsidRPr="003E1A47">
        <w:rPr>
          <w:rFonts w:eastAsia="Times New Roman"/>
        </w:rPr>
        <w:t xml:space="preserve"> </w:t>
      </w:r>
    </w:p>
    <w:sectPr w:rsidR="0064764F" w:rsidSect="00C073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EE0E0C"/>
    <w:multiLevelType w:val="hybridMultilevel"/>
    <w:tmpl w:val="0A581658"/>
    <w:lvl w:ilvl="0" w:tplc="8996AF28">
      <w:start w:val="1"/>
      <w:numFmt w:val="decimal"/>
      <w:lvlText w:val="[%1]"/>
      <w:lvlJc w:val="left"/>
      <w:pPr>
        <w:ind w:left="34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17CAA5E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CD27538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A2A07F4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620AAD60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B3024FE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A1002F0C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54E67652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65E12B6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7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307"/>
    <w:rsid w:val="000E045D"/>
    <w:rsid w:val="00112FCA"/>
    <w:rsid w:val="00342F6C"/>
    <w:rsid w:val="00357DC4"/>
    <w:rsid w:val="0038309D"/>
    <w:rsid w:val="003A233E"/>
    <w:rsid w:val="0061413C"/>
    <w:rsid w:val="0063434C"/>
    <w:rsid w:val="0064764F"/>
    <w:rsid w:val="006521AF"/>
    <w:rsid w:val="00667DBE"/>
    <w:rsid w:val="006B1699"/>
    <w:rsid w:val="007C286B"/>
    <w:rsid w:val="00854D8D"/>
    <w:rsid w:val="008E4C0C"/>
    <w:rsid w:val="009212F1"/>
    <w:rsid w:val="009227A9"/>
    <w:rsid w:val="00947BEF"/>
    <w:rsid w:val="00A15D12"/>
    <w:rsid w:val="00B5271B"/>
    <w:rsid w:val="00BB37DD"/>
    <w:rsid w:val="00C07307"/>
    <w:rsid w:val="00D72CD0"/>
    <w:rsid w:val="00EC64F8"/>
    <w:rsid w:val="00ED376F"/>
    <w:rsid w:val="00F42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30D626"/>
  <w15:chartTrackingRefBased/>
  <w15:docId w15:val="{98A9D1A1-D3F6-5E4E-B145-C1E307369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307"/>
    <w:pPr>
      <w:spacing w:after="200" w:line="276" w:lineRule="auto"/>
    </w:pPr>
    <w:rPr>
      <w:rFonts w:ascii="Times New Roman" w:hAnsi="Times New Roman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7307"/>
    <w:pPr>
      <w:keepNext/>
      <w:keepLines/>
      <w:spacing w:before="240" w:after="0"/>
      <w:outlineLvl w:val="0"/>
    </w:pPr>
    <w:rPr>
      <w:rFonts w:eastAsiaTheme="majorEastAsia"/>
      <w:b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7307"/>
    <w:rPr>
      <w:rFonts w:ascii="Times New Roman" w:eastAsiaTheme="majorEastAsia" w:hAnsi="Times New Roman" w:cs="Times New Roman"/>
      <w:b/>
      <w:color w:val="000000" w:themeColor="text1"/>
      <w:sz w:val="28"/>
      <w:szCs w:val="28"/>
    </w:rPr>
  </w:style>
  <w:style w:type="table" w:customStyle="1" w:styleId="TableGrid">
    <w:name w:val="TableGrid"/>
    <w:rsid w:val="00C07307"/>
    <w:rPr>
      <w:rFonts w:eastAsiaTheme="minorEastAsia"/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073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998</Words>
  <Characters>5693</Characters>
  <Application>Microsoft Office Word</Application>
  <DocSecurity>0</DocSecurity>
  <Lines>47</Lines>
  <Paragraphs>13</Paragraphs>
  <ScaleCrop>false</ScaleCrop>
  <Company>Africa Academy for Public Health</Company>
  <LinksUpToDate>false</LinksUpToDate>
  <CharactersWithSpaces>6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Lya2</dc:creator>
  <cp:keywords/>
  <dc:description/>
  <cp:lastModifiedBy>Isaac Lya2</cp:lastModifiedBy>
  <cp:revision>2</cp:revision>
  <dcterms:created xsi:type="dcterms:W3CDTF">2021-09-19T19:24:00Z</dcterms:created>
  <dcterms:modified xsi:type="dcterms:W3CDTF">2021-09-19T19:24:00Z</dcterms:modified>
</cp:coreProperties>
</file>